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DB013" w14:textId="77777777" w:rsidR="00297968" w:rsidRPr="001D7B8C" w:rsidRDefault="00297968" w:rsidP="00796C70">
      <w:pPr>
        <w:pStyle w:val="Heading1"/>
        <w:spacing w:line="240" w:lineRule="auto"/>
      </w:pPr>
      <w:r w:rsidRPr="001D7B8C">
        <w:t>Supplement 2: Quality appraisal scores</w:t>
      </w:r>
    </w:p>
    <w:p w14:paraId="1478A0F2" w14:textId="77777777" w:rsidR="00297968" w:rsidRPr="001D7B8C" w:rsidRDefault="00297968" w:rsidP="00796C70">
      <w:pPr>
        <w:spacing w:line="240" w:lineRule="auto"/>
      </w:pPr>
      <w:r w:rsidRPr="001D7B8C">
        <w:t xml:space="preserve">All summary scores were calculated as the percentage of questions which were marked ‘Yes’. Any rows marked ‘No’, ‘NA’ or ‘Unclear’ did not count towards the score. Summary scores do not represent any generalisable level of quality and are only intended for comparisons between studies. </w:t>
      </w:r>
    </w:p>
    <w:p w14:paraId="72C327CC" w14:textId="77777777" w:rsidR="00297968" w:rsidRPr="001D7B8C" w:rsidRDefault="00297968" w:rsidP="00796C70">
      <w:pPr>
        <w:pStyle w:val="Heading2"/>
        <w:spacing w:line="240" w:lineRule="auto"/>
      </w:pPr>
      <w:r w:rsidRPr="001D7B8C">
        <w:t>Randomised controlled trials</w:t>
      </w:r>
    </w:p>
    <w:tbl>
      <w:tblPr>
        <w:tblStyle w:val="TableGrid"/>
        <w:tblW w:w="0" w:type="auto"/>
        <w:tblInd w:w="0" w:type="dxa"/>
        <w:tblLayout w:type="fixed"/>
        <w:tblLook w:val="04A0" w:firstRow="1" w:lastRow="0" w:firstColumn="1" w:lastColumn="0" w:noHBand="0" w:noVBand="1"/>
      </w:tblPr>
      <w:tblGrid>
        <w:gridCol w:w="4673"/>
        <w:gridCol w:w="921"/>
        <w:gridCol w:w="922"/>
        <w:gridCol w:w="921"/>
      </w:tblGrid>
      <w:tr w:rsidR="001D7B8C" w:rsidRPr="001D7B8C" w14:paraId="1DE5994C" w14:textId="77777777" w:rsidTr="000C369E">
        <w:trPr>
          <w:cantSplit/>
          <w:trHeight w:val="1418"/>
        </w:trPr>
        <w:tc>
          <w:tcPr>
            <w:tcW w:w="4673" w:type="dxa"/>
            <w:tcBorders>
              <w:top w:val="nil"/>
              <w:left w:val="nil"/>
              <w:bottom w:val="nil"/>
              <w:right w:val="nil"/>
            </w:tcBorders>
            <w:vAlign w:val="center"/>
          </w:tcPr>
          <w:p w14:paraId="43DAACAD" w14:textId="77777777" w:rsidR="00297968" w:rsidRPr="001D7B8C" w:rsidRDefault="00297968" w:rsidP="00796C70">
            <w:pPr>
              <w:spacing w:line="240" w:lineRule="auto"/>
              <w:jc w:val="center"/>
              <w:rPr>
                <w:rFonts w:asciiTheme="minorHAnsi" w:hAnsiTheme="minorHAnsi"/>
              </w:rPr>
            </w:pPr>
          </w:p>
        </w:tc>
        <w:tc>
          <w:tcPr>
            <w:tcW w:w="921" w:type="dxa"/>
            <w:tcBorders>
              <w:top w:val="nil"/>
              <w:left w:val="nil"/>
              <w:bottom w:val="single" w:sz="4" w:space="0" w:color="auto"/>
              <w:right w:val="nil"/>
            </w:tcBorders>
            <w:vAlign w:val="center"/>
            <w:hideMark/>
          </w:tcPr>
          <w:p w14:paraId="371F5485" w14:textId="77777777" w:rsidR="00297968" w:rsidRPr="001D7B8C" w:rsidRDefault="00297968" w:rsidP="00796C70">
            <w:pPr>
              <w:spacing w:line="240" w:lineRule="auto"/>
              <w:jc w:val="center"/>
              <w:rPr>
                <w:sz w:val="20"/>
                <w:szCs w:val="20"/>
              </w:rPr>
            </w:pPr>
            <w:r w:rsidRPr="001D7B8C">
              <w:rPr>
                <w:sz w:val="20"/>
                <w:szCs w:val="20"/>
              </w:rPr>
              <w:t>Boult et al 2011</w:t>
            </w:r>
          </w:p>
        </w:tc>
        <w:tc>
          <w:tcPr>
            <w:tcW w:w="922" w:type="dxa"/>
            <w:tcBorders>
              <w:top w:val="nil"/>
              <w:left w:val="nil"/>
              <w:bottom w:val="single" w:sz="4" w:space="0" w:color="auto"/>
              <w:right w:val="nil"/>
            </w:tcBorders>
            <w:vAlign w:val="center"/>
            <w:hideMark/>
          </w:tcPr>
          <w:p w14:paraId="47FA4CD4" w14:textId="77777777" w:rsidR="00297968" w:rsidRPr="001D7B8C" w:rsidRDefault="00297968" w:rsidP="00796C70">
            <w:pPr>
              <w:spacing w:line="240" w:lineRule="auto"/>
              <w:jc w:val="center"/>
              <w:rPr>
                <w:sz w:val="20"/>
                <w:szCs w:val="20"/>
              </w:rPr>
            </w:pPr>
            <w:r w:rsidRPr="001D7B8C">
              <w:rPr>
                <w:sz w:val="20"/>
                <w:szCs w:val="20"/>
              </w:rPr>
              <w:t>Chow &amp; Wong 2014</w:t>
            </w:r>
          </w:p>
        </w:tc>
        <w:tc>
          <w:tcPr>
            <w:tcW w:w="921" w:type="dxa"/>
            <w:tcBorders>
              <w:top w:val="nil"/>
              <w:left w:val="nil"/>
              <w:bottom w:val="single" w:sz="4" w:space="0" w:color="auto"/>
              <w:right w:val="nil"/>
            </w:tcBorders>
            <w:vAlign w:val="center"/>
            <w:hideMark/>
          </w:tcPr>
          <w:p w14:paraId="68624B09" w14:textId="77777777" w:rsidR="00297968" w:rsidRPr="001D7B8C" w:rsidRDefault="00297968" w:rsidP="00796C70">
            <w:pPr>
              <w:spacing w:line="240" w:lineRule="auto"/>
              <w:jc w:val="center"/>
              <w:rPr>
                <w:sz w:val="20"/>
                <w:szCs w:val="20"/>
              </w:rPr>
            </w:pPr>
            <w:r w:rsidRPr="001D7B8C">
              <w:rPr>
                <w:sz w:val="20"/>
                <w:szCs w:val="20"/>
              </w:rPr>
              <w:t>Markle-Reid et al 2020</w:t>
            </w:r>
          </w:p>
        </w:tc>
      </w:tr>
      <w:tr w:rsidR="001D7B8C" w:rsidRPr="001D7B8C" w14:paraId="1E85D8FF" w14:textId="77777777" w:rsidTr="000C369E">
        <w:trPr>
          <w:trHeight w:val="567"/>
        </w:trPr>
        <w:tc>
          <w:tcPr>
            <w:tcW w:w="4673" w:type="dxa"/>
            <w:tcBorders>
              <w:top w:val="nil"/>
              <w:left w:val="nil"/>
              <w:bottom w:val="nil"/>
              <w:right w:val="single" w:sz="4" w:space="0" w:color="auto"/>
            </w:tcBorders>
            <w:vAlign w:val="center"/>
            <w:hideMark/>
          </w:tcPr>
          <w:p w14:paraId="0C36CA36" w14:textId="77777777" w:rsidR="00297968" w:rsidRPr="001D7B8C" w:rsidRDefault="00297968" w:rsidP="00796C70">
            <w:pPr>
              <w:spacing w:line="240" w:lineRule="auto"/>
              <w:jc w:val="right"/>
              <w:rPr>
                <w:sz w:val="20"/>
                <w:szCs w:val="20"/>
              </w:rPr>
            </w:pPr>
            <w:r w:rsidRPr="001D7B8C">
              <w:rPr>
                <w:sz w:val="20"/>
                <w:szCs w:val="20"/>
              </w:rPr>
              <w:t>True randomisation?</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CF825AD"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6CA3032"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5A7B98A" w14:textId="77777777" w:rsidR="00297968" w:rsidRPr="001D7B8C" w:rsidRDefault="00297968" w:rsidP="00796C70">
            <w:pPr>
              <w:spacing w:line="240" w:lineRule="auto"/>
              <w:jc w:val="center"/>
            </w:pPr>
            <w:r w:rsidRPr="001D7B8C">
              <w:t>Yes</w:t>
            </w:r>
          </w:p>
        </w:tc>
      </w:tr>
      <w:tr w:rsidR="001D7B8C" w:rsidRPr="001D7B8C" w14:paraId="459C4246" w14:textId="77777777" w:rsidTr="000C369E">
        <w:trPr>
          <w:trHeight w:val="567"/>
        </w:trPr>
        <w:tc>
          <w:tcPr>
            <w:tcW w:w="4673" w:type="dxa"/>
            <w:tcBorders>
              <w:top w:val="nil"/>
              <w:left w:val="nil"/>
              <w:bottom w:val="nil"/>
              <w:right w:val="single" w:sz="4" w:space="0" w:color="auto"/>
            </w:tcBorders>
            <w:vAlign w:val="center"/>
            <w:hideMark/>
          </w:tcPr>
          <w:p w14:paraId="0FE27DC4" w14:textId="77777777" w:rsidR="00297968" w:rsidRPr="001D7B8C" w:rsidRDefault="00297968" w:rsidP="00796C70">
            <w:pPr>
              <w:spacing w:line="240" w:lineRule="auto"/>
              <w:jc w:val="right"/>
              <w:rPr>
                <w:sz w:val="20"/>
                <w:szCs w:val="20"/>
              </w:rPr>
            </w:pPr>
            <w:r w:rsidRPr="001D7B8C">
              <w:rPr>
                <w:sz w:val="20"/>
                <w:szCs w:val="20"/>
              </w:rPr>
              <w:t>Allocation concealment?</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7EFF747B"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924A04D"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7D266922" w14:textId="77777777" w:rsidR="00297968" w:rsidRPr="001D7B8C" w:rsidRDefault="00297968" w:rsidP="00796C70">
            <w:pPr>
              <w:spacing w:line="240" w:lineRule="auto"/>
              <w:jc w:val="center"/>
            </w:pPr>
            <w:r w:rsidRPr="001D7B8C">
              <w:t>Yes</w:t>
            </w:r>
          </w:p>
        </w:tc>
      </w:tr>
      <w:tr w:rsidR="001D7B8C" w:rsidRPr="001D7B8C" w14:paraId="4F255F4F" w14:textId="77777777" w:rsidTr="000C369E">
        <w:trPr>
          <w:trHeight w:val="567"/>
        </w:trPr>
        <w:tc>
          <w:tcPr>
            <w:tcW w:w="4673" w:type="dxa"/>
            <w:tcBorders>
              <w:top w:val="nil"/>
              <w:left w:val="nil"/>
              <w:bottom w:val="nil"/>
              <w:right w:val="single" w:sz="4" w:space="0" w:color="auto"/>
            </w:tcBorders>
            <w:vAlign w:val="center"/>
            <w:hideMark/>
          </w:tcPr>
          <w:p w14:paraId="16A75A43" w14:textId="77777777" w:rsidR="00297968" w:rsidRPr="001D7B8C" w:rsidRDefault="00297968" w:rsidP="00796C70">
            <w:pPr>
              <w:spacing w:line="240" w:lineRule="auto"/>
              <w:jc w:val="right"/>
              <w:rPr>
                <w:sz w:val="20"/>
                <w:szCs w:val="20"/>
              </w:rPr>
            </w:pPr>
            <w:r w:rsidRPr="001D7B8C">
              <w:rPr>
                <w:sz w:val="20"/>
                <w:szCs w:val="20"/>
              </w:rPr>
              <w:t>Groups similar at baseline?</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2D3E8638" w14:textId="77777777" w:rsidR="00297968" w:rsidRPr="001D7B8C" w:rsidRDefault="00297968" w:rsidP="00796C70">
            <w:pPr>
              <w:spacing w:line="240" w:lineRule="auto"/>
              <w:jc w:val="center"/>
            </w:pPr>
            <w:r w:rsidRPr="001D7B8C">
              <w:t>No</w:t>
            </w:r>
          </w:p>
        </w:tc>
        <w:tc>
          <w:tcPr>
            <w:tcW w:w="922" w:type="dxa"/>
            <w:tcBorders>
              <w:top w:val="single" w:sz="4" w:space="0" w:color="auto"/>
              <w:left w:val="single" w:sz="4" w:space="0" w:color="auto"/>
              <w:bottom w:val="single" w:sz="4" w:space="0" w:color="auto"/>
              <w:right w:val="single" w:sz="4" w:space="0" w:color="auto"/>
            </w:tcBorders>
            <w:shd w:val="clear" w:color="auto" w:fill="FFC000"/>
            <w:vAlign w:val="center"/>
            <w:hideMark/>
          </w:tcPr>
          <w:p w14:paraId="52AFEFEE" w14:textId="77777777" w:rsidR="00297968" w:rsidRPr="001D7B8C" w:rsidRDefault="00297968" w:rsidP="00796C70">
            <w:pPr>
              <w:spacing w:line="240" w:lineRule="auto"/>
              <w:jc w:val="center"/>
            </w:pPr>
            <w:r w:rsidRPr="001D7B8C">
              <w:rPr>
                <w:sz w:val="20"/>
                <w:szCs w:val="18"/>
              </w:rPr>
              <w:t>Unclea</w:t>
            </w:r>
            <w:r w:rsidRPr="001D7B8C">
              <w:t>r</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2945248" w14:textId="77777777" w:rsidR="00297968" w:rsidRPr="001D7B8C" w:rsidRDefault="00297968" w:rsidP="00796C70">
            <w:pPr>
              <w:spacing w:line="240" w:lineRule="auto"/>
              <w:jc w:val="center"/>
            </w:pPr>
            <w:r w:rsidRPr="001D7B8C">
              <w:t>Yes</w:t>
            </w:r>
          </w:p>
        </w:tc>
      </w:tr>
      <w:tr w:rsidR="001D7B8C" w:rsidRPr="001D7B8C" w14:paraId="33D0D46B" w14:textId="77777777" w:rsidTr="000C369E">
        <w:trPr>
          <w:trHeight w:val="567"/>
        </w:trPr>
        <w:tc>
          <w:tcPr>
            <w:tcW w:w="4673" w:type="dxa"/>
            <w:tcBorders>
              <w:top w:val="nil"/>
              <w:left w:val="nil"/>
              <w:bottom w:val="nil"/>
              <w:right w:val="single" w:sz="4" w:space="0" w:color="auto"/>
            </w:tcBorders>
            <w:vAlign w:val="center"/>
            <w:hideMark/>
          </w:tcPr>
          <w:p w14:paraId="67C63AA8" w14:textId="77777777" w:rsidR="00297968" w:rsidRPr="001D7B8C" w:rsidRDefault="00297968" w:rsidP="00796C70">
            <w:pPr>
              <w:spacing w:line="240" w:lineRule="auto"/>
              <w:jc w:val="right"/>
              <w:rPr>
                <w:sz w:val="20"/>
                <w:szCs w:val="20"/>
              </w:rPr>
            </w:pPr>
            <w:r w:rsidRPr="001D7B8C">
              <w:rPr>
                <w:sz w:val="20"/>
                <w:szCs w:val="20"/>
              </w:rPr>
              <w:t>Participants blinded?</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C51A85" w14:textId="77777777" w:rsidR="00297968" w:rsidRPr="001D7B8C" w:rsidRDefault="00297968" w:rsidP="00796C70">
            <w:pPr>
              <w:spacing w:line="240" w:lineRule="auto"/>
              <w:jc w:val="center"/>
            </w:pPr>
            <w:r w:rsidRPr="001D7B8C">
              <w:t>NA</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69731D7"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5FD08E" w14:textId="77777777" w:rsidR="00297968" w:rsidRPr="001D7B8C" w:rsidRDefault="00297968" w:rsidP="00796C70">
            <w:pPr>
              <w:spacing w:line="240" w:lineRule="auto"/>
              <w:jc w:val="center"/>
            </w:pPr>
            <w:r w:rsidRPr="001D7B8C">
              <w:t>NA</w:t>
            </w:r>
          </w:p>
        </w:tc>
      </w:tr>
      <w:tr w:rsidR="001D7B8C" w:rsidRPr="001D7B8C" w14:paraId="6F7E5038" w14:textId="77777777" w:rsidTr="000C369E">
        <w:trPr>
          <w:trHeight w:val="567"/>
        </w:trPr>
        <w:tc>
          <w:tcPr>
            <w:tcW w:w="4673" w:type="dxa"/>
            <w:tcBorders>
              <w:top w:val="nil"/>
              <w:left w:val="nil"/>
              <w:bottom w:val="nil"/>
              <w:right w:val="single" w:sz="4" w:space="0" w:color="auto"/>
            </w:tcBorders>
            <w:vAlign w:val="center"/>
            <w:hideMark/>
          </w:tcPr>
          <w:p w14:paraId="6D71D7DF" w14:textId="77777777" w:rsidR="00297968" w:rsidRPr="001D7B8C" w:rsidRDefault="00297968" w:rsidP="00796C70">
            <w:pPr>
              <w:spacing w:line="240" w:lineRule="auto"/>
              <w:jc w:val="right"/>
              <w:rPr>
                <w:sz w:val="20"/>
                <w:szCs w:val="20"/>
              </w:rPr>
            </w:pPr>
            <w:r w:rsidRPr="001D7B8C">
              <w:rPr>
                <w:sz w:val="20"/>
                <w:szCs w:val="20"/>
              </w:rPr>
              <w:t>Treating clinician blinded?</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737F65" w14:textId="77777777" w:rsidR="00297968" w:rsidRPr="001D7B8C" w:rsidRDefault="00297968" w:rsidP="00796C70">
            <w:pPr>
              <w:spacing w:line="240" w:lineRule="auto"/>
              <w:jc w:val="center"/>
            </w:pPr>
            <w:r w:rsidRPr="001D7B8C">
              <w:t>NA</w:t>
            </w:r>
          </w:p>
        </w:tc>
        <w:tc>
          <w:tcPr>
            <w:tcW w:w="9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EB296C" w14:textId="77777777" w:rsidR="00297968" w:rsidRPr="001D7B8C" w:rsidRDefault="00297968" w:rsidP="00796C70">
            <w:pPr>
              <w:spacing w:line="240" w:lineRule="auto"/>
              <w:jc w:val="center"/>
            </w:pPr>
            <w:r w:rsidRPr="001D7B8C">
              <w:t>NA</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A0E503" w14:textId="77777777" w:rsidR="00297968" w:rsidRPr="001D7B8C" w:rsidRDefault="00297968" w:rsidP="00796C70">
            <w:pPr>
              <w:spacing w:line="240" w:lineRule="auto"/>
              <w:jc w:val="center"/>
            </w:pPr>
            <w:r w:rsidRPr="001D7B8C">
              <w:t>NA</w:t>
            </w:r>
          </w:p>
        </w:tc>
      </w:tr>
      <w:tr w:rsidR="001D7B8C" w:rsidRPr="001D7B8C" w14:paraId="7C09E57C" w14:textId="77777777" w:rsidTr="000C369E">
        <w:trPr>
          <w:trHeight w:val="567"/>
        </w:trPr>
        <w:tc>
          <w:tcPr>
            <w:tcW w:w="4673" w:type="dxa"/>
            <w:tcBorders>
              <w:top w:val="nil"/>
              <w:left w:val="nil"/>
              <w:bottom w:val="nil"/>
              <w:right w:val="single" w:sz="4" w:space="0" w:color="auto"/>
            </w:tcBorders>
            <w:vAlign w:val="center"/>
            <w:hideMark/>
          </w:tcPr>
          <w:p w14:paraId="5BD87405" w14:textId="77777777" w:rsidR="00297968" w:rsidRPr="001D7B8C" w:rsidRDefault="00297968" w:rsidP="00796C70">
            <w:pPr>
              <w:spacing w:line="240" w:lineRule="auto"/>
              <w:jc w:val="right"/>
              <w:rPr>
                <w:sz w:val="20"/>
                <w:szCs w:val="20"/>
              </w:rPr>
            </w:pPr>
            <w:r w:rsidRPr="001D7B8C">
              <w:rPr>
                <w:sz w:val="20"/>
                <w:szCs w:val="20"/>
              </w:rPr>
              <w:t>Outcome assessors blinded?</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9E7D170"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D5A858F"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4C2B0EA" w14:textId="77777777" w:rsidR="00297968" w:rsidRPr="001D7B8C" w:rsidRDefault="00297968" w:rsidP="00796C70">
            <w:pPr>
              <w:spacing w:line="240" w:lineRule="auto"/>
              <w:jc w:val="center"/>
            </w:pPr>
            <w:r w:rsidRPr="001D7B8C">
              <w:t>Yes</w:t>
            </w:r>
          </w:p>
        </w:tc>
      </w:tr>
      <w:tr w:rsidR="001D7B8C" w:rsidRPr="001D7B8C" w14:paraId="706A089C" w14:textId="77777777" w:rsidTr="000C369E">
        <w:trPr>
          <w:trHeight w:val="567"/>
        </w:trPr>
        <w:tc>
          <w:tcPr>
            <w:tcW w:w="4673" w:type="dxa"/>
            <w:tcBorders>
              <w:top w:val="nil"/>
              <w:left w:val="nil"/>
              <w:bottom w:val="nil"/>
              <w:right w:val="single" w:sz="4" w:space="0" w:color="auto"/>
            </w:tcBorders>
            <w:vAlign w:val="center"/>
            <w:hideMark/>
          </w:tcPr>
          <w:p w14:paraId="22B5B624" w14:textId="77777777" w:rsidR="00297968" w:rsidRPr="001D7B8C" w:rsidRDefault="00297968" w:rsidP="00796C70">
            <w:pPr>
              <w:spacing w:line="240" w:lineRule="auto"/>
              <w:jc w:val="right"/>
              <w:rPr>
                <w:sz w:val="20"/>
                <w:szCs w:val="20"/>
              </w:rPr>
            </w:pPr>
            <w:r w:rsidRPr="001D7B8C">
              <w:rPr>
                <w:sz w:val="20"/>
                <w:szCs w:val="20"/>
              </w:rPr>
              <w:t>Treatment identical apart from intervention?</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01952BA"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68786A1"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2844BF42" w14:textId="77777777" w:rsidR="00297968" w:rsidRPr="001D7B8C" w:rsidRDefault="00297968" w:rsidP="00796C70">
            <w:pPr>
              <w:spacing w:line="240" w:lineRule="auto"/>
              <w:jc w:val="center"/>
            </w:pPr>
            <w:r w:rsidRPr="001D7B8C">
              <w:t>No</w:t>
            </w:r>
          </w:p>
        </w:tc>
      </w:tr>
      <w:tr w:rsidR="001D7B8C" w:rsidRPr="001D7B8C" w14:paraId="6909B7EA" w14:textId="77777777" w:rsidTr="000C369E">
        <w:trPr>
          <w:trHeight w:val="567"/>
        </w:trPr>
        <w:tc>
          <w:tcPr>
            <w:tcW w:w="4673" w:type="dxa"/>
            <w:tcBorders>
              <w:top w:val="nil"/>
              <w:left w:val="nil"/>
              <w:bottom w:val="nil"/>
              <w:right w:val="single" w:sz="4" w:space="0" w:color="auto"/>
            </w:tcBorders>
            <w:vAlign w:val="center"/>
            <w:hideMark/>
          </w:tcPr>
          <w:p w14:paraId="2ED94D5F" w14:textId="77777777" w:rsidR="00297968" w:rsidRPr="001D7B8C" w:rsidRDefault="00297968" w:rsidP="00796C70">
            <w:pPr>
              <w:spacing w:line="240" w:lineRule="auto"/>
              <w:jc w:val="right"/>
              <w:rPr>
                <w:sz w:val="20"/>
                <w:szCs w:val="20"/>
              </w:rPr>
            </w:pPr>
            <w:r w:rsidRPr="001D7B8C">
              <w:rPr>
                <w:sz w:val="20"/>
                <w:szCs w:val="20"/>
              </w:rPr>
              <w:t>Follow-up complete?</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17A035C"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0DFD610"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623DE08" w14:textId="77777777" w:rsidR="00297968" w:rsidRPr="001D7B8C" w:rsidRDefault="00297968" w:rsidP="00796C70">
            <w:pPr>
              <w:spacing w:line="240" w:lineRule="auto"/>
              <w:jc w:val="center"/>
            </w:pPr>
            <w:r w:rsidRPr="001D7B8C">
              <w:t>Yes</w:t>
            </w:r>
          </w:p>
        </w:tc>
      </w:tr>
      <w:tr w:rsidR="001D7B8C" w:rsidRPr="001D7B8C" w14:paraId="3AFCBC60" w14:textId="77777777" w:rsidTr="000C369E">
        <w:trPr>
          <w:trHeight w:val="567"/>
        </w:trPr>
        <w:tc>
          <w:tcPr>
            <w:tcW w:w="4673" w:type="dxa"/>
            <w:tcBorders>
              <w:top w:val="nil"/>
              <w:left w:val="nil"/>
              <w:bottom w:val="nil"/>
              <w:right w:val="single" w:sz="4" w:space="0" w:color="auto"/>
            </w:tcBorders>
            <w:vAlign w:val="center"/>
            <w:hideMark/>
          </w:tcPr>
          <w:p w14:paraId="34E17223" w14:textId="77777777" w:rsidR="00297968" w:rsidRPr="001D7B8C" w:rsidRDefault="00297968" w:rsidP="00796C70">
            <w:pPr>
              <w:spacing w:line="240" w:lineRule="auto"/>
              <w:jc w:val="right"/>
              <w:rPr>
                <w:sz w:val="20"/>
                <w:szCs w:val="20"/>
              </w:rPr>
            </w:pPr>
            <w:r w:rsidRPr="001D7B8C">
              <w:rPr>
                <w:sz w:val="20"/>
                <w:szCs w:val="20"/>
              </w:rPr>
              <w:t>Analysed in randomly allocated group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7E4724B"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2018F53"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0E42218" w14:textId="77777777" w:rsidR="00297968" w:rsidRPr="001D7B8C" w:rsidRDefault="00297968" w:rsidP="00796C70">
            <w:pPr>
              <w:spacing w:line="240" w:lineRule="auto"/>
              <w:jc w:val="center"/>
            </w:pPr>
            <w:r w:rsidRPr="001D7B8C">
              <w:t>Yes</w:t>
            </w:r>
          </w:p>
        </w:tc>
      </w:tr>
      <w:tr w:rsidR="001D7B8C" w:rsidRPr="001D7B8C" w14:paraId="6187E59A" w14:textId="77777777" w:rsidTr="000C369E">
        <w:trPr>
          <w:trHeight w:val="567"/>
        </w:trPr>
        <w:tc>
          <w:tcPr>
            <w:tcW w:w="4673" w:type="dxa"/>
            <w:tcBorders>
              <w:top w:val="nil"/>
              <w:left w:val="nil"/>
              <w:bottom w:val="nil"/>
              <w:right w:val="single" w:sz="4" w:space="0" w:color="auto"/>
            </w:tcBorders>
            <w:vAlign w:val="center"/>
            <w:hideMark/>
          </w:tcPr>
          <w:p w14:paraId="0CD3778F" w14:textId="77777777" w:rsidR="00297968" w:rsidRPr="001D7B8C" w:rsidRDefault="00297968" w:rsidP="00796C70">
            <w:pPr>
              <w:spacing w:line="240" w:lineRule="auto"/>
              <w:jc w:val="right"/>
              <w:rPr>
                <w:sz w:val="20"/>
                <w:szCs w:val="20"/>
              </w:rPr>
            </w:pPr>
            <w:r w:rsidRPr="001D7B8C">
              <w:rPr>
                <w:sz w:val="20"/>
                <w:szCs w:val="20"/>
              </w:rPr>
              <w:t>Outcomes measured the same between group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79E63C5"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0266469A"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8AF20BE" w14:textId="77777777" w:rsidR="00297968" w:rsidRPr="001D7B8C" w:rsidRDefault="00297968" w:rsidP="00796C70">
            <w:pPr>
              <w:spacing w:line="240" w:lineRule="auto"/>
              <w:jc w:val="center"/>
            </w:pPr>
            <w:r w:rsidRPr="001D7B8C">
              <w:t>Yes</w:t>
            </w:r>
          </w:p>
        </w:tc>
      </w:tr>
      <w:tr w:rsidR="001D7B8C" w:rsidRPr="001D7B8C" w14:paraId="11F61B86" w14:textId="77777777" w:rsidTr="000C369E">
        <w:trPr>
          <w:trHeight w:val="567"/>
        </w:trPr>
        <w:tc>
          <w:tcPr>
            <w:tcW w:w="4673" w:type="dxa"/>
            <w:tcBorders>
              <w:top w:val="nil"/>
              <w:left w:val="nil"/>
              <w:bottom w:val="nil"/>
              <w:right w:val="single" w:sz="4" w:space="0" w:color="auto"/>
            </w:tcBorders>
            <w:vAlign w:val="center"/>
            <w:hideMark/>
          </w:tcPr>
          <w:p w14:paraId="358027DA" w14:textId="77777777" w:rsidR="00297968" w:rsidRPr="001D7B8C" w:rsidRDefault="00297968" w:rsidP="00796C70">
            <w:pPr>
              <w:spacing w:line="240" w:lineRule="auto"/>
              <w:jc w:val="right"/>
              <w:rPr>
                <w:sz w:val="20"/>
                <w:szCs w:val="20"/>
              </w:rPr>
            </w:pPr>
            <w:r w:rsidRPr="001D7B8C">
              <w:rPr>
                <w:sz w:val="20"/>
                <w:szCs w:val="20"/>
              </w:rPr>
              <w:t>Outcomes measured reliably?</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085A70C"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72662A75"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477C60F" w14:textId="77777777" w:rsidR="00297968" w:rsidRPr="001D7B8C" w:rsidRDefault="00297968" w:rsidP="00796C70">
            <w:pPr>
              <w:spacing w:line="240" w:lineRule="auto"/>
              <w:jc w:val="center"/>
            </w:pPr>
            <w:r w:rsidRPr="001D7B8C">
              <w:t>Yes</w:t>
            </w:r>
          </w:p>
        </w:tc>
      </w:tr>
      <w:tr w:rsidR="001D7B8C" w:rsidRPr="001D7B8C" w14:paraId="45A19D40" w14:textId="77777777" w:rsidTr="000C369E">
        <w:trPr>
          <w:trHeight w:val="567"/>
        </w:trPr>
        <w:tc>
          <w:tcPr>
            <w:tcW w:w="4673" w:type="dxa"/>
            <w:tcBorders>
              <w:top w:val="nil"/>
              <w:left w:val="nil"/>
              <w:bottom w:val="nil"/>
              <w:right w:val="single" w:sz="4" w:space="0" w:color="auto"/>
            </w:tcBorders>
            <w:vAlign w:val="center"/>
            <w:hideMark/>
          </w:tcPr>
          <w:p w14:paraId="298A90A3" w14:textId="77777777" w:rsidR="00297968" w:rsidRPr="001D7B8C" w:rsidRDefault="00297968" w:rsidP="00796C70">
            <w:pPr>
              <w:spacing w:line="240" w:lineRule="auto"/>
              <w:jc w:val="right"/>
              <w:rPr>
                <w:sz w:val="20"/>
                <w:szCs w:val="20"/>
              </w:rPr>
            </w:pPr>
            <w:r w:rsidRPr="001D7B8C">
              <w:rPr>
                <w:sz w:val="20"/>
                <w:szCs w:val="20"/>
              </w:rPr>
              <w:t>Appropriate statistical analysi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3DB9674"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A27C6CB"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3022DBE" w14:textId="77777777" w:rsidR="00297968" w:rsidRPr="001D7B8C" w:rsidRDefault="00297968" w:rsidP="00796C70">
            <w:pPr>
              <w:spacing w:line="240" w:lineRule="auto"/>
              <w:jc w:val="center"/>
            </w:pPr>
            <w:r w:rsidRPr="001D7B8C">
              <w:t>Yes</w:t>
            </w:r>
          </w:p>
        </w:tc>
      </w:tr>
      <w:tr w:rsidR="001D7B8C" w:rsidRPr="001D7B8C" w14:paraId="558F65D9" w14:textId="77777777" w:rsidTr="000C369E">
        <w:trPr>
          <w:trHeight w:val="567"/>
        </w:trPr>
        <w:tc>
          <w:tcPr>
            <w:tcW w:w="4673" w:type="dxa"/>
            <w:tcBorders>
              <w:top w:val="nil"/>
              <w:left w:val="nil"/>
              <w:bottom w:val="nil"/>
              <w:right w:val="single" w:sz="4" w:space="0" w:color="auto"/>
            </w:tcBorders>
            <w:vAlign w:val="center"/>
            <w:hideMark/>
          </w:tcPr>
          <w:p w14:paraId="641A882C" w14:textId="77777777" w:rsidR="00297968" w:rsidRPr="001D7B8C" w:rsidRDefault="00297968" w:rsidP="00796C70">
            <w:pPr>
              <w:spacing w:line="240" w:lineRule="auto"/>
              <w:jc w:val="right"/>
              <w:rPr>
                <w:sz w:val="20"/>
                <w:szCs w:val="20"/>
              </w:rPr>
            </w:pPr>
            <w:r w:rsidRPr="001D7B8C">
              <w:rPr>
                <w:sz w:val="20"/>
                <w:szCs w:val="20"/>
              </w:rPr>
              <w:t>Appropriate design or deviations (</w:t>
            </w:r>
            <w:proofErr w:type="gramStart"/>
            <w:r w:rsidRPr="001D7B8C">
              <w:rPr>
                <w:sz w:val="20"/>
                <w:szCs w:val="20"/>
              </w:rPr>
              <w:t>e.g.</w:t>
            </w:r>
            <w:proofErr w:type="gramEnd"/>
            <w:r w:rsidRPr="001D7B8C">
              <w:rPr>
                <w:sz w:val="20"/>
                <w:szCs w:val="20"/>
              </w:rPr>
              <w:t xml:space="preserve"> cluster-RCT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8E6FDB6"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00A02762"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B137C2C" w14:textId="77777777" w:rsidR="00297968" w:rsidRPr="001D7B8C" w:rsidRDefault="00297968" w:rsidP="00796C70">
            <w:pPr>
              <w:spacing w:line="240" w:lineRule="auto"/>
              <w:jc w:val="center"/>
            </w:pPr>
            <w:r w:rsidRPr="001D7B8C">
              <w:t>Yes</w:t>
            </w:r>
          </w:p>
        </w:tc>
      </w:tr>
      <w:tr w:rsidR="001D7B8C" w:rsidRPr="001D7B8C" w14:paraId="43FBBE53" w14:textId="77777777" w:rsidTr="000C369E">
        <w:trPr>
          <w:trHeight w:val="567"/>
        </w:trPr>
        <w:tc>
          <w:tcPr>
            <w:tcW w:w="4673" w:type="dxa"/>
            <w:tcBorders>
              <w:top w:val="nil"/>
              <w:left w:val="nil"/>
              <w:bottom w:val="nil"/>
              <w:right w:val="single" w:sz="4" w:space="0" w:color="auto"/>
            </w:tcBorders>
            <w:vAlign w:val="center"/>
          </w:tcPr>
          <w:p w14:paraId="79430E35" w14:textId="77777777" w:rsidR="00297968" w:rsidRPr="001D7B8C" w:rsidRDefault="00297968" w:rsidP="00796C70">
            <w:pPr>
              <w:spacing w:line="240" w:lineRule="auto"/>
              <w:jc w:val="right"/>
              <w:rPr>
                <w:b/>
                <w:bCs/>
                <w:sz w:val="20"/>
                <w:szCs w:val="20"/>
              </w:rPr>
            </w:pPr>
            <w:r w:rsidRPr="001D7B8C">
              <w:rPr>
                <w:b/>
                <w:bCs/>
                <w:sz w:val="20"/>
                <w:szCs w:val="20"/>
              </w:rPr>
              <w:t>Summary score</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tcPr>
          <w:p w14:paraId="1C84FDA5" w14:textId="77777777" w:rsidR="00297968" w:rsidRPr="001D7B8C" w:rsidRDefault="00297968" w:rsidP="00796C70">
            <w:pPr>
              <w:spacing w:line="240" w:lineRule="auto"/>
              <w:jc w:val="center"/>
            </w:pPr>
            <w:r w:rsidRPr="001D7B8C">
              <w:t>77%</w:t>
            </w:r>
          </w:p>
        </w:tc>
        <w:tc>
          <w:tcPr>
            <w:tcW w:w="922" w:type="dxa"/>
            <w:tcBorders>
              <w:top w:val="single" w:sz="4" w:space="0" w:color="auto"/>
              <w:left w:val="single" w:sz="4" w:space="0" w:color="auto"/>
              <w:bottom w:val="single" w:sz="4" w:space="0" w:color="auto"/>
              <w:right w:val="single" w:sz="4" w:space="0" w:color="auto"/>
            </w:tcBorders>
            <w:shd w:val="clear" w:color="auto" w:fill="auto"/>
            <w:vAlign w:val="center"/>
          </w:tcPr>
          <w:p w14:paraId="3503561E" w14:textId="77777777" w:rsidR="00297968" w:rsidRPr="001D7B8C" w:rsidRDefault="00297968" w:rsidP="00796C70">
            <w:pPr>
              <w:spacing w:line="240" w:lineRule="auto"/>
              <w:jc w:val="center"/>
            </w:pPr>
            <w:r w:rsidRPr="001D7B8C">
              <w:t>85%</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tcPr>
          <w:p w14:paraId="5C0B990F" w14:textId="77777777" w:rsidR="00297968" w:rsidRPr="001D7B8C" w:rsidRDefault="00297968" w:rsidP="00796C70">
            <w:pPr>
              <w:spacing w:line="240" w:lineRule="auto"/>
              <w:jc w:val="center"/>
            </w:pPr>
            <w:r w:rsidRPr="001D7B8C">
              <w:t>77%</w:t>
            </w:r>
          </w:p>
        </w:tc>
      </w:tr>
    </w:tbl>
    <w:p w14:paraId="2BC142E1" w14:textId="77777777" w:rsidR="00297968" w:rsidRPr="001D7B8C" w:rsidRDefault="00297968" w:rsidP="00796C70">
      <w:pPr>
        <w:spacing w:after="200" w:line="240" w:lineRule="auto"/>
        <w:sectPr w:rsidR="00297968" w:rsidRPr="001D7B8C" w:rsidSect="00E85A69">
          <w:headerReference w:type="default" r:id="rId11"/>
          <w:footerReference w:type="default" r:id="rId12"/>
          <w:type w:val="continuous"/>
          <w:pgSz w:w="11906" w:h="16838" w:code="9"/>
          <w:pgMar w:top="1440" w:right="1440" w:bottom="1440" w:left="1440" w:header="510" w:footer="510" w:gutter="0"/>
          <w:cols w:space="708"/>
          <w:docGrid w:linePitch="360"/>
        </w:sectPr>
      </w:pPr>
    </w:p>
    <w:p w14:paraId="302F8B94" w14:textId="77777777" w:rsidR="00297968" w:rsidRPr="001D7B8C" w:rsidRDefault="00297968" w:rsidP="00796C70">
      <w:pPr>
        <w:pStyle w:val="Heading2"/>
        <w:spacing w:line="240" w:lineRule="auto"/>
      </w:pPr>
      <w:r w:rsidRPr="001D7B8C">
        <w:lastRenderedPageBreak/>
        <w:t>Quasi-experimental studies</w:t>
      </w:r>
    </w:p>
    <w:tbl>
      <w:tblPr>
        <w:tblStyle w:val="TableGrid"/>
        <w:tblW w:w="13890" w:type="dxa"/>
        <w:jc w:val="center"/>
        <w:tblInd w:w="0" w:type="dxa"/>
        <w:tblLayout w:type="fixed"/>
        <w:tblLook w:val="04A0" w:firstRow="1" w:lastRow="0" w:firstColumn="1" w:lastColumn="0" w:noHBand="0" w:noVBand="1"/>
      </w:tblPr>
      <w:tblGrid>
        <w:gridCol w:w="4676"/>
        <w:gridCol w:w="922"/>
        <w:gridCol w:w="923"/>
        <w:gridCol w:w="922"/>
        <w:gridCol w:w="921"/>
        <w:gridCol w:w="921"/>
        <w:gridCol w:w="921"/>
        <w:gridCol w:w="921"/>
        <w:gridCol w:w="921"/>
        <w:gridCol w:w="921"/>
        <w:gridCol w:w="921"/>
      </w:tblGrid>
      <w:tr w:rsidR="001D7B8C" w:rsidRPr="001D7B8C" w14:paraId="2A4F8973" w14:textId="77777777" w:rsidTr="000C369E">
        <w:trPr>
          <w:cantSplit/>
          <w:trHeight w:val="1418"/>
          <w:jc w:val="center"/>
        </w:trPr>
        <w:tc>
          <w:tcPr>
            <w:tcW w:w="4676" w:type="dxa"/>
            <w:tcBorders>
              <w:top w:val="nil"/>
              <w:left w:val="nil"/>
              <w:bottom w:val="nil"/>
              <w:right w:val="nil"/>
            </w:tcBorders>
            <w:vAlign w:val="center"/>
          </w:tcPr>
          <w:p w14:paraId="2B0A7E70" w14:textId="77777777" w:rsidR="00297968" w:rsidRPr="001D7B8C" w:rsidRDefault="00297968" w:rsidP="00796C70">
            <w:pPr>
              <w:spacing w:line="240" w:lineRule="auto"/>
              <w:jc w:val="center"/>
              <w:rPr>
                <w:rFonts w:asciiTheme="minorHAnsi" w:hAnsiTheme="minorHAnsi"/>
              </w:rPr>
            </w:pPr>
          </w:p>
        </w:tc>
        <w:tc>
          <w:tcPr>
            <w:tcW w:w="922" w:type="dxa"/>
            <w:tcBorders>
              <w:top w:val="nil"/>
              <w:left w:val="nil"/>
              <w:bottom w:val="single" w:sz="4" w:space="0" w:color="auto"/>
              <w:right w:val="nil"/>
            </w:tcBorders>
            <w:vAlign w:val="center"/>
            <w:hideMark/>
          </w:tcPr>
          <w:p w14:paraId="4CA16814" w14:textId="77777777" w:rsidR="00297968" w:rsidRPr="001D7B8C" w:rsidRDefault="00297968" w:rsidP="00796C70">
            <w:pPr>
              <w:spacing w:line="240" w:lineRule="auto"/>
              <w:jc w:val="center"/>
              <w:rPr>
                <w:sz w:val="20"/>
                <w:szCs w:val="20"/>
              </w:rPr>
            </w:pPr>
            <w:r w:rsidRPr="001D7B8C">
              <w:rPr>
                <w:sz w:val="20"/>
                <w:szCs w:val="20"/>
              </w:rPr>
              <w:t>Boult et al 2008</w:t>
            </w:r>
          </w:p>
        </w:tc>
        <w:tc>
          <w:tcPr>
            <w:tcW w:w="923" w:type="dxa"/>
            <w:tcBorders>
              <w:top w:val="nil"/>
              <w:left w:val="nil"/>
              <w:bottom w:val="single" w:sz="4" w:space="0" w:color="auto"/>
              <w:right w:val="nil"/>
            </w:tcBorders>
            <w:vAlign w:val="center"/>
            <w:hideMark/>
          </w:tcPr>
          <w:p w14:paraId="6722957D" w14:textId="77777777" w:rsidR="00297968" w:rsidRPr="001D7B8C" w:rsidRDefault="00297968" w:rsidP="00796C70">
            <w:pPr>
              <w:spacing w:line="240" w:lineRule="auto"/>
              <w:jc w:val="center"/>
              <w:rPr>
                <w:sz w:val="20"/>
                <w:szCs w:val="20"/>
              </w:rPr>
            </w:pPr>
            <w:r w:rsidRPr="001D7B8C">
              <w:rPr>
                <w:sz w:val="20"/>
                <w:szCs w:val="20"/>
              </w:rPr>
              <w:t>Dorr et al 2008</w:t>
            </w:r>
          </w:p>
        </w:tc>
        <w:tc>
          <w:tcPr>
            <w:tcW w:w="922" w:type="dxa"/>
            <w:tcBorders>
              <w:top w:val="nil"/>
              <w:left w:val="nil"/>
              <w:bottom w:val="single" w:sz="4" w:space="0" w:color="auto"/>
              <w:right w:val="nil"/>
            </w:tcBorders>
            <w:vAlign w:val="center"/>
            <w:hideMark/>
          </w:tcPr>
          <w:p w14:paraId="34CDCE87" w14:textId="77777777" w:rsidR="00297968" w:rsidRPr="001D7B8C" w:rsidRDefault="00297968" w:rsidP="00796C70">
            <w:pPr>
              <w:spacing w:line="240" w:lineRule="auto"/>
              <w:jc w:val="center"/>
              <w:rPr>
                <w:sz w:val="20"/>
                <w:szCs w:val="20"/>
              </w:rPr>
            </w:pPr>
            <w:proofErr w:type="spellStart"/>
            <w:r w:rsidRPr="001D7B8C">
              <w:rPr>
                <w:sz w:val="20"/>
                <w:szCs w:val="20"/>
              </w:rPr>
              <w:t>Lupari</w:t>
            </w:r>
            <w:proofErr w:type="spellEnd"/>
            <w:r w:rsidRPr="001D7B8C">
              <w:rPr>
                <w:sz w:val="20"/>
                <w:szCs w:val="20"/>
              </w:rPr>
              <w:t xml:space="preserve"> 2011</w:t>
            </w:r>
          </w:p>
        </w:tc>
        <w:tc>
          <w:tcPr>
            <w:tcW w:w="921" w:type="dxa"/>
            <w:tcBorders>
              <w:top w:val="nil"/>
              <w:left w:val="nil"/>
              <w:bottom w:val="single" w:sz="4" w:space="0" w:color="auto"/>
              <w:right w:val="nil"/>
            </w:tcBorders>
            <w:vAlign w:val="center"/>
            <w:hideMark/>
          </w:tcPr>
          <w:p w14:paraId="5678DD05" w14:textId="77777777" w:rsidR="00297968" w:rsidRPr="001D7B8C" w:rsidRDefault="00297968" w:rsidP="00796C70">
            <w:pPr>
              <w:spacing w:line="240" w:lineRule="auto"/>
              <w:jc w:val="center"/>
              <w:rPr>
                <w:sz w:val="20"/>
                <w:szCs w:val="20"/>
              </w:rPr>
            </w:pPr>
            <w:r w:rsidRPr="001D7B8C">
              <w:rPr>
                <w:sz w:val="20"/>
                <w:szCs w:val="20"/>
              </w:rPr>
              <w:t>Mallow et al 2018</w:t>
            </w:r>
          </w:p>
        </w:tc>
        <w:tc>
          <w:tcPr>
            <w:tcW w:w="921" w:type="dxa"/>
            <w:tcBorders>
              <w:top w:val="nil"/>
              <w:left w:val="nil"/>
              <w:bottom w:val="single" w:sz="4" w:space="0" w:color="auto"/>
              <w:right w:val="nil"/>
            </w:tcBorders>
            <w:vAlign w:val="center"/>
            <w:hideMark/>
          </w:tcPr>
          <w:p w14:paraId="75C3E9B2" w14:textId="77777777" w:rsidR="00297968" w:rsidRPr="001D7B8C" w:rsidRDefault="00297968" w:rsidP="00796C70">
            <w:pPr>
              <w:spacing w:line="240" w:lineRule="auto"/>
              <w:jc w:val="center"/>
              <w:rPr>
                <w:sz w:val="20"/>
                <w:szCs w:val="20"/>
              </w:rPr>
            </w:pPr>
            <w:r w:rsidRPr="001D7B8C">
              <w:rPr>
                <w:sz w:val="20"/>
                <w:szCs w:val="20"/>
              </w:rPr>
              <w:t>Markle-Reid et al 2016</w:t>
            </w:r>
          </w:p>
        </w:tc>
        <w:tc>
          <w:tcPr>
            <w:tcW w:w="921" w:type="dxa"/>
            <w:tcBorders>
              <w:top w:val="nil"/>
              <w:left w:val="nil"/>
              <w:bottom w:val="single" w:sz="4" w:space="0" w:color="auto"/>
              <w:right w:val="nil"/>
            </w:tcBorders>
            <w:vAlign w:val="center"/>
            <w:hideMark/>
          </w:tcPr>
          <w:p w14:paraId="77E94C8B" w14:textId="77777777" w:rsidR="00297968" w:rsidRPr="001D7B8C" w:rsidRDefault="00297968" w:rsidP="00796C70">
            <w:pPr>
              <w:spacing w:line="240" w:lineRule="auto"/>
              <w:jc w:val="center"/>
              <w:rPr>
                <w:sz w:val="20"/>
                <w:szCs w:val="20"/>
              </w:rPr>
            </w:pPr>
            <w:r w:rsidRPr="001D7B8C">
              <w:rPr>
                <w:sz w:val="20"/>
                <w:szCs w:val="20"/>
              </w:rPr>
              <w:t>Moran et al 2008</w:t>
            </w:r>
          </w:p>
        </w:tc>
        <w:tc>
          <w:tcPr>
            <w:tcW w:w="921" w:type="dxa"/>
            <w:tcBorders>
              <w:top w:val="nil"/>
              <w:left w:val="nil"/>
              <w:bottom w:val="single" w:sz="4" w:space="0" w:color="auto"/>
              <w:right w:val="nil"/>
            </w:tcBorders>
            <w:vAlign w:val="center"/>
            <w:hideMark/>
          </w:tcPr>
          <w:p w14:paraId="4C2A6C81" w14:textId="77777777" w:rsidR="00297968" w:rsidRPr="001D7B8C" w:rsidRDefault="00297968" w:rsidP="00796C70">
            <w:pPr>
              <w:spacing w:line="240" w:lineRule="auto"/>
              <w:jc w:val="center"/>
              <w:rPr>
                <w:sz w:val="20"/>
                <w:szCs w:val="20"/>
              </w:rPr>
            </w:pPr>
            <w:proofErr w:type="spellStart"/>
            <w:r w:rsidRPr="001D7B8C">
              <w:rPr>
                <w:sz w:val="20"/>
                <w:szCs w:val="20"/>
              </w:rPr>
              <w:t>Sadarangani</w:t>
            </w:r>
            <w:proofErr w:type="spellEnd"/>
            <w:r w:rsidRPr="001D7B8C">
              <w:rPr>
                <w:sz w:val="20"/>
                <w:szCs w:val="20"/>
              </w:rPr>
              <w:t xml:space="preserve"> et al 2019</w:t>
            </w:r>
          </w:p>
        </w:tc>
        <w:tc>
          <w:tcPr>
            <w:tcW w:w="921" w:type="dxa"/>
            <w:tcBorders>
              <w:top w:val="nil"/>
              <w:left w:val="nil"/>
              <w:bottom w:val="single" w:sz="4" w:space="0" w:color="auto"/>
              <w:right w:val="nil"/>
            </w:tcBorders>
            <w:vAlign w:val="center"/>
            <w:hideMark/>
          </w:tcPr>
          <w:p w14:paraId="12915C05" w14:textId="77777777" w:rsidR="00297968" w:rsidRPr="001D7B8C" w:rsidRDefault="00297968" w:rsidP="00796C70">
            <w:pPr>
              <w:spacing w:line="240" w:lineRule="auto"/>
              <w:jc w:val="center"/>
              <w:rPr>
                <w:sz w:val="20"/>
                <w:szCs w:val="20"/>
              </w:rPr>
            </w:pPr>
            <w:r w:rsidRPr="001D7B8C">
              <w:rPr>
                <w:sz w:val="20"/>
                <w:szCs w:val="20"/>
              </w:rPr>
              <w:t>Steinman et al 2018</w:t>
            </w:r>
          </w:p>
        </w:tc>
        <w:tc>
          <w:tcPr>
            <w:tcW w:w="921" w:type="dxa"/>
            <w:tcBorders>
              <w:top w:val="nil"/>
              <w:left w:val="nil"/>
              <w:bottom w:val="single" w:sz="4" w:space="0" w:color="auto"/>
              <w:right w:val="nil"/>
            </w:tcBorders>
            <w:vAlign w:val="center"/>
            <w:hideMark/>
          </w:tcPr>
          <w:p w14:paraId="6D83E668" w14:textId="77777777" w:rsidR="00297968" w:rsidRPr="001D7B8C" w:rsidRDefault="00297968" w:rsidP="00796C70">
            <w:pPr>
              <w:spacing w:line="240" w:lineRule="auto"/>
              <w:jc w:val="center"/>
              <w:rPr>
                <w:sz w:val="20"/>
                <w:szCs w:val="20"/>
              </w:rPr>
            </w:pPr>
            <w:proofErr w:type="spellStart"/>
            <w:r w:rsidRPr="001D7B8C">
              <w:rPr>
                <w:sz w:val="20"/>
                <w:szCs w:val="20"/>
              </w:rPr>
              <w:t>Taveira</w:t>
            </w:r>
            <w:proofErr w:type="spellEnd"/>
            <w:r w:rsidRPr="001D7B8C">
              <w:rPr>
                <w:sz w:val="20"/>
                <w:szCs w:val="20"/>
              </w:rPr>
              <w:t xml:space="preserve"> et al 2019</w:t>
            </w:r>
          </w:p>
        </w:tc>
        <w:tc>
          <w:tcPr>
            <w:tcW w:w="921" w:type="dxa"/>
            <w:tcBorders>
              <w:top w:val="nil"/>
              <w:left w:val="nil"/>
              <w:bottom w:val="single" w:sz="4" w:space="0" w:color="auto"/>
              <w:right w:val="nil"/>
            </w:tcBorders>
            <w:vAlign w:val="center"/>
            <w:hideMark/>
          </w:tcPr>
          <w:p w14:paraId="782B25A1" w14:textId="77777777" w:rsidR="00297968" w:rsidRPr="001D7B8C" w:rsidRDefault="00297968" w:rsidP="00796C70">
            <w:pPr>
              <w:spacing w:line="240" w:lineRule="auto"/>
              <w:jc w:val="center"/>
              <w:rPr>
                <w:sz w:val="20"/>
                <w:szCs w:val="20"/>
              </w:rPr>
            </w:pPr>
            <w:proofErr w:type="spellStart"/>
            <w:r w:rsidRPr="001D7B8C">
              <w:rPr>
                <w:sz w:val="20"/>
                <w:szCs w:val="20"/>
              </w:rPr>
              <w:t>Valdivieso</w:t>
            </w:r>
            <w:proofErr w:type="spellEnd"/>
            <w:r w:rsidRPr="001D7B8C">
              <w:rPr>
                <w:sz w:val="20"/>
                <w:szCs w:val="20"/>
              </w:rPr>
              <w:t xml:space="preserve"> et al</w:t>
            </w:r>
          </w:p>
        </w:tc>
      </w:tr>
      <w:tr w:rsidR="001D7B8C" w:rsidRPr="001D7B8C" w14:paraId="6301653F" w14:textId="77777777" w:rsidTr="000C369E">
        <w:trPr>
          <w:trHeight w:val="567"/>
          <w:jc w:val="center"/>
        </w:trPr>
        <w:tc>
          <w:tcPr>
            <w:tcW w:w="4676" w:type="dxa"/>
            <w:tcBorders>
              <w:top w:val="nil"/>
              <w:left w:val="nil"/>
              <w:bottom w:val="nil"/>
              <w:right w:val="single" w:sz="4" w:space="0" w:color="auto"/>
            </w:tcBorders>
            <w:vAlign w:val="center"/>
            <w:hideMark/>
          </w:tcPr>
          <w:p w14:paraId="4858D346" w14:textId="77777777" w:rsidR="00297968" w:rsidRPr="001D7B8C" w:rsidRDefault="00297968" w:rsidP="00796C70">
            <w:pPr>
              <w:spacing w:line="240" w:lineRule="auto"/>
              <w:jc w:val="right"/>
              <w:rPr>
                <w:sz w:val="20"/>
                <w:szCs w:val="20"/>
              </w:rPr>
            </w:pPr>
            <w:proofErr w:type="spellStart"/>
            <w:r w:rsidRPr="001D7B8C">
              <w:rPr>
                <w:sz w:val="20"/>
                <w:szCs w:val="20"/>
              </w:rPr>
              <w:t>‘Cause</w:t>
            </w:r>
            <w:proofErr w:type="spellEnd"/>
            <w:r w:rsidRPr="001D7B8C">
              <w:rPr>
                <w:sz w:val="20"/>
                <w:szCs w:val="20"/>
              </w:rPr>
              <w:t>’ and ‘effect’ clearly differentiated?</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12ADFDBF"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7EC4FA5"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7FB83CD0"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5A01E987"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668C486"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4C481269"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03F715CC"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90BE9CF"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915749B"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67271FF2" w14:textId="77777777" w:rsidR="00297968" w:rsidRPr="001D7B8C" w:rsidRDefault="00297968" w:rsidP="00796C70">
            <w:pPr>
              <w:spacing w:line="240" w:lineRule="auto"/>
              <w:jc w:val="center"/>
            </w:pPr>
            <w:r w:rsidRPr="001D7B8C">
              <w:t>Yes</w:t>
            </w:r>
          </w:p>
        </w:tc>
      </w:tr>
      <w:tr w:rsidR="001D7B8C" w:rsidRPr="001D7B8C" w14:paraId="113C8178" w14:textId="77777777" w:rsidTr="000C369E">
        <w:trPr>
          <w:trHeight w:val="567"/>
          <w:jc w:val="center"/>
        </w:trPr>
        <w:tc>
          <w:tcPr>
            <w:tcW w:w="4676" w:type="dxa"/>
            <w:tcBorders>
              <w:top w:val="nil"/>
              <w:left w:val="nil"/>
              <w:bottom w:val="nil"/>
              <w:right w:val="single" w:sz="4" w:space="0" w:color="auto"/>
            </w:tcBorders>
            <w:vAlign w:val="center"/>
            <w:hideMark/>
          </w:tcPr>
          <w:p w14:paraId="47961607" w14:textId="77777777" w:rsidR="00297968" w:rsidRPr="001D7B8C" w:rsidRDefault="00297968" w:rsidP="00796C70">
            <w:pPr>
              <w:spacing w:line="240" w:lineRule="auto"/>
              <w:jc w:val="right"/>
              <w:rPr>
                <w:sz w:val="20"/>
                <w:szCs w:val="20"/>
              </w:rPr>
            </w:pPr>
            <w:r w:rsidRPr="001D7B8C">
              <w:rPr>
                <w:sz w:val="20"/>
                <w:szCs w:val="20"/>
              </w:rPr>
              <w:t>Groups similar at baseline?</w:t>
            </w:r>
          </w:p>
        </w:tc>
        <w:tc>
          <w:tcPr>
            <w:tcW w:w="922" w:type="dxa"/>
            <w:tcBorders>
              <w:top w:val="single" w:sz="4" w:space="0" w:color="auto"/>
              <w:left w:val="single" w:sz="4" w:space="0" w:color="auto"/>
              <w:bottom w:val="single" w:sz="4" w:space="0" w:color="auto"/>
              <w:right w:val="single" w:sz="4" w:space="0" w:color="auto"/>
            </w:tcBorders>
            <w:shd w:val="clear" w:color="auto" w:fill="FF0000"/>
            <w:vAlign w:val="center"/>
          </w:tcPr>
          <w:p w14:paraId="63D7D2D9" w14:textId="77777777" w:rsidR="00297968" w:rsidRPr="001D7B8C" w:rsidRDefault="00297968" w:rsidP="00796C70">
            <w:pPr>
              <w:spacing w:line="240" w:lineRule="auto"/>
              <w:jc w:val="center"/>
            </w:pPr>
            <w:r w:rsidRPr="001D7B8C">
              <w:t>No</w:t>
            </w:r>
          </w:p>
        </w:tc>
        <w:tc>
          <w:tcPr>
            <w:tcW w:w="923"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9C0B389"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FF0000"/>
            <w:vAlign w:val="center"/>
          </w:tcPr>
          <w:p w14:paraId="20B46D68"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44D5F211"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EB4545C"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471533A0"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136A51AD"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70CC1770"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0AC095D"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42F0215B" w14:textId="77777777" w:rsidR="00297968" w:rsidRPr="001D7B8C" w:rsidRDefault="00297968" w:rsidP="00796C70">
            <w:pPr>
              <w:spacing w:line="240" w:lineRule="auto"/>
              <w:jc w:val="center"/>
            </w:pPr>
            <w:r w:rsidRPr="001D7B8C">
              <w:t>No</w:t>
            </w:r>
          </w:p>
        </w:tc>
      </w:tr>
      <w:tr w:rsidR="001D7B8C" w:rsidRPr="001D7B8C" w14:paraId="4319743F" w14:textId="77777777" w:rsidTr="000C369E">
        <w:trPr>
          <w:trHeight w:val="567"/>
          <w:jc w:val="center"/>
        </w:trPr>
        <w:tc>
          <w:tcPr>
            <w:tcW w:w="4676" w:type="dxa"/>
            <w:tcBorders>
              <w:top w:val="nil"/>
              <w:left w:val="nil"/>
              <w:bottom w:val="nil"/>
              <w:right w:val="single" w:sz="4" w:space="0" w:color="auto"/>
            </w:tcBorders>
            <w:vAlign w:val="center"/>
            <w:hideMark/>
          </w:tcPr>
          <w:p w14:paraId="593F912A" w14:textId="77777777" w:rsidR="00297968" w:rsidRPr="001D7B8C" w:rsidRDefault="00297968" w:rsidP="00796C70">
            <w:pPr>
              <w:spacing w:line="240" w:lineRule="auto"/>
              <w:jc w:val="right"/>
              <w:rPr>
                <w:sz w:val="20"/>
                <w:szCs w:val="20"/>
              </w:rPr>
            </w:pPr>
            <w:r w:rsidRPr="001D7B8C">
              <w:rPr>
                <w:sz w:val="20"/>
                <w:szCs w:val="20"/>
              </w:rPr>
              <w:t>Treatment similar apart from intervention?</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76B0D76A"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7944F192"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64F455D0"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0C8CFC6F"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7BCE912"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45461A9A"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2D774F3A"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5273045"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C000"/>
            <w:vAlign w:val="center"/>
            <w:hideMark/>
          </w:tcPr>
          <w:p w14:paraId="5B73BCDA" w14:textId="77777777" w:rsidR="00297968" w:rsidRPr="001D7B8C" w:rsidRDefault="00297968" w:rsidP="00796C70">
            <w:pPr>
              <w:spacing w:line="240" w:lineRule="auto"/>
              <w:jc w:val="center"/>
            </w:pPr>
            <w:r w:rsidRPr="001D7B8C">
              <w:rPr>
                <w:sz w:val="20"/>
                <w:szCs w:val="18"/>
              </w:rPr>
              <w:t>Unclear</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0220E5B8" w14:textId="77777777" w:rsidR="00297968" w:rsidRPr="001D7B8C" w:rsidRDefault="00297968" w:rsidP="00796C70">
            <w:pPr>
              <w:spacing w:line="240" w:lineRule="auto"/>
              <w:jc w:val="center"/>
            </w:pPr>
            <w:r w:rsidRPr="001D7B8C">
              <w:t>Yes</w:t>
            </w:r>
          </w:p>
        </w:tc>
      </w:tr>
      <w:tr w:rsidR="001D7B8C" w:rsidRPr="001D7B8C" w14:paraId="4FBF9E99" w14:textId="77777777" w:rsidTr="000C369E">
        <w:trPr>
          <w:trHeight w:val="567"/>
          <w:jc w:val="center"/>
        </w:trPr>
        <w:tc>
          <w:tcPr>
            <w:tcW w:w="4676" w:type="dxa"/>
            <w:tcBorders>
              <w:top w:val="nil"/>
              <w:left w:val="nil"/>
              <w:bottom w:val="nil"/>
              <w:right w:val="single" w:sz="4" w:space="0" w:color="auto"/>
            </w:tcBorders>
            <w:vAlign w:val="center"/>
            <w:hideMark/>
          </w:tcPr>
          <w:p w14:paraId="428D7BC4" w14:textId="77777777" w:rsidR="00297968" w:rsidRPr="001D7B8C" w:rsidRDefault="00297968" w:rsidP="00796C70">
            <w:pPr>
              <w:spacing w:line="240" w:lineRule="auto"/>
              <w:jc w:val="right"/>
              <w:rPr>
                <w:sz w:val="20"/>
                <w:szCs w:val="20"/>
              </w:rPr>
            </w:pPr>
            <w:r w:rsidRPr="001D7B8C">
              <w:rPr>
                <w:sz w:val="20"/>
                <w:szCs w:val="20"/>
              </w:rPr>
              <w:t>Was there a control group?</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48D1E7BE"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7B44030"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190F34F3"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776F1B00"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7C6BCF33"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4EF8CFA3"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3A4280A6"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44E3161"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66C91E3E"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4C9A1FB7" w14:textId="77777777" w:rsidR="00297968" w:rsidRPr="001D7B8C" w:rsidRDefault="00297968" w:rsidP="00796C70">
            <w:pPr>
              <w:spacing w:line="240" w:lineRule="auto"/>
              <w:jc w:val="center"/>
            </w:pPr>
            <w:r w:rsidRPr="001D7B8C">
              <w:t>Yes</w:t>
            </w:r>
          </w:p>
        </w:tc>
      </w:tr>
      <w:tr w:rsidR="001D7B8C" w:rsidRPr="001D7B8C" w14:paraId="42F5138F" w14:textId="77777777" w:rsidTr="000C369E">
        <w:trPr>
          <w:trHeight w:val="567"/>
          <w:jc w:val="center"/>
        </w:trPr>
        <w:tc>
          <w:tcPr>
            <w:tcW w:w="4676" w:type="dxa"/>
            <w:tcBorders>
              <w:top w:val="nil"/>
              <w:left w:val="nil"/>
              <w:bottom w:val="nil"/>
              <w:right w:val="single" w:sz="4" w:space="0" w:color="auto"/>
            </w:tcBorders>
            <w:vAlign w:val="center"/>
            <w:hideMark/>
          </w:tcPr>
          <w:p w14:paraId="05343BBC" w14:textId="77777777" w:rsidR="00297968" w:rsidRPr="001D7B8C" w:rsidRDefault="00297968" w:rsidP="00796C70">
            <w:pPr>
              <w:spacing w:line="240" w:lineRule="auto"/>
              <w:jc w:val="right"/>
              <w:rPr>
                <w:sz w:val="20"/>
                <w:szCs w:val="20"/>
              </w:rPr>
            </w:pPr>
            <w:r w:rsidRPr="001D7B8C">
              <w:rPr>
                <w:sz w:val="20"/>
                <w:szCs w:val="20"/>
              </w:rPr>
              <w:t>Multiple measures of outcome pre/post?</w:t>
            </w:r>
          </w:p>
        </w:tc>
        <w:tc>
          <w:tcPr>
            <w:tcW w:w="922" w:type="dxa"/>
            <w:tcBorders>
              <w:top w:val="single" w:sz="4" w:space="0" w:color="auto"/>
              <w:left w:val="single" w:sz="4" w:space="0" w:color="auto"/>
              <w:bottom w:val="single" w:sz="4" w:space="0" w:color="auto"/>
              <w:right w:val="single" w:sz="4" w:space="0" w:color="auto"/>
            </w:tcBorders>
            <w:shd w:val="clear" w:color="auto" w:fill="FF0000"/>
            <w:vAlign w:val="center"/>
          </w:tcPr>
          <w:p w14:paraId="3FE46135" w14:textId="77777777" w:rsidR="00297968" w:rsidRPr="001D7B8C" w:rsidRDefault="00297968" w:rsidP="00796C70">
            <w:pPr>
              <w:spacing w:line="240" w:lineRule="auto"/>
              <w:jc w:val="center"/>
            </w:pPr>
            <w:r w:rsidRPr="001D7B8C">
              <w:t>No</w:t>
            </w:r>
          </w:p>
        </w:tc>
        <w:tc>
          <w:tcPr>
            <w:tcW w:w="923"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771F3CA"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29A25571"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53B48759"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4FB93D1E"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106A954C"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63EE3F93"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609E8BB"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C000"/>
            <w:vAlign w:val="center"/>
            <w:hideMark/>
          </w:tcPr>
          <w:p w14:paraId="05323138" w14:textId="77777777" w:rsidR="00297968" w:rsidRPr="001D7B8C" w:rsidRDefault="00297968" w:rsidP="00796C70">
            <w:pPr>
              <w:spacing w:line="240" w:lineRule="auto"/>
              <w:jc w:val="center"/>
            </w:pPr>
            <w:r w:rsidRPr="001D7B8C">
              <w:rPr>
                <w:sz w:val="20"/>
                <w:szCs w:val="18"/>
              </w:rPr>
              <w:t>Unclear</w:t>
            </w:r>
          </w:p>
        </w:tc>
        <w:tc>
          <w:tcPr>
            <w:tcW w:w="921" w:type="dxa"/>
            <w:tcBorders>
              <w:top w:val="single" w:sz="4" w:space="0" w:color="auto"/>
              <w:left w:val="single" w:sz="4" w:space="0" w:color="auto"/>
              <w:bottom w:val="single" w:sz="4" w:space="0" w:color="auto"/>
              <w:right w:val="single" w:sz="4" w:space="0" w:color="auto"/>
            </w:tcBorders>
            <w:shd w:val="clear" w:color="auto" w:fill="FFC000"/>
            <w:vAlign w:val="center"/>
          </w:tcPr>
          <w:p w14:paraId="7196D84E" w14:textId="77777777" w:rsidR="00297968" w:rsidRPr="001D7B8C" w:rsidRDefault="00297968" w:rsidP="00796C70">
            <w:pPr>
              <w:spacing w:line="240" w:lineRule="auto"/>
              <w:jc w:val="center"/>
            </w:pPr>
            <w:r w:rsidRPr="001D7B8C">
              <w:rPr>
                <w:sz w:val="20"/>
                <w:szCs w:val="18"/>
              </w:rPr>
              <w:t>Unclear</w:t>
            </w:r>
          </w:p>
        </w:tc>
      </w:tr>
      <w:tr w:rsidR="001D7B8C" w:rsidRPr="001D7B8C" w14:paraId="4EDA4547" w14:textId="77777777" w:rsidTr="000C369E">
        <w:trPr>
          <w:trHeight w:val="567"/>
          <w:jc w:val="center"/>
        </w:trPr>
        <w:tc>
          <w:tcPr>
            <w:tcW w:w="4676" w:type="dxa"/>
            <w:tcBorders>
              <w:top w:val="nil"/>
              <w:left w:val="nil"/>
              <w:bottom w:val="nil"/>
              <w:right w:val="single" w:sz="4" w:space="0" w:color="auto"/>
            </w:tcBorders>
            <w:vAlign w:val="center"/>
            <w:hideMark/>
          </w:tcPr>
          <w:p w14:paraId="4EFC2C17" w14:textId="77777777" w:rsidR="00297968" w:rsidRPr="001D7B8C" w:rsidRDefault="00297968" w:rsidP="00796C70">
            <w:pPr>
              <w:spacing w:line="240" w:lineRule="auto"/>
              <w:jc w:val="right"/>
              <w:rPr>
                <w:sz w:val="20"/>
                <w:szCs w:val="20"/>
              </w:rPr>
            </w:pPr>
            <w:r w:rsidRPr="001D7B8C">
              <w:rPr>
                <w:sz w:val="20"/>
                <w:szCs w:val="20"/>
              </w:rPr>
              <w:t>Follow-up complete?</w:t>
            </w:r>
          </w:p>
        </w:tc>
        <w:tc>
          <w:tcPr>
            <w:tcW w:w="922" w:type="dxa"/>
            <w:tcBorders>
              <w:top w:val="single" w:sz="4" w:space="0" w:color="auto"/>
              <w:left w:val="single" w:sz="4" w:space="0" w:color="auto"/>
              <w:bottom w:val="single" w:sz="4" w:space="0" w:color="auto"/>
              <w:right w:val="single" w:sz="4" w:space="0" w:color="auto"/>
            </w:tcBorders>
            <w:shd w:val="clear" w:color="auto" w:fill="FF0000"/>
            <w:vAlign w:val="center"/>
          </w:tcPr>
          <w:p w14:paraId="3B3451B6" w14:textId="77777777" w:rsidR="00297968" w:rsidRPr="001D7B8C" w:rsidRDefault="00297968" w:rsidP="00796C70">
            <w:pPr>
              <w:spacing w:line="240" w:lineRule="auto"/>
              <w:jc w:val="center"/>
            </w:pPr>
            <w:r w:rsidRPr="001D7B8C">
              <w:t>No</w:t>
            </w:r>
          </w:p>
        </w:tc>
        <w:tc>
          <w:tcPr>
            <w:tcW w:w="923"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12F8769"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776AAE3E"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52AB7E54"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81A3575"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40819448"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462272A3"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294A0F2"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0AEF3391"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1599F860" w14:textId="77777777" w:rsidR="00297968" w:rsidRPr="001D7B8C" w:rsidRDefault="00297968" w:rsidP="00796C70">
            <w:pPr>
              <w:spacing w:line="240" w:lineRule="auto"/>
              <w:jc w:val="center"/>
            </w:pPr>
            <w:r w:rsidRPr="001D7B8C">
              <w:t>No</w:t>
            </w:r>
          </w:p>
        </w:tc>
      </w:tr>
      <w:tr w:rsidR="001D7B8C" w:rsidRPr="001D7B8C" w14:paraId="41A0D5E1" w14:textId="77777777" w:rsidTr="000C369E">
        <w:trPr>
          <w:trHeight w:val="567"/>
          <w:jc w:val="center"/>
        </w:trPr>
        <w:tc>
          <w:tcPr>
            <w:tcW w:w="4676" w:type="dxa"/>
            <w:tcBorders>
              <w:top w:val="nil"/>
              <w:left w:val="nil"/>
              <w:bottom w:val="nil"/>
              <w:right w:val="single" w:sz="4" w:space="0" w:color="auto"/>
            </w:tcBorders>
            <w:vAlign w:val="center"/>
            <w:hideMark/>
          </w:tcPr>
          <w:p w14:paraId="26A09CCC" w14:textId="77777777" w:rsidR="00297968" w:rsidRPr="001D7B8C" w:rsidRDefault="00297968" w:rsidP="00796C70">
            <w:pPr>
              <w:spacing w:line="240" w:lineRule="auto"/>
              <w:jc w:val="right"/>
              <w:rPr>
                <w:sz w:val="20"/>
                <w:szCs w:val="20"/>
              </w:rPr>
            </w:pPr>
            <w:r w:rsidRPr="001D7B8C">
              <w:rPr>
                <w:sz w:val="20"/>
                <w:szCs w:val="20"/>
              </w:rPr>
              <w:t>Outcomes measured same way?</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7AABF614"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FFC000"/>
            <w:vAlign w:val="center"/>
            <w:hideMark/>
          </w:tcPr>
          <w:p w14:paraId="320C5168" w14:textId="77777777" w:rsidR="00297968" w:rsidRPr="001D7B8C" w:rsidRDefault="00297968" w:rsidP="00796C70">
            <w:pPr>
              <w:spacing w:line="240" w:lineRule="auto"/>
              <w:jc w:val="center"/>
            </w:pPr>
            <w:r w:rsidRPr="001D7B8C">
              <w:rPr>
                <w:sz w:val="20"/>
                <w:szCs w:val="18"/>
              </w:rPr>
              <w:t>Unclear</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1D9BCB3D"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7CD0AF6F"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CE73214"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7C7913BC"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4BF717D8"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15A9FBF"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CAF39E7"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194D32C1" w14:textId="77777777" w:rsidR="00297968" w:rsidRPr="001D7B8C" w:rsidRDefault="00297968" w:rsidP="00796C70">
            <w:pPr>
              <w:spacing w:line="240" w:lineRule="auto"/>
              <w:jc w:val="center"/>
            </w:pPr>
            <w:r w:rsidRPr="001D7B8C">
              <w:t>Yes</w:t>
            </w:r>
          </w:p>
        </w:tc>
      </w:tr>
      <w:tr w:rsidR="001D7B8C" w:rsidRPr="001D7B8C" w14:paraId="4330B3CD" w14:textId="77777777" w:rsidTr="000C369E">
        <w:trPr>
          <w:trHeight w:val="567"/>
          <w:jc w:val="center"/>
        </w:trPr>
        <w:tc>
          <w:tcPr>
            <w:tcW w:w="4676" w:type="dxa"/>
            <w:tcBorders>
              <w:top w:val="nil"/>
              <w:left w:val="nil"/>
              <w:bottom w:val="nil"/>
              <w:right w:val="single" w:sz="4" w:space="0" w:color="auto"/>
            </w:tcBorders>
            <w:vAlign w:val="center"/>
            <w:hideMark/>
          </w:tcPr>
          <w:p w14:paraId="5239E251" w14:textId="77777777" w:rsidR="00297968" w:rsidRPr="001D7B8C" w:rsidRDefault="00297968" w:rsidP="00796C70">
            <w:pPr>
              <w:spacing w:line="240" w:lineRule="auto"/>
              <w:jc w:val="right"/>
              <w:rPr>
                <w:sz w:val="20"/>
                <w:szCs w:val="20"/>
              </w:rPr>
            </w:pPr>
            <w:r w:rsidRPr="001D7B8C">
              <w:rPr>
                <w:sz w:val="20"/>
                <w:szCs w:val="20"/>
              </w:rPr>
              <w:t>Outcomes measured reliably?</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11AC2581"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42784CE"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4B1E9C7D"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70665674"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10F8153"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6AE11741"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58460B1A"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224D344"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C000"/>
            <w:vAlign w:val="center"/>
            <w:hideMark/>
          </w:tcPr>
          <w:p w14:paraId="29C9A3FB" w14:textId="77777777" w:rsidR="00297968" w:rsidRPr="001D7B8C" w:rsidRDefault="00297968" w:rsidP="00796C70">
            <w:pPr>
              <w:spacing w:line="240" w:lineRule="auto"/>
              <w:jc w:val="center"/>
            </w:pPr>
            <w:r w:rsidRPr="001D7B8C">
              <w:rPr>
                <w:sz w:val="20"/>
                <w:szCs w:val="18"/>
              </w:rPr>
              <w:t>Unclear</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37A4AA94" w14:textId="77777777" w:rsidR="00297968" w:rsidRPr="001D7B8C" w:rsidRDefault="00297968" w:rsidP="00796C70">
            <w:pPr>
              <w:spacing w:line="240" w:lineRule="auto"/>
              <w:jc w:val="center"/>
            </w:pPr>
            <w:r w:rsidRPr="001D7B8C">
              <w:t>Yes</w:t>
            </w:r>
          </w:p>
        </w:tc>
      </w:tr>
      <w:tr w:rsidR="001D7B8C" w:rsidRPr="001D7B8C" w14:paraId="4C87024E" w14:textId="77777777" w:rsidTr="000C369E">
        <w:trPr>
          <w:trHeight w:val="567"/>
          <w:jc w:val="center"/>
        </w:trPr>
        <w:tc>
          <w:tcPr>
            <w:tcW w:w="4676" w:type="dxa"/>
            <w:tcBorders>
              <w:top w:val="nil"/>
              <w:left w:val="nil"/>
              <w:bottom w:val="nil"/>
              <w:right w:val="single" w:sz="4" w:space="0" w:color="auto"/>
            </w:tcBorders>
            <w:vAlign w:val="center"/>
            <w:hideMark/>
          </w:tcPr>
          <w:p w14:paraId="3E6E969D" w14:textId="77777777" w:rsidR="00297968" w:rsidRPr="001D7B8C" w:rsidRDefault="00297968" w:rsidP="00796C70">
            <w:pPr>
              <w:spacing w:line="240" w:lineRule="auto"/>
              <w:jc w:val="right"/>
              <w:rPr>
                <w:sz w:val="20"/>
                <w:szCs w:val="20"/>
              </w:rPr>
            </w:pPr>
            <w:r w:rsidRPr="001D7B8C">
              <w:rPr>
                <w:sz w:val="20"/>
                <w:szCs w:val="20"/>
              </w:rPr>
              <w:t>Appropriate statistical analysi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3394E864"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72A4189F"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1C5172DE"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7BB05FB9"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8553B70"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38D5FBA6"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0423DF7B"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F4132CB"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33469008"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3510472B" w14:textId="77777777" w:rsidR="00297968" w:rsidRPr="001D7B8C" w:rsidRDefault="00297968" w:rsidP="00796C70">
            <w:pPr>
              <w:spacing w:line="240" w:lineRule="auto"/>
              <w:jc w:val="center"/>
            </w:pPr>
            <w:r w:rsidRPr="001D7B8C">
              <w:t>No</w:t>
            </w:r>
          </w:p>
        </w:tc>
      </w:tr>
      <w:tr w:rsidR="00297968" w:rsidRPr="001D7B8C" w14:paraId="7D06FCA4" w14:textId="77777777" w:rsidTr="000C369E">
        <w:trPr>
          <w:trHeight w:val="567"/>
          <w:jc w:val="center"/>
        </w:trPr>
        <w:tc>
          <w:tcPr>
            <w:tcW w:w="4676" w:type="dxa"/>
            <w:tcBorders>
              <w:top w:val="nil"/>
              <w:left w:val="nil"/>
              <w:bottom w:val="nil"/>
              <w:right w:val="single" w:sz="4" w:space="0" w:color="auto"/>
            </w:tcBorders>
            <w:vAlign w:val="center"/>
          </w:tcPr>
          <w:p w14:paraId="72704153" w14:textId="77777777" w:rsidR="00297968" w:rsidRPr="001D7B8C" w:rsidRDefault="00297968" w:rsidP="00796C70">
            <w:pPr>
              <w:spacing w:line="240" w:lineRule="auto"/>
              <w:jc w:val="right"/>
              <w:rPr>
                <w:b/>
                <w:bCs/>
                <w:sz w:val="20"/>
                <w:szCs w:val="20"/>
              </w:rPr>
            </w:pPr>
            <w:r w:rsidRPr="001D7B8C">
              <w:rPr>
                <w:b/>
                <w:bCs/>
                <w:sz w:val="20"/>
                <w:szCs w:val="20"/>
              </w:rPr>
              <w:t>Summary score</w:t>
            </w:r>
          </w:p>
        </w:tc>
        <w:tc>
          <w:tcPr>
            <w:tcW w:w="922" w:type="dxa"/>
            <w:tcBorders>
              <w:top w:val="single" w:sz="4" w:space="0" w:color="auto"/>
              <w:left w:val="single" w:sz="4" w:space="0" w:color="auto"/>
              <w:bottom w:val="single" w:sz="4" w:space="0" w:color="auto"/>
              <w:right w:val="single" w:sz="4" w:space="0" w:color="auto"/>
            </w:tcBorders>
            <w:shd w:val="clear" w:color="auto" w:fill="auto"/>
            <w:vAlign w:val="center"/>
          </w:tcPr>
          <w:p w14:paraId="578708EF" w14:textId="77777777" w:rsidR="00297968" w:rsidRPr="001D7B8C" w:rsidRDefault="00297968" w:rsidP="00796C70">
            <w:pPr>
              <w:spacing w:line="240" w:lineRule="auto"/>
              <w:jc w:val="center"/>
            </w:pPr>
            <w:r w:rsidRPr="001D7B8C">
              <w:t>67%</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726E955C" w14:textId="77777777" w:rsidR="00297968" w:rsidRPr="001D7B8C" w:rsidRDefault="00297968" w:rsidP="00796C70">
            <w:pPr>
              <w:spacing w:line="240" w:lineRule="auto"/>
              <w:jc w:val="center"/>
            </w:pPr>
            <w:r w:rsidRPr="001D7B8C">
              <w:t>89%</w:t>
            </w:r>
          </w:p>
        </w:tc>
        <w:tc>
          <w:tcPr>
            <w:tcW w:w="922" w:type="dxa"/>
            <w:tcBorders>
              <w:top w:val="single" w:sz="4" w:space="0" w:color="auto"/>
              <w:left w:val="single" w:sz="4" w:space="0" w:color="auto"/>
              <w:bottom w:val="single" w:sz="4" w:space="0" w:color="auto"/>
              <w:right w:val="single" w:sz="4" w:space="0" w:color="auto"/>
            </w:tcBorders>
            <w:shd w:val="clear" w:color="auto" w:fill="auto"/>
            <w:vAlign w:val="center"/>
          </w:tcPr>
          <w:p w14:paraId="1764D0C7" w14:textId="77777777" w:rsidR="00297968" w:rsidRPr="001D7B8C" w:rsidRDefault="00297968" w:rsidP="00796C70">
            <w:pPr>
              <w:spacing w:line="240" w:lineRule="auto"/>
              <w:jc w:val="center"/>
            </w:pPr>
            <w:r w:rsidRPr="001D7B8C">
              <w:t>89%</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tcPr>
          <w:p w14:paraId="11AA1A91" w14:textId="77777777" w:rsidR="00297968" w:rsidRPr="001D7B8C" w:rsidRDefault="00297968" w:rsidP="00796C70">
            <w:pPr>
              <w:spacing w:line="240" w:lineRule="auto"/>
              <w:jc w:val="center"/>
            </w:pPr>
            <w:r w:rsidRPr="001D7B8C">
              <w:t>44%</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tcPr>
          <w:p w14:paraId="45C9EFF6" w14:textId="77777777" w:rsidR="00297968" w:rsidRPr="001D7B8C" w:rsidRDefault="00297968" w:rsidP="00796C70">
            <w:pPr>
              <w:spacing w:line="240" w:lineRule="auto"/>
              <w:jc w:val="center"/>
            </w:pPr>
            <w:r w:rsidRPr="001D7B8C">
              <w:t>78%</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tcPr>
          <w:p w14:paraId="6F078E8D" w14:textId="77777777" w:rsidR="00297968" w:rsidRPr="001D7B8C" w:rsidRDefault="00297968" w:rsidP="00796C70">
            <w:pPr>
              <w:spacing w:line="240" w:lineRule="auto"/>
              <w:jc w:val="center"/>
            </w:pPr>
            <w:r w:rsidRPr="001D7B8C">
              <w:t>67%</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tcPr>
          <w:p w14:paraId="0FF49D6E" w14:textId="77777777" w:rsidR="00297968" w:rsidRPr="001D7B8C" w:rsidRDefault="00297968" w:rsidP="00796C70">
            <w:pPr>
              <w:spacing w:line="240" w:lineRule="auto"/>
              <w:jc w:val="center"/>
            </w:pPr>
            <w:r w:rsidRPr="001D7B8C">
              <w:t>67%</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tcPr>
          <w:p w14:paraId="36482F26" w14:textId="77777777" w:rsidR="00297968" w:rsidRPr="001D7B8C" w:rsidRDefault="00297968" w:rsidP="00796C70">
            <w:pPr>
              <w:spacing w:line="240" w:lineRule="auto"/>
              <w:jc w:val="center"/>
            </w:pPr>
            <w:r w:rsidRPr="001D7B8C">
              <w:t>89%</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tcPr>
          <w:p w14:paraId="0A458266" w14:textId="77777777" w:rsidR="00297968" w:rsidRPr="001D7B8C" w:rsidRDefault="00297968" w:rsidP="00796C70">
            <w:pPr>
              <w:spacing w:line="240" w:lineRule="auto"/>
              <w:jc w:val="center"/>
            </w:pPr>
            <w:r w:rsidRPr="001D7B8C">
              <w:t>33%</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tcPr>
          <w:p w14:paraId="27A8425F" w14:textId="77777777" w:rsidR="00297968" w:rsidRPr="001D7B8C" w:rsidRDefault="00297968" w:rsidP="00796C70">
            <w:pPr>
              <w:spacing w:line="240" w:lineRule="auto"/>
              <w:jc w:val="center"/>
            </w:pPr>
            <w:r w:rsidRPr="001D7B8C">
              <w:t>56%</w:t>
            </w:r>
          </w:p>
        </w:tc>
      </w:tr>
    </w:tbl>
    <w:p w14:paraId="10172062" w14:textId="77777777" w:rsidR="00297968" w:rsidRPr="001D7B8C" w:rsidRDefault="00297968" w:rsidP="00796C70">
      <w:pPr>
        <w:pStyle w:val="BodyText"/>
        <w:spacing w:line="240" w:lineRule="auto"/>
        <w:sectPr w:rsidR="00297968" w:rsidRPr="001D7B8C" w:rsidSect="00E85A69">
          <w:pgSz w:w="16838" w:h="11906" w:orient="landscape" w:code="9"/>
          <w:pgMar w:top="1440" w:right="1440" w:bottom="1440" w:left="1440" w:header="510" w:footer="510" w:gutter="0"/>
          <w:lnNumType w:countBy="1" w:restart="continuous"/>
          <w:cols w:space="708"/>
          <w:docGrid w:linePitch="360"/>
        </w:sectPr>
      </w:pPr>
    </w:p>
    <w:p w14:paraId="62420C5E" w14:textId="77777777" w:rsidR="00297968" w:rsidRPr="001D7B8C" w:rsidRDefault="00297968" w:rsidP="00796C70">
      <w:pPr>
        <w:pStyle w:val="Heading2"/>
        <w:spacing w:line="240" w:lineRule="auto"/>
      </w:pPr>
      <w:r w:rsidRPr="001D7B8C">
        <w:lastRenderedPageBreak/>
        <w:t>Cohort studies</w:t>
      </w:r>
    </w:p>
    <w:tbl>
      <w:tblPr>
        <w:tblStyle w:val="TableGrid"/>
        <w:tblW w:w="8355" w:type="dxa"/>
        <w:jc w:val="center"/>
        <w:tblInd w:w="0" w:type="dxa"/>
        <w:tblLayout w:type="fixed"/>
        <w:tblLook w:val="04A0" w:firstRow="1" w:lastRow="0" w:firstColumn="1" w:lastColumn="0" w:noHBand="0" w:noVBand="1"/>
      </w:tblPr>
      <w:tblGrid>
        <w:gridCol w:w="4670"/>
        <w:gridCol w:w="921"/>
        <w:gridCol w:w="922"/>
        <w:gridCol w:w="921"/>
        <w:gridCol w:w="921"/>
      </w:tblGrid>
      <w:tr w:rsidR="001D7B8C" w:rsidRPr="001D7B8C" w14:paraId="0E36A85B" w14:textId="77777777" w:rsidTr="000C369E">
        <w:trPr>
          <w:cantSplit/>
          <w:trHeight w:val="1418"/>
          <w:jc w:val="center"/>
        </w:trPr>
        <w:tc>
          <w:tcPr>
            <w:tcW w:w="4670" w:type="dxa"/>
            <w:tcBorders>
              <w:top w:val="nil"/>
              <w:left w:val="nil"/>
              <w:bottom w:val="nil"/>
              <w:right w:val="nil"/>
            </w:tcBorders>
            <w:vAlign w:val="center"/>
          </w:tcPr>
          <w:p w14:paraId="1AE157E7" w14:textId="77777777" w:rsidR="00297968" w:rsidRPr="001D7B8C" w:rsidRDefault="00297968" w:rsidP="00796C70">
            <w:pPr>
              <w:spacing w:line="240" w:lineRule="auto"/>
              <w:jc w:val="center"/>
              <w:rPr>
                <w:rFonts w:asciiTheme="minorHAnsi" w:hAnsiTheme="minorHAnsi"/>
              </w:rPr>
            </w:pPr>
          </w:p>
        </w:tc>
        <w:tc>
          <w:tcPr>
            <w:tcW w:w="921" w:type="dxa"/>
            <w:tcBorders>
              <w:top w:val="nil"/>
              <w:left w:val="nil"/>
              <w:bottom w:val="single" w:sz="4" w:space="0" w:color="auto"/>
              <w:right w:val="nil"/>
            </w:tcBorders>
            <w:vAlign w:val="center"/>
            <w:hideMark/>
          </w:tcPr>
          <w:p w14:paraId="51F60605" w14:textId="77777777" w:rsidR="00297968" w:rsidRPr="001D7B8C" w:rsidRDefault="00297968" w:rsidP="00796C70">
            <w:pPr>
              <w:spacing w:line="240" w:lineRule="auto"/>
              <w:jc w:val="center"/>
              <w:rPr>
                <w:sz w:val="20"/>
                <w:szCs w:val="20"/>
              </w:rPr>
            </w:pPr>
            <w:r w:rsidRPr="001D7B8C">
              <w:rPr>
                <w:sz w:val="20"/>
                <w:szCs w:val="20"/>
              </w:rPr>
              <w:t>Garcia-Fernandez et al 2014</w:t>
            </w:r>
          </w:p>
        </w:tc>
        <w:tc>
          <w:tcPr>
            <w:tcW w:w="922" w:type="dxa"/>
            <w:tcBorders>
              <w:top w:val="nil"/>
              <w:left w:val="nil"/>
              <w:bottom w:val="single" w:sz="4" w:space="0" w:color="auto"/>
              <w:right w:val="nil"/>
            </w:tcBorders>
            <w:vAlign w:val="center"/>
            <w:hideMark/>
          </w:tcPr>
          <w:p w14:paraId="6651C422" w14:textId="77777777" w:rsidR="00297968" w:rsidRPr="001D7B8C" w:rsidRDefault="00297968" w:rsidP="00796C70">
            <w:pPr>
              <w:spacing w:line="240" w:lineRule="auto"/>
              <w:jc w:val="center"/>
              <w:rPr>
                <w:sz w:val="20"/>
                <w:szCs w:val="20"/>
              </w:rPr>
            </w:pPr>
            <w:r w:rsidRPr="001D7B8C">
              <w:rPr>
                <w:sz w:val="20"/>
                <w:szCs w:val="20"/>
              </w:rPr>
              <w:t>Hanson et al 2018</w:t>
            </w:r>
          </w:p>
        </w:tc>
        <w:tc>
          <w:tcPr>
            <w:tcW w:w="921" w:type="dxa"/>
            <w:tcBorders>
              <w:top w:val="nil"/>
              <w:left w:val="nil"/>
              <w:bottom w:val="single" w:sz="4" w:space="0" w:color="auto"/>
              <w:right w:val="nil"/>
            </w:tcBorders>
            <w:vAlign w:val="center"/>
          </w:tcPr>
          <w:p w14:paraId="69DE2FC7" w14:textId="77777777" w:rsidR="00297968" w:rsidRPr="001D7B8C" w:rsidRDefault="00297968" w:rsidP="00796C70">
            <w:pPr>
              <w:spacing w:line="240" w:lineRule="auto"/>
              <w:jc w:val="center"/>
              <w:rPr>
                <w:sz w:val="20"/>
                <w:szCs w:val="20"/>
              </w:rPr>
            </w:pPr>
            <w:r w:rsidRPr="001D7B8C">
              <w:rPr>
                <w:sz w:val="20"/>
                <w:szCs w:val="20"/>
              </w:rPr>
              <w:t>Hummel et al 2017</w:t>
            </w:r>
          </w:p>
        </w:tc>
        <w:tc>
          <w:tcPr>
            <w:tcW w:w="921" w:type="dxa"/>
            <w:tcBorders>
              <w:top w:val="nil"/>
              <w:left w:val="nil"/>
              <w:bottom w:val="single" w:sz="4" w:space="0" w:color="auto"/>
              <w:right w:val="nil"/>
            </w:tcBorders>
            <w:vAlign w:val="center"/>
            <w:hideMark/>
          </w:tcPr>
          <w:p w14:paraId="0BDBE6EC" w14:textId="77777777" w:rsidR="00297968" w:rsidRPr="001D7B8C" w:rsidRDefault="00297968" w:rsidP="00796C70">
            <w:pPr>
              <w:spacing w:line="240" w:lineRule="auto"/>
              <w:jc w:val="center"/>
              <w:rPr>
                <w:sz w:val="20"/>
                <w:szCs w:val="20"/>
              </w:rPr>
            </w:pPr>
            <w:r w:rsidRPr="001D7B8C">
              <w:rPr>
                <w:sz w:val="20"/>
                <w:szCs w:val="20"/>
              </w:rPr>
              <w:t>Jackson et al 2017</w:t>
            </w:r>
          </w:p>
        </w:tc>
      </w:tr>
      <w:tr w:rsidR="001D7B8C" w:rsidRPr="001D7B8C" w14:paraId="5776075D" w14:textId="77777777" w:rsidTr="000C369E">
        <w:trPr>
          <w:trHeight w:val="567"/>
          <w:jc w:val="center"/>
        </w:trPr>
        <w:tc>
          <w:tcPr>
            <w:tcW w:w="4670" w:type="dxa"/>
            <w:tcBorders>
              <w:top w:val="nil"/>
              <w:left w:val="nil"/>
              <w:bottom w:val="nil"/>
              <w:right w:val="single" w:sz="4" w:space="0" w:color="auto"/>
            </w:tcBorders>
            <w:vAlign w:val="center"/>
            <w:hideMark/>
          </w:tcPr>
          <w:p w14:paraId="61E55C82" w14:textId="77777777" w:rsidR="00297968" w:rsidRPr="001D7B8C" w:rsidRDefault="00297968" w:rsidP="00796C70">
            <w:pPr>
              <w:spacing w:line="240" w:lineRule="auto"/>
              <w:jc w:val="right"/>
              <w:rPr>
                <w:sz w:val="20"/>
                <w:szCs w:val="20"/>
              </w:rPr>
            </w:pPr>
            <w:r w:rsidRPr="001D7B8C">
              <w:rPr>
                <w:sz w:val="20"/>
                <w:szCs w:val="20"/>
              </w:rPr>
              <w:t>Groups similar and from same population?</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71AE2EF"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D80C065"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6F61A6CC"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1048E496" w14:textId="77777777" w:rsidR="00297968" w:rsidRPr="001D7B8C" w:rsidRDefault="00297968" w:rsidP="00796C70">
            <w:pPr>
              <w:spacing w:line="240" w:lineRule="auto"/>
              <w:jc w:val="center"/>
            </w:pPr>
            <w:r w:rsidRPr="001D7B8C">
              <w:t>No</w:t>
            </w:r>
          </w:p>
        </w:tc>
      </w:tr>
      <w:tr w:rsidR="001D7B8C" w:rsidRPr="001D7B8C" w14:paraId="5BA0C495" w14:textId="77777777" w:rsidTr="000C369E">
        <w:trPr>
          <w:trHeight w:val="567"/>
          <w:jc w:val="center"/>
        </w:trPr>
        <w:tc>
          <w:tcPr>
            <w:tcW w:w="4670" w:type="dxa"/>
            <w:tcBorders>
              <w:top w:val="nil"/>
              <w:left w:val="nil"/>
              <w:bottom w:val="nil"/>
              <w:right w:val="single" w:sz="4" w:space="0" w:color="auto"/>
            </w:tcBorders>
            <w:vAlign w:val="center"/>
            <w:hideMark/>
          </w:tcPr>
          <w:p w14:paraId="66054F74" w14:textId="77777777" w:rsidR="00297968" w:rsidRPr="001D7B8C" w:rsidRDefault="00297968" w:rsidP="00796C70">
            <w:pPr>
              <w:spacing w:line="240" w:lineRule="auto"/>
              <w:jc w:val="right"/>
              <w:rPr>
                <w:sz w:val="20"/>
                <w:szCs w:val="20"/>
              </w:rPr>
            </w:pPr>
            <w:r w:rsidRPr="001D7B8C">
              <w:rPr>
                <w:sz w:val="20"/>
                <w:szCs w:val="20"/>
              </w:rPr>
              <w:t>Exposures measured similarly to assign to group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74C5F8B8"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9E3940A"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5AB344BC"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A60B8DD" w14:textId="77777777" w:rsidR="00297968" w:rsidRPr="001D7B8C" w:rsidRDefault="00297968" w:rsidP="00796C70">
            <w:pPr>
              <w:spacing w:line="240" w:lineRule="auto"/>
              <w:jc w:val="center"/>
            </w:pPr>
            <w:r w:rsidRPr="001D7B8C">
              <w:t>Yes</w:t>
            </w:r>
          </w:p>
        </w:tc>
      </w:tr>
      <w:tr w:rsidR="001D7B8C" w:rsidRPr="001D7B8C" w14:paraId="5DC5C395" w14:textId="77777777" w:rsidTr="000C369E">
        <w:trPr>
          <w:trHeight w:val="567"/>
          <w:jc w:val="center"/>
        </w:trPr>
        <w:tc>
          <w:tcPr>
            <w:tcW w:w="4670" w:type="dxa"/>
            <w:tcBorders>
              <w:top w:val="nil"/>
              <w:left w:val="nil"/>
              <w:bottom w:val="nil"/>
              <w:right w:val="single" w:sz="4" w:space="0" w:color="auto"/>
            </w:tcBorders>
            <w:vAlign w:val="center"/>
            <w:hideMark/>
          </w:tcPr>
          <w:p w14:paraId="41A28137" w14:textId="77777777" w:rsidR="00297968" w:rsidRPr="001D7B8C" w:rsidRDefault="00297968" w:rsidP="00796C70">
            <w:pPr>
              <w:spacing w:line="240" w:lineRule="auto"/>
              <w:jc w:val="right"/>
              <w:rPr>
                <w:sz w:val="20"/>
                <w:szCs w:val="20"/>
              </w:rPr>
            </w:pPr>
            <w:r w:rsidRPr="001D7B8C">
              <w:rPr>
                <w:sz w:val="20"/>
                <w:szCs w:val="20"/>
              </w:rPr>
              <w:t>Exposure measurement valid and reliable?</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243E2D7"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1620D00"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39998A00"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24FE309" w14:textId="77777777" w:rsidR="00297968" w:rsidRPr="001D7B8C" w:rsidRDefault="00297968" w:rsidP="00796C70">
            <w:pPr>
              <w:spacing w:line="240" w:lineRule="auto"/>
              <w:jc w:val="center"/>
            </w:pPr>
            <w:r w:rsidRPr="001D7B8C">
              <w:t>Yes</w:t>
            </w:r>
          </w:p>
        </w:tc>
      </w:tr>
      <w:tr w:rsidR="001D7B8C" w:rsidRPr="001D7B8C" w14:paraId="16757972" w14:textId="77777777" w:rsidTr="000C369E">
        <w:trPr>
          <w:trHeight w:val="567"/>
          <w:jc w:val="center"/>
        </w:trPr>
        <w:tc>
          <w:tcPr>
            <w:tcW w:w="4670" w:type="dxa"/>
            <w:tcBorders>
              <w:top w:val="nil"/>
              <w:left w:val="nil"/>
              <w:bottom w:val="nil"/>
              <w:right w:val="single" w:sz="4" w:space="0" w:color="auto"/>
            </w:tcBorders>
            <w:vAlign w:val="center"/>
            <w:hideMark/>
          </w:tcPr>
          <w:p w14:paraId="06ED19E0" w14:textId="77777777" w:rsidR="00297968" w:rsidRPr="001D7B8C" w:rsidRDefault="00297968" w:rsidP="00796C70">
            <w:pPr>
              <w:spacing w:line="240" w:lineRule="auto"/>
              <w:jc w:val="right"/>
              <w:rPr>
                <w:sz w:val="20"/>
                <w:szCs w:val="20"/>
              </w:rPr>
            </w:pPr>
            <w:r w:rsidRPr="001D7B8C">
              <w:rPr>
                <w:sz w:val="20"/>
                <w:szCs w:val="20"/>
              </w:rPr>
              <w:t>Confounding factors identified?</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51066BAF" w14:textId="77777777" w:rsidR="00297968" w:rsidRPr="001D7B8C" w:rsidRDefault="00297968" w:rsidP="00796C70">
            <w:pPr>
              <w:spacing w:line="240" w:lineRule="auto"/>
              <w:jc w:val="center"/>
            </w:pPr>
            <w:r w:rsidRPr="001D7B8C">
              <w:t>No</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7E5DF316"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75437D03"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91FDD31" w14:textId="77777777" w:rsidR="00297968" w:rsidRPr="001D7B8C" w:rsidRDefault="00297968" w:rsidP="00796C70">
            <w:pPr>
              <w:spacing w:line="240" w:lineRule="auto"/>
              <w:jc w:val="center"/>
            </w:pPr>
            <w:r w:rsidRPr="001D7B8C">
              <w:t>Yes</w:t>
            </w:r>
          </w:p>
        </w:tc>
      </w:tr>
      <w:tr w:rsidR="001D7B8C" w:rsidRPr="001D7B8C" w14:paraId="06D93FCB" w14:textId="77777777" w:rsidTr="000C369E">
        <w:trPr>
          <w:trHeight w:val="567"/>
          <w:jc w:val="center"/>
        </w:trPr>
        <w:tc>
          <w:tcPr>
            <w:tcW w:w="4670" w:type="dxa"/>
            <w:tcBorders>
              <w:top w:val="nil"/>
              <w:left w:val="nil"/>
              <w:bottom w:val="nil"/>
              <w:right w:val="single" w:sz="4" w:space="0" w:color="auto"/>
            </w:tcBorders>
            <w:vAlign w:val="center"/>
            <w:hideMark/>
          </w:tcPr>
          <w:p w14:paraId="33C0B952" w14:textId="77777777" w:rsidR="00297968" w:rsidRPr="001D7B8C" w:rsidRDefault="00297968" w:rsidP="00796C70">
            <w:pPr>
              <w:spacing w:line="240" w:lineRule="auto"/>
              <w:jc w:val="right"/>
              <w:rPr>
                <w:sz w:val="20"/>
                <w:szCs w:val="20"/>
              </w:rPr>
            </w:pPr>
            <w:r w:rsidRPr="001D7B8C">
              <w:rPr>
                <w:sz w:val="20"/>
                <w:szCs w:val="20"/>
              </w:rPr>
              <w:t>Strategies for confounders stated?</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03924D65" w14:textId="77777777" w:rsidR="00297968" w:rsidRPr="001D7B8C" w:rsidRDefault="00297968" w:rsidP="00796C70">
            <w:pPr>
              <w:spacing w:line="240" w:lineRule="auto"/>
              <w:jc w:val="center"/>
            </w:pPr>
            <w:r w:rsidRPr="001D7B8C">
              <w:t>No</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EAFBD90"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5707F4AF"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742C054" w14:textId="77777777" w:rsidR="00297968" w:rsidRPr="001D7B8C" w:rsidRDefault="00297968" w:rsidP="00796C70">
            <w:pPr>
              <w:spacing w:line="240" w:lineRule="auto"/>
              <w:jc w:val="center"/>
            </w:pPr>
            <w:r w:rsidRPr="001D7B8C">
              <w:t>Yes</w:t>
            </w:r>
          </w:p>
        </w:tc>
      </w:tr>
      <w:tr w:rsidR="001D7B8C" w:rsidRPr="001D7B8C" w14:paraId="7C4F30D1" w14:textId="77777777" w:rsidTr="000C369E">
        <w:trPr>
          <w:trHeight w:val="567"/>
          <w:jc w:val="center"/>
        </w:trPr>
        <w:tc>
          <w:tcPr>
            <w:tcW w:w="4670" w:type="dxa"/>
            <w:tcBorders>
              <w:top w:val="nil"/>
              <w:left w:val="nil"/>
              <w:bottom w:val="nil"/>
              <w:right w:val="single" w:sz="4" w:space="0" w:color="auto"/>
            </w:tcBorders>
            <w:vAlign w:val="center"/>
            <w:hideMark/>
          </w:tcPr>
          <w:p w14:paraId="57710A17" w14:textId="77777777" w:rsidR="00297968" w:rsidRPr="001D7B8C" w:rsidRDefault="00297968" w:rsidP="00796C70">
            <w:pPr>
              <w:spacing w:line="240" w:lineRule="auto"/>
              <w:jc w:val="right"/>
              <w:rPr>
                <w:sz w:val="20"/>
                <w:szCs w:val="20"/>
              </w:rPr>
            </w:pPr>
            <w:r w:rsidRPr="001D7B8C">
              <w:rPr>
                <w:sz w:val="20"/>
                <w:szCs w:val="20"/>
              </w:rPr>
              <w:t>Free of outcome at start of study?</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69CE8CD"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C9BCF25"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3066B401"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F14640D" w14:textId="77777777" w:rsidR="00297968" w:rsidRPr="001D7B8C" w:rsidRDefault="00297968" w:rsidP="00796C70">
            <w:pPr>
              <w:spacing w:line="240" w:lineRule="auto"/>
              <w:jc w:val="center"/>
            </w:pPr>
            <w:r w:rsidRPr="001D7B8C">
              <w:t>Yes</w:t>
            </w:r>
          </w:p>
        </w:tc>
      </w:tr>
      <w:tr w:rsidR="001D7B8C" w:rsidRPr="001D7B8C" w14:paraId="7C99A2D8" w14:textId="77777777" w:rsidTr="000C369E">
        <w:trPr>
          <w:trHeight w:val="567"/>
          <w:jc w:val="center"/>
        </w:trPr>
        <w:tc>
          <w:tcPr>
            <w:tcW w:w="4670" w:type="dxa"/>
            <w:tcBorders>
              <w:top w:val="nil"/>
              <w:left w:val="nil"/>
              <w:bottom w:val="nil"/>
              <w:right w:val="single" w:sz="4" w:space="0" w:color="auto"/>
            </w:tcBorders>
            <w:vAlign w:val="center"/>
            <w:hideMark/>
          </w:tcPr>
          <w:p w14:paraId="0510C9ED" w14:textId="77777777" w:rsidR="00297968" w:rsidRPr="001D7B8C" w:rsidRDefault="00297968" w:rsidP="00796C70">
            <w:pPr>
              <w:spacing w:line="240" w:lineRule="auto"/>
              <w:jc w:val="right"/>
              <w:rPr>
                <w:sz w:val="20"/>
                <w:szCs w:val="20"/>
              </w:rPr>
            </w:pPr>
            <w:r w:rsidRPr="001D7B8C">
              <w:rPr>
                <w:sz w:val="20"/>
                <w:szCs w:val="20"/>
              </w:rPr>
              <w:t>Outcome measurement valid and reliable?</w:t>
            </w:r>
          </w:p>
        </w:tc>
        <w:tc>
          <w:tcPr>
            <w:tcW w:w="921" w:type="dxa"/>
            <w:tcBorders>
              <w:top w:val="single" w:sz="4" w:space="0" w:color="auto"/>
              <w:left w:val="single" w:sz="4" w:space="0" w:color="auto"/>
              <w:bottom w:val="single" w:sz="4" w:space="0" w:color="auto"/>
              <w:right w:val="single" w:sz="4" w:space="0" w:color="auto"/>
            </w:tcBorders>
            <w:shd w:val="clear" w:color="auto" w:fill="FFC000"/>
            <w:vAlign w:val="center"/>
            <w:hideMark/>
          </w:tcPr>
          <w:p w14:paraId="701F3048" w14:textId="77777777" w:rsidR="00297968" w:rsidRPr="001D7B8C" w:rsidRDefault="00297968" w:rsidP="00796C70">
            <w:pPr>
              <w:spacing w:line="240" w:lineRule="auto"/>
              <w:jc w:val="center"/>
            </w:pPr>
            <w:r w:rsidRPr="001D7B8C">
              <w:rPr>
                <w:sz w:val="20"/>
                <w:szCs w:val="18"/>
              </w:rPr>
              <w:t>Unclear</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778C3A48"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59A4CD5F"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267A109" w14:textId="77777777" w:rsidR="00297968" w:rsidRPr="001D7B8C" w:rsidRDefault="00297968" w:rsidP="00796C70">
            <w:pPr>
              <w:spacing w:line="240" w:lineRule="auto"/>
              <w:jc w:val="center"/>
            </w:pPr>
            <w:r w:rsidRPr="001D7B8C">
              <w:t>Yes</w:t>
            </w:r>
          </w:p>
        </w:tc>
      </w:tr>
      <w:tr w:rsidR="001D7B8C" w:rsidRPr="001D7B8C" w14:paraId="71BFF702" w14:textId="77777777" w:rsidTr="000C369E">
        <w:trPr>
          <w:trHeight w:val="567"/>
          <w:jc w:val="center"/>
        </w:trPr>
        <w:tc>
          <w:tcPr>
            <w:tcW w:w="4670" w:type="dxa"/>
            <w:tcBorders>
              <w:top w:val="nil"/>
              <w:left w:val="nil"/>
              <w:bottom w:val="nil"/>
              <w:right w:val="single" w:sz="4" w:space="0" w:color="auto"/>
            </w:tcBorders>
            <w:vAlign w:val="center"/>
            <w:hideMark/>
          </w:tcPr>
          <w:p w14:paraId="2D092ABC" w14:textId="77777777" w:rsidR="00297968" w:rsidRPr="001D7B8C" w:rsidRDefault="00297968" w:rsidP="00796C70">
            <w:pPr>
              <w:spacing w:line="240" w:lineRule="auto"/>
              <w:jc w:val="right"/>
              <w:rPr>
                <w:sz w:val="20"/>
                <w:szCs w:val="20"/>
              </w:rPr>
            </w:pPr>
            <w:r w:rsidRPr="001D7B8C">
              <w:rPr>
                <w:sz w:val="20"/>
                <w:szCs w:val="20"/>
              </w:rPr>
              <w:t>Long enough follow-up time?</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3B94849"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0616F822"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3A39DB23"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8989CB0" w14:textId="77777777" w:rsidR="00297968" w:rsidRPr="001D7B8C" w:rsidRDefault="00297968" w:rsidP="00796C70">
            <w:pPr>
              <w:spacing w:line="240" w:lineRule="auto"/>
              <w:jc w:val="center"/>
            </w:pPr>
            <w:r w:rsidRPr="001D7B8C">
              <w:t>Yes</w:t>
            </w:r>
          </w:p>
        </w:tc>
      </w:tr>
      <w:tr w:rsidR="001D7B8C" w:rsidRPr="001D7B8C" w14:paraId="3E961C7B" w14:textId="77777777" w:rsidTr="000C369E">
        <w:trPr>
          <w:trHeight w:val="567"/>
          <w:jc w:val="center"/>
        </w:trPr>
        <w:tc>
          <w:tcPr>
            <w:tcW w:w="4670" w:type="dxa"/>
            <w:tcBorders>
              <w:top w:val="nil"/>
              <w:left w:val="nil"/>
              <w:bottom w:val="nil"/>
              <w:right w:val="single" w:sz="4" w:space="0" w:color="auto"/>
            </w:tcBorders>
            <w:vAlign w:val="center"/>
            <w:hideMark/>
          </w:tcPr>
          <w:p w14:paraId="6C73F738" w14:textId="77777777" w:rsidR="00297968" w:rsidRPr="001D7B8C" w:rsidRDefault="00297968" w:rsidP="00796C70">
            <w:pPr>
              <w:spacing w:line="240" w:lineRule="auto"/>
              <w:jc w:val="right"/>
              <w:rPr>
                <w:sz w:val="20"/>
                <w:szCs w:val="20"/>
              </w:rPr>
            </w:pPr>
            <w:r w:rsidRPr="001D7B8C">
              <w:rPr>
                <w:sz w:val="20"/>
                <w:szCs w:val="20"/>
              </w:rPr>
              <w:t>Follow-up complete?</w:t>
            </w:r>
          </w:p>
        </w:tc>
        <w:tc>
          <w:tcPr>
            <w:tcW w:w="921" w:type="dxa"/>
            <w:tcBorders>
              <w:top w:val="single" w:sz="4" w:space="0" w:color="auto"/>
              <w:left w:val="single" w:sz="4" w:space="0" w:color="auto"/>
              <w:bottom w:val="single" w:sz="4" w:space="0" w:color="auto"/>
              <w:right w:val="single" w:sz="4" w:space="0" w:color="auto"/>
            </w:tcBorders>
            <w:shd w:val="clear" w:color="auto" w:fill="FFC000"/>
            <w:vAlign w:val="center"/>
            <w:hideMark/>
          </w:tcPr>
          <w:p w14:paraId="37E003F9" w14:textId="77777777" w:rsidR="00297968" w:rsidRPr="001D7B8C" w:rsidRDefault="00297968" w:rsidP="00796C70">
            <w:pPr>
              <w:spacing w:line="240" w:lineRule="auto"/>
              <w:jc w:val="center"/>
              <w:rPr>
                <w:sz w:val="20"/>
                <w:szCs w:val="18"/>
              </w:rPr>
            </w:pPr>
            <w:r w:rsidRPr="001D7B8C">
              <w:rPr>
                <w:sz w:val="20"/>
                <w:szCs w:val="18"/>
              </w:rPr>
              <w:t>Unclear</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8053F33"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6C5655E6"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72A589B" w14:textId="77777777" w:rsidR="00297968" w:rsidRPr="001D7B8C" w:rsidRDefault="00297968" w:rsidP="00796C70">
            <w:pPr>
              <w:spacing w:line="240" w:lineRule="auto"/>
              <w:jc w:val="center"/>
            </w:pPr>
            <w:r w:rsidRPr="001D7B8C">
              <w:t>Yes</w:t>
            </w:r>
          </w:p>
        </w:tc>
      </w:tr>
      <w:tr w:rsidR="001D7B8C" w:rsidRPr="001D7B8C" w14:paraId="764F8D68" w14:textId="77777777" w:rsidTr="000C369E">
        <w:trPr>
          <w:trHeight w:val="567"/>
          <w:jc w:val="center"/>
        </w:trPr>
        <w:tc>
          <w:tcPr>
            <w:tcW w:w="4670" w:type="dxa"/>
            <w:tcBorders>
              <w:top w:val="nil"/>
              <w:left w:val="nil"/>
              <w:bottom w:val="nil"/>
              <w:right w:val="single" w:sz="4" w:space="0" w:color="auto"/>
            </w:tcBorders>
            <w:vAlign w:val="center"/>
            <w:hideMark/>
          </w:tcPr>
          <w:p w14:paraId="1FCF8349" w14:textId="77777777" w:rsidR="00297968" w:rsidRPr="001D7B8C" w:rsidRDefault="00297968" w:rsidP="00796C70">
            <w:pPr>
              <w:spacing w:line="240" w:lineRule="auto"/>
              <w:jc w:val="right"/>
              <w:rPr>
                <w:sz w:val="20"/>
                <w:szCs w:val="20"/>
              </w:rPr>
            </w:pPr>
            <w:r w:rsidRPr="001D7B8C">
              <w:rPr>
                <w:sz w:val="20"/>
                <w:szCs w:val="20"/>
              </w:rPr>
              <w:t>Strategies to address incomplete follow-up?</w:t>
            </w:r>
          </w:p>
        </w:tc>
        <w:tc>
          <w:tcPr>
            <w:tcW w:w="921" w:type="dxa"/>
            <w:tcBorders>
              <w:top w:val="single" w:sz="4" w:space="0" w:color="auto"/>
              <w:left w:val="single" w:sz="4" w:space="0" w:color="auto"/>
              <w:bottom w:val="single" w:sz="4" w:space="0" w:color="auto"/>
              <w:right w:val="single" w:sz="4" w:space="0" w:color="auto"/>
            </w:tcBorders>
            <w:shd w:val="clear" w:color="auto" w:fill="FFC000"/>
            <w:vAlign w:val="center"/>
            <w:hideMark/>
          </w:tcPr>
          <w:p w14:paraId="76EC50DF" w14:textId="77777777" w:rsidR="00297968" w:rsidRPr="001D7B8C" w:rsidRDefault="00297968" w:rsidP="00796C70">
            <w:pPr>
              <w:spacing w:line="240" w:lineRule="auto"/>
              <w:jc w:val="center"/>
              <w:rPr>
                <w:sz w:val="20"/>
                <w:szCs w:val="18"/>
              </w:rPr>
            </w:pPr>
            <w:r w:rsidRPr="001D7B8C">
              <w:rPr>
                <w:sz w:val="20"/>
                <w:szCs w:val="18"/>
              </w:rPr>
              <w:t>Unclear</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2E7748B"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646EEA4F"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0E1FD588" w14:textId="77777777" w:rsidR="00297968" w:rsidRPr="001D7B8C" w:rsidRDefault="00297968" w:rsidP="00796C70">
            <w:pPr>
              <w:spacing w:line="240" w:lineRule="auto"/>
              <w:jc w:val="center"/>
            </w:pPr>
            <w:r w:rsidRPr="001D7B8C">
              <w:t>Yes</w:t>
            </w:r>
          </w:p>
        </w:tc>
      </w:tr>
      <w:tr w:rsidR="001D7B8C" w:rsidRPr="001D7B8C" w14:paraId="173ADBD1" w14:textId="77777777" w:rsidTr="000C369E">
        <w:trPr>
          <w:trHeight w:val="567"/>
          <w:jc w:val="center"/>
        </w:trPr>
        <w:tc>
          <w:tcPr>
            <w:tcW w:w="4670" w:type="dxa"/>
            <w:tcBorders>
              <w:top w:val="nil"/>
              <w:left w:val="nil"/>
              <w:bottom w:val="nil"/>
              <w:right w:val="single" w:sz="4" w:space="0" w:color="auto"/>
            </w:tcBorders>
            <w:vAlign w:val="center"/>
            <w:hideMark/>
          </w:tcPr>
          <w:p w14:paraId="64F0C82A" w14:textId="77777777" w:rsidR="00297968" w:rsidRPr="001D7B8C" w:rsidRDefault="00297968" w:rsidP="00796C70">
            <w:pPr>
              <w:spacing w:line="240" w:lineRule="auto"/>
              <w:jc w:val="right"/>
              <w:rPr>
                <w:sz w:val="20"/>
                <w:szCs w:val="20"/>
              </w:rPr>
            </w:pPr>
            <w:r w:rsidRPr="001D7B8C">
              <w:rPr>
                <w:sz w:val="20"/>
                <w:szCs w:val="20"/>
              </w:rPr>
              <w:t>Appropriate statistical analysi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043BD6FE"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06B378B0" w14:textId="77777777" w:rsidR="00297968" w:rsidRPr="001D7B8C" w:rsidRDefault="00297968" w:rsidP="00796C70">
            <w:pPr>
              <w:spacing w:line="240" w:lineRule="auto"/>
              <w:jc w:val="center"/>
            </w:pPr>
            <w:r w:rsidRPr="001D7B8C">
              <w:t>Yes</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2E29A412" w14:textId="77777777" w:rsidR="00297968" w:rsidRPr="001D7B8C" w:rsidRDefault="00297968" w:rsidP="00796C70">
            <w:pPr>
              <w:spacing w:line="240" w:lineRule="auto"/>
              <w:jc w:val="center"/>
            </w:pPr>
            <w:r w:rsidRPr="001D7B8C">
              <w:t>No</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0E881FDB" w14:textId="77777777" w:rsidR="00297968" w:rsidRPr="001D7B8C" w:rsidRDefault="00297968" w:rsidP="00796C70">
            <w:pPr>
              <w:spacing w:line="240" w:lineRule="auto"/>
              <w:jc w:val="center"/>
            </w:pPr>
            <w:r w:rsidRPr="001D7B8C">
              <w:t>Yes</w:t>
            </w:r>
          </w:p>
        </w:tc>
      </w:tr>
      <w:tr w:rsidR="001D7B8C" w:rsidRPr="001D7B8C" w14:paraId="392B0A0D" w14:textId="77777777" w:rsidTr="000C369E">
        <w:trPr>
          <w:trHeight w:val="567"/>
          <w:jc w:val="center"/>
        </w:trPr>
        <w:tc>
          <w:tcPr>
            <w:tcW w:w="4670" w:type="dxa"/>
            <w:tcBorders>
              <w:top w:val="nil"/>
              <w:left w:val="nil"/>
              <w:bottom w:val="nil"/>
              <w:right w:val="single" w:sz="4" w:space="0" w:color="auto"/>
            </w:tcBorders>
            <w:vAlign w:val="center"/>
          </w:tcPr>
          <w:p w14:paraId="480FB0CD" w14:textId="77777777" w:rsidR="00297968" w:rsidRPr="001D7B8C" w:rsidRDefault="00297968" w:rsidP="00796C70">
            <w:pPr>
              <w:spacing w:line="240" w:lineRule="auto"/>
              <w:jc w:val="right"/>
              <w:rPr>
                <w:b/>
                <w:bCs/>
                <w:sz w:val="20"/>
                <w:szCs w:val="20"/>
              </w:rPr>
            </w:pPr>
            <w:r w:rsidRPr="001D7B8C">
              <w:rPr>
                <w:b/>
                <w:bCs/>
                <w:sz w:val="20"/>
                <w:szCs w:val="20"/>
              </w:rPr>
              <w:t>Summary score</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tcPr>
          <w:p w14:paraId="1CFE7414" w14:textId="77777777" w:rsidR="00297968" w:rsidRPr="001D7B8C" w:rsidRDefault="00297968" w:rsidP="00796C70">
            <w:pPr>
              <w:spacing w:line="240" w:lineRule="auto"/>
              <w:jc w:val="center"/>
            </w:pPr>
            <w:r w:rsidRPr="001D7B8C">
              <w:t>55%</w:t>
            </w:r>
          </w:p>
        </w:tc>
        <w:tc>
          <w:tcPr>
            <w:tcW w:w="922" w:type="dxa"/>
            <w:tcBorders>
              <w:top w:val="single" w:sz="4" w:space="0" w:color="auto"/>
              <w:left w:val="single" w:sz="4" w:space="0" w:color="auto"/>
              <w:bottom w:val="single" w:sz="4" w:space="0" w:color="auto"/>
              <w:right w:val="single" w:sz="4" w:space="0" w:color="auto"/>
            </w:tcBorders>
            <w:shd w:val="clear" w:color="auto" w:fill="auto"/>
            <w:vAlign w:val="center"/>
          </w:tcPr>
          <w:p w14:paraId="68B7E14E" w14:textId="77777777" w:rsidR="00297968" w:rsidRPr="001D7B8C" w:rsidRDefault="00297968" w:rsidP="00796C70">
            <w:pPr>
              <w:spacing w:line="240" w:lineRule="auto"/>
              <w:jc w:val="center"/>
            </w:pPr>
            <w:r w:rsidRPr="001D7B8C">
              <w:t>100%</w:t>
            </w:r>
          </w:p>
        </w:tc>
        <w:tc>
          <w:tcPr>
            <w:tcW w:w="921" w:type="dxa"/>
            <w:tcBorders>
              <w:top w:val="single" w:sz="4" w:space="0" w:color="auto"/>
              <w:left w:val="single" w:sz="4" w:space="0" w:color="auto"/>
              <w:bottom w:val="single" w:sz="4" w:space="0" w:color="auto"/>
              <w:right w:val="single" w:sz="4" w:space="0" w:color="auto"/>
            </w:tcBorders>
            <w:vAlign w:val="center"/>
          </w:tcPr>
          <w:p w14:paraId="714B5675" w14:textId="77777777" w:rsidR="00297968" w:rsidRPr="001D7B8C" w:rsidRDefault="00297968" w:rsidP="00796C70">
            <w:pPr>
              <w:spacing w:line="240" w:lineRule="auto"/>
              <w:jc w:val="center"/>
            </w:pPr>
            <w:r w:rsidRPr="001D7B8C">
              <w:t>55%</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tcPr>
          <w:p w14:paraId="7240C0A2" w14:textId="77777777" w:rsidR="00297968" w:rsidRPr="001D7B8C" w:rsidRDefault="00297968" w:rsidP="00796C70">
            <w:pPr>
              <w:spacing w:line="240" w:lineRule="auto"/>
              <w:jc w:val="center"/>
            </w:pPr>
            <w:r w:rsidRPr="001D7B8C">
              <w:t>91%</w:t>
            </w:r>
          </w:p>
        </w:tc>
      </w:tr>
    </w:tbl>
    <w:p w14:paraId="432D70A9" w14:textId="77777777" w:rsidR="00297968" w:rsidRPr="001D7B8C" w:rsidRDefault="00297968" w:rsidP="00796C70">
      <w:pPr>
        <w:spacing w:after="200" w:line="240" w:lineRule="auto"/>
      </w:pPr>
      <w:r w:rsidRPr="001D7B8C">
        <w:br w:type="page"/>
      </w:r>
    </w:p>
    <w:p w14:paraId="4147D85D" w14:textId="77777777" w:rsidR="00297968" w:rsidRPr="001D7B8C" w:rsidRDefault="00297968" w:rsidP="00796C70">
      <w:pPr>
        <w:pStyle w:val="Heading2"/>
        <w:spacing w:line="240" w:lineRule="auto"/>
      </w:pPr>
      <w:r w:rsidRPr="001D7B8C">
        <w:lastRenderedPageBreak/>
        <w:t>Qualitative studies</w:t>
      </w:r>
    </w:p>
    <w:tbl>
      <w:tblPr>
        <w:tblStyle w:val="TableGrid"/>
        <w:tblW w:w="9285" w:type="dxa"/>
        <w:jc w:val="center"/>
        <w:tblInd w:w="0" w:type="dxa"/>
        <w:tblLayout w:type="fixed"/>
        <w:tblLook w:val="04A0" w:firstRow="1" w:lastRow="0" w:firstColumn="1" w:lastColumn="0" w:noHBand="0" w:noVBand="1"/>
      </w:tblPr>
      <w:tblGrid>
        <w:gridCol w:w="4675"/>
        <w:gridCol w:w="921"/>
        <w:gridCol w:w="923"/>
        <w:gridCol w:w="922"/>
        <w:gridCol w:w="922"/>
        <w:gridCol w:w="922"/>
      </w:tblGrid>
      <w:tr w:rsidR="001D7B8C" w:rsidRPr="001D7B8C" w14:paraId="1D2D2E61" w14:textId="77777777" w:rsidTr="000C369E">
        <w:trPr>
          <w:cantSplit/>
          <w:trHeight w:val="1418"/>
          <w:jc w:val="center"/>
        </w:trPr>
        <w:tc>
          <w:tcPr>
            <w:tcW w:w="4675" w:type="dxa"/>
            <w:tcBorders>
              <w:top w:val="nil"/>
              <w:left w:val="nil"/>
              <w:bottom w:val="nil"/>
              <w:right w:val="nil"/>
            </w:tcBorders>
            <w:vAlign w:val="center"/>
          </w:tcPr>
          <w:p w14:paraId="7C4440DF" w14:textId="77777777" w:rsidR="00297968" w:rsidRPr="001D7B8C" w:rsidRDefault="00297968" w:rsidP="00796C70">
            <w:pPr>
              <w:spacing w:line="240" w:lineRule="auto"/>
              <w:jc w:val="center"/>
              <w:rPr>
                <w:rFonts w:asciiTheme="minorHAnsi" w:hAnsiTheme="minorHAnsi"/>
              </w:rPr>
            </w:pPr>
          </w:p>
        </w:tc>
        <w:tc>
          <w:tcPr>
            <w:tcW w:w="921" w:type="dxa"/>
            <w:tcBorders>
              <w:top w:val="nil"/>
              <w:left w:val="nil"/>
              <w:bottom w:val="single" w:sz="4" w:space="0" w:color="auto"/>
              <w:right w:val="nil"/>
            </w:tcBorders>
            <w:vAlign w:val="center"/>
            <w:hideMark/>
          </w:tcPr>
          <w:p w14:paraId="6179AA17" w14:textId="77777777" w:rsidR="00297968" w:rsidRPr="001D7B8C" w:rsidRDefault="00297968" w:rsidP="00796C70">
            <w:pPr>
              <w:spacing w:line="240" w:lineRule="auto"/>
              <w:jc w:val="center"/>
              <w:rPr>
                <w:sz w:val="20"/>
                <w:szCs w:val="20"/>
              </w:rPr>
            </w:pPr>
            <w:proofErr w:type="spellStart"/>
            <w:r w:rsidRPr="001D7B8C">
              <w:rPr>
                <w:sz w:val="20"/>
                <w:szCs w:val="20"/>
              </w:rPr>
              <w:t>Hjelm</w:t>
            </w:r>
            <w:proofErr w:type="spellEnd"/>
            <w:r w:rsidRPr="001D7B8C">
              <w:rPr>
                <w:sz w:val="20"/>
                <w:szCs w:val="20"/>
              </w:rPr>
              <w:t xml:space="preserve"> et al 2015</w:t>
            </w:r>
          </w:p>
        </w:tc>
        <w:tc>
          <w:tcPr>
            <w:tcW w:w="923" w:type="dxa"/>
            <w:tcBorders>
              <w:top w:val="nil"/>
              <w:left w:val="nil"/>
              <w:bottom w:val="single" w:sz="4" w:space="0" w:color="auto"/>
              <w:right w:val="nil"/>
            </w:tcBorders>
            <w:vAlign w:val="center"/>
            <w:hideMark/>
          </w:tcPr>
          <w:p w14:paraId="137F1098" w14:textId="77777777" w:rsidR="00297968" w:rsidRPr="001D7B8C" w:rsidRDefault="00297968" w:rsidP="00796C70">
            <w:pPr>
              <w:spacing w:line="240" w:lineRule="auto"/>
              <w:jc w:val="center"/>
              <w:rPr>
                <w:sz w:val="20"/>
                <w:szCs w:val="20"/>
              </w:rPr>
            </w:pPr>
            <w:r w:rsidRPr="001D7B8C">
              <w:rPr>
                <w:sz w:val="20"/>
                <w:szCs w:val="20"/>
              </w:rPr>
              <w:t>Karlsson &amp; Karlsson</w:t>
            </w:r>
          </w:p>
          <w:p w14:paraId="0CAC61B3" w14:textId="77777777" w:rsidR="00297968" w:rsidRPr="001D7B8C" w:rsidRDefault="00297968" w:rsidP="00796C70">
            <w:pPr>
              <w:spacing w:line="240" w:lineRule="auto"/>
              <w:jc w:val="center"/>
              <w:rPr>
                <w:sz w:val="20"/>
                <w:szCs w:val="20"/>
              </w:rPr>
            </w:pPr>
            <w:r w:rsidRPr="001D7B8C">
              <w:rPr>
                <w:sz w:val="20"/>
                <w:szCs w:val="20"/>
              </w:rPr>
              <w:t>2019</w:t>
            </w:r>
          </w:p>
        </w:tc>
        <w:tc>
          <w:tcPr>
            <w:tcW w:w="922" w:type="dxa"/>
            <w:tcBorders>
              <w:top w:val="nil"/>
              <w:left w:val="nil"/>
              <w:bottom w:val="single" w:sz="4" w:space="0" w:color="auto"/>
              <w:right w:val="nil"/>
            </w:tcBorders>
            <w:vAlign w:val="center"/>
            <w:hideMark/>
          </w:tcPr>
          <w:p w14:paraId="4C2CD8A2" w14:textId="77777777" w:rsidR="00297968" w:rsidRPr="001D7B8C" w:rsidRDefault="00297968" w:rsidP="00796C70">
            <w:pPr>
              <w:spacing w:line="240" w:lineRule="auto"/>
              <w:jc w:val="center"/>
              <w:rPr>
                <w:sz w:val="20"/>
                <w:szCs w:val="20"/>
              </w:rPr>
            </w:pPr>
            <w:proofErr w:type="spellStart"/>
            <w:r w:rsidRPr="001D7B8C">
              <w:rPr>
                <w:sz w:val="20"/>
                <w:szCs w:val="20"/>
              </w:rPr>
              <w:t>Lupari</w:t>
            </w:r>
            <w:proofErr w:type="spellEnd"/>
            <w:r w:rsidRPr="001D7B8C">
              <w:rPr>
                <w:sz w:val="20"/>
                <w:szCs w:val="20"/>
              </w:rPr>
              <w:t xml:space="preserve"> 2011</w:t>
            </w:r>
          </w:p>
        </w:tc>
        <w:tc>
          <w:tcPr>
            <w:tcW w:w="922" w:type="dxa"/>
            <w:tcBorders>
              <w:top w:val="nil"/>
              <w:left w:val="nil"/>
              <w:bottom w:val="single" w:sz="4" w:space="0" w:color="auto"/>
              <w:right w:val="nil"/>
            </w:tcBorders>
            <w:vAlign w:val="center"/>
            <w:hideMark/>
          </w:tcPr>
          <w:p w14:paraId="6F7F9910" w14:textId="77777777" w:rsidR="00297968" w:rsidRPr="001D7B8C" w:rsidRDefault="00297968" w:rsidP="00796C70">
            <w:pPr>
              <w:spacing w:line="240" w:lineRule="auto"/>
              <w:jc w:val="center"/>
              <w:rPr>
                <w:sz w:val="20"/>
                <w:szCs w:val="20"/>
              </w:rPr>
            </w:pPr>
            <w:r w:rsidRPr="001D7B8C">
              <w:rPr>
                <w:sz w:val="20"/>
                <w:szCs w:val="20"/>
              </w:rPr>
              <w:t>Randall et al 2015</w:t>
            </w:r>
          </w:p>
        </w:tc>
        <w:tc>
          <w:tcPr>
            <w:tcW w:w="922" w:type="dxa"/>
            <w:tcBorders>
              <w:top w:val="nil"/>
              <w:left w:val="nil"/>
              <w:bottom w:val="single" w:sz="4" w:space="0" w:color="auto"/>
              <w:right w:val="nil"/>
            </w:tcBorders>
            <w:vAlign w:val="center"/>
            <w:hideMark/>
          </w:tcPr>
          <w:p w14:paraId="0D1FEF54" w14:textId="77777777" w:rsidR="00297968" w:rsidRPr="001D7B8C" w:rsidRDefault="00297968" w:rsidP="00796C70">
            <w:pPr>
              <w:spacing w:line="240" w:lineRule="auto"/>
              <w:jc w:val="center"/>
              <w:rPr>
                <w:sz w:val="20"/>
                <w:szCs w:val="20"/>
              </w:rPr>
            </w:pPr>
            <w:proofErr w:type="spellStart"/>
            <w:r w:rsidRPr="001D7B8C">
              <w:rPr>
                <w:sz w:val="20"/>
                <w:szCs w:val="20"/>
              </w:rPr>
              <w:t>Sadarangani</w:t>
            </w:r>
            <w:proofErr w:type="spellEnd"/>
            <w:r w:rsidRPr="001D7B8C">
              <w:rPr>
                <w:sz w:val="20"/>
                <w:szCs w:val="20"/>
              </w:rPr>
              <w:t xml:space="preserve"> et al 2019</w:t>
            </w:r>
          </w:p>
        </w:tc>
      </w:tr>
      <w:tr w:rsidR="001D7B8C" w:rsidRPr="001D7B8C" w14:paraId="4C11104B" w14:textId="77777777" w:rsidTr="000C369E">
        <w:trPr>
          <w:trHeight w:val="567"/>
          <w:jc w:val="center"/>
        </w:trPr>
        <w:tc>
          <w:tcPr>
            <w:tcW w:w="4675" w:type="dxa"/>
            <w:tcBorders>
              <w:top w:val="nil"/>
              <w:left w:val="nil"/>
              <w:bottom w:val="nil"/>
              <w:right w:val="single" w:sz="4" w:space="0" w:color="auto"/>
            </w:tcBorders>
            <w:vAlign w:val="center"/>
            <w:hideMark/>
          </w:tcPr>
          <w:p w14:paraId="6958EFF1" w14:textId="77777777" w:rsidR="00297968" w:rsidRPr="001D7B8C" w:rsidRDefault="00297968" w:rsidP="00796C70">
            <w:pPr>
              <w:spacing w:line="240" w:lineRule="auto"/>
              <w:jc w:val="right"/>
              <w:rPr>
                <w:sz w:val="20"/>
                <w:szCs w:val="20"/>
              </w:rPr>
            </w:pPr>
            <w:r w:rsidRPr="001D7B8C">
              <w:rPr>
                <w:sz w:val="20"/>
                <w:szCs w:val="20"/>
              </w:rPr>
              <w:t>Congruity between philosophical perspective and methodology?</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13F9CCF1"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FF0000"/>
            <w:vAlign w:val="center"/>
          </w:tcPr>
          <w:p w14:paraId="7137EB9A" w14:textId="77777777" w:rsidR="00297968" w:rsidRPr="001D7B8C" w:rsidRDefault="00297968" w:rsidP="00796C70">
            <w:pPr>
              <w:spacing w:line="240" w:lineRule="auto"/>
              <w:jc w:val="center"/>
            </w:pPr>
            <w:r w:rsidRPr="001D7B8C">
              <w:t>No</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095659AD"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50BAF686"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2F9040C2" w14:textId="77777777" w:rsidR="00297968" w:rsidRPr="001D7B8C" w:rsidRDefault="00297968" w:rsidP="00796C70">
            <w:pPr>
              <w:spacing w:line="240" w:lineRule="auto"/>
              <w:jc w:val="center"/>
            </w:pPr>
            <w:r w:rsidRPr="001D7B8C">
              <w:t>Yes</w:t>
            </w:r>
          </w:p>
        </w:tc>
      </w:tr>
      <w:tr w:rsidR="001D7B8C" w:rsidRPr="001D7B8C" w14:paraId="5C9F2DCF" w14:textId="77777777" w:rsidTr="000C369E">
        <w:trPr>
          <w:trHeight w:val="567"/>
          <w:jc w:val="center"/>
        </w:trPr>
        <w:tc>
          <w:tcPr>
            <w:tcW w:w="4675" w:type="dxa"/>
            <w:tcBorders>
              <w:top w:val="nil"/>
              <w:left w:val="nil"/>
              <w:bottom w:val="nil"/>
              <w:right w:val="single" w:sz="4" w:space="0" w:color="auto"/>
            </w:tcBorders>
            <w:vAlign w:val="center"/>
            <w:hideMark/>
          </w:tcPr>
          <w:p w14:paraId="45AAE177" w14:textId="77777777" w:rsidR="00297968" w:rsidRPr="001D7B8C" w:rsidRDefault="00297968" w:rsidP="00796C70">
            <w:pPr>
              <w:spacing w:line="240" w:lineRule="auto"/>
              <w:jc w:val="right"/>
              <w:rPr>
                <w:sz w:val="20"/>
                <w:szCs w:val="20"/>
              </w:rPr>
            </w:pPr>
            <w:r w:rsidRPr="001D7B8C">
              <w:rPr>
                <w:sz w:val="20"/>
                <w:szCs w:val="20"/>
              </w:rPr>
              <w:t>Congruity between methodology and research question/objective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4798725D"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92D050"/>
            <w:vAlign w:val="center"/>
          </w:tcPr>
          <w:p w14:paraId="3E683559"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3ED36FD3"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5075B8FC"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4F467263" w14:textId="77777777" w:rsidR="00297968" w:rsidRPr="001D7B8C" w:rsidRDefault="00297968" w:rsidP="00796C70">
            <w:pPr>
              <w:spacing w:line="240" w:lineRule="auto"/>
              <w:jc w:val="center"/>
            </w:pPr>
            <w:r w:rsidRPr="001D7B8C">
              <w:t>Yes</w:t>
            </w:r>
          </w:p>
        </w:tc>
      </w:tr>
      <w:tr w:rsidR="001D7B8C" w:rsidRPr="001D7B8C" w14:paraId="3A4D37C6" w14:textId="77777777" w:rsidTr="000C369E">
        <w:trPr>
          <w:trHeight w:val="567"/>
          <w:jc w:val="center"/>
        </w:trPr>
        <w:tc>
          <w:tcPr>
            <w:tcW w:w="4675" w:type="dxa"/>
            <w:tcBorders>
              <w:top w:val="nil"/>
              <w:left w:val="nil"/>
              <w:bottom w:val="nil"/>
              <w:right w:val="single" w:sz="4" w:space="0" w:color="auto"/>
            </w:tcBorders>
            <w:vAlign w:val="center"/>
            <w:hideMark/>
          </w:tcPr>
          <w:p w14:paraId="61AD42FA" w14:textId="77777777" w:rsidR="00297968" w:rsidRPr="001D7B8C" w:rsidRDefault="00297968" w:rsidP="00796C70">
            <w:pPr>
              <w:spacing w:line="240" w:lineRule="auto"/>
              <w:jc w:val="right"/>
              <w:rPr>
                <w:sz w:val="20"/>
                <w:szCs w:val="20"/>
              </w:rPr>
            </w:pPr>
            <w:r w:rsidRPr="001D7B8C">
              <w:rPr>
                <w:sz w:val="20"/>
                <w:szCs w:val="20"/>
              </w:rPr>
              <w:t>Congruity between methodology and data collection?</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4EEF566C"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92D050"/>
            <w:vAlign w:val="center"/>
          </w:tcPr>
          <w:p w14:paraId="4ED352C3"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1C1AE167"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4E45E8BC"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6AFE569A" w14:textId="77777777" w:rsidR="00297968" w:rsidRPr="001D7B8C" w:rsidRDefault="00297968" w:rsidP="00796C70">
            <w:pPr>
              <w:spacing w:line="240" w:lineRule="auto"/>
              <w:jc w:val="center"/>
            </w:pPr>
            <w:r w:rsidRPr="001D7B8C">
              <w:t>Yes</w:t>
            </w:r>
          </w:p>
        </w:tc>
      </w:tr>
      <w:tr w:rsidR="001D7B8C" w:rsidRPr="001D7B8C" w14:paraId="6D289FBE" w14:textId="77777777" w:rsidTr="000C369E">
        <w:trPr>
          <w:trHeight w:val="567"/>
          <w:jc w:val="center"/>
        </w:trPr>
        <w:tc>
          <w:tcPr>
            <w:tcW w:w="4675" w:type="dxa"/>
            <w:tcBorders>
              <w:top w:val="nil"/>
              <w:left w:val="nil"/>
              <w:bottom w:val="nil"/>
              <w:right w:val="single" w:sz="4" w:space="0" w:color="auto"/>
            </w:tcBorders>
            <w:vAlign w:val="center"/>
            <w:hideMark/>
          </w:tcPr>
          <w:p w14:paraId="3F617B13" w14:textId="77777777" w:rsidR="00297968" w:rsidRPr="001D7B8C" w:rsidRDefault="00297968" w:rsidP="00796C70">
            <w:pPr>
              <w:spacing w:line="240" w:lineRule="auto"/>
              <w:jc w:val="right"/>
              <w:rPr>
                <w:sz w:val="20"/>
                <w:szCs w:val="20"/>
              </w:rPr>
            </w:pPr>
            <w:r w:rsidRPr="001D7B8C">
              <w:rPr>
                <w:sz w:val="20"/>
                <w:szCs w:val="20"/>
              </w:rPr>
              <w:t>Congruity between methodology and data representation/analysi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19BB6112"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92D050"/>
            <w:vAlign w:val="center"/>
          </w:tcPr>
          <w:p w14:paraId="4487A8DC"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2365D80A"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151DC27D"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31BAFA7F" w14:textId="77777777" w:rsidR="00297968" w:rsidRPr="001D7B8C" w:rsidRDefault="00297968" w:rsidP="00796C70">
            <w:pPr>
              <w:spacing w:line="240" w:lineRule="auto"/>
              <w:jc w:val="center"/>
            </w:pPr>
            <w:r w:rsidRPr="001D7B8C">
              <w:t>Yes</w:t>
            </w:r>
          </w:p>
        </w:tc>
      </w:tr>
      <w:tr w:rsidR="001D7B8C" w:rsidRPr="001D7B8C" w14:paraId="40E15615" w14:textId="77777777" w:rsidTr="000C369E">
        <w:trPr>
          <w:trHeight w:val="567"/>
          <w:jc w:val="center"/>
        </w:trPr>
        <w:tc>
          <w:tcPr>
            <w:tcW w:w="4675" w:type="dxa"/>
            <w:tcBorders>
              <w:top w:val="nil"/>
              <w:left w:val="nil"/>
              <w:bottom w:val="nil"/>
              <w:right w:val="single" w:sz="4" w:space="0" w:color="auto"/>
            </w:tcBorders>
            <w:vAlign w:val="center"/>
            <w:hideMark/>
          </w:tcPr>
          <w:p w14:paraId="4A853269" w14:textId="77777777" w:rsidR="00297968" w:rsidRPr="001D7B8C" w:rsidRDefault="00297968" w:rsidP="00796C70">
            <w:pPr>
              <w:spacing w:line="240" w:lineRule="auto"/>
              <w:jc w:val="right"/>
              <w:rPr>
                <w:sz w:val="20"/>
                <w:szCs w:val="20"/>
              </w:rPr>
            </w:pPr>
            <w:r w:rsidRPr="001D7B8C">
              <w:rPr>
                <w:sz w:val="20"/>
                <w:szCs w:val="20"/>
              </w:rPr>
              <w:t>Congruity between methodology and interpretation of results?</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72EBBFAE"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92D050"/>
            <w:vAlign w:val="center"/>
          </w:tcPr>
          <w:p w14:paraId="592578BC"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0D95AE53"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424D5A74"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2C93E5BD" w14:textId="77777777" w:rsidR="00297968" w:rsidRPr="001D7B8C" w:rsidRDefault="00297968" w:rsidP="00796C70">
            <w:pPr>
              <w:spacing w:line="240" w:lineRule="auto"/>
              <w:jc w:val="center"/>
            </w:pPr>
            <w:r w:rsidRPr="001D7B8C">
              <w:t>Yes</w:t>
            </w:r>
          </w:p>
        </w:tc>
      </w:tr>
      <w:tr w:rsidR="001D7B8C" w:rsidRPr="001D7B8C" w14:paraId="713779AA" w14:textId="77777777" w:rsidTr="000C369E">
        <w:trPr>
          <w:trHeight w:val="567"/>
          <w:jc w:val="center"/>
        </w:trPr>
        <w:tc>
          <w:tcPr>
            <w:tcW w:w="4675" w:type="dxa"/>
            <w:tcBorders>
              <w:top w:val="nil"/>
              <w:left w:val="nil"/>
              <w:bottom w:val="nil"/>
              <w:right w:val="single" w:sz="4" w:space="0" w:color="auto"/>
            </w:tcBorders>
            <w:vAlign w:val="center"/>
            <w:hideMark/>
          </w:tcPr>
          <w:p w14:paraId="1FB035FA" w14:textId="77777777" w:rsidR="00297968" w:rsidRPr="001D7B8C" w:rsidRDefault="00297968" w:rsidP="00796C70">
            <w:pPr>
              <w:spacing w:line="240" w:lineRule="auto"/>
              <w:jc w:val="right"/>
              <w:rPr>
                <w:sz w:val="20"/>
                <w:szCs w:val="20"/>
              </w:rPr>
            </w:pPr>
            <w:r w:rsidRPr="001D7B8C">
              <w:rPr>
                <w:sz w:val="20"/>
                <w:szCs w:val="20"/>
              </w:rPr>
              <w:t>Statement to locate researcher culturally or theoretically?</w:t>
            </w:r>
          </w:p>
        </w:tc>
        <w:tc>
          <w:tcPr>
            <w:tcW w:w="921" w:type="dxa"/>
            <w:tcBorders>
              <w:top w:val="single" w:sz="4" w:space="0" w:color="auto"/>
              <w:left w:val="single" w:sz="4" w:space="0" w:color="auto"/>
              <w:bottom w:val="single" w:sz="4" w:space="0" w:color="auto"/>
              <w:right w:val="single" w:sz="4" w:space="0" w:color="auto"/>
            </w:tcBorders>
            <w:shd w:val="clear" w:color="auto" w:fill="FF0000"/>
            <w:vAlign w:val="center"/>
          </w:tcPr>
          <w:p w14:paraId="46138333" w14:textId="77777777" w:rsidR="00297968" w:rsidRPr="001D7B8C" w:rsidRDefault="00297968" w:rsidP="00796C70">
            <w:pPr>
              <w:spacing w:line="240" w:lineRule="auto"/>
              <w:jc w:val="center"/>
            </w:pPr>
            <w:r w:rsidRPr="001D7B8C">
              <w:t>No</w:t>
            </w:r>
          </w:p>
        </w:tc>
        <w:tc>
          <w:tcPr>
            <w:tcW w:w="923" w:type="dxa"/>
            <w:tcBorders>
              <w:top w:val="single" w:sz="4" w:space="0" w:color="auto"/>
              <w:left w:val="single" w:sz="4" w:space="0" w:color="auto"/>
              <w:bottom w:val="single" w:sz="4" w:space="0" w:color="auto"/>
              <w:right w:val="single" w:sz="4" w:space="0" w:color="auto"/>
            </w:tcBorders>
            <w:shd w:val="clear" w:color="auto" w:fill="FF0000"/>
            <w:vAlign w:val="center"/>
          </w:tcPr>
          <w:p w14:paraId="759D0B06" w14:textId="77777777" w:rsidR="00297968" w:rsidRPr="001D7B8C" w:rsidRDefault="00297968" w:rsidP="00796C70">
            <w:pPr>
              <w:spacing w:line="240" w:lineRule="auto"/>
              <w:jc w:val="center"/>
            </w:pPr>
            <w:r w:rsidRPr="001D7B8C">
              <w:t>No</w:t>
            </w:r>
          </w:p>
        </w:tc>
        <w:tc>
          <w:tcPr>
            <w:tcW w:w="922" w:type="dxa"/>
            <w:tcBorders>
              <w:top w:val="single" w:sz="4" w:space="0" w:color="auto"/>
              <w:left w:val="single" w:sz="4" w:space="0" w:color="auto"/>
              <w:bottom w:val="single" w:sz="4" w:space="0" w:color="auto"/>
              <w:right w:val="single" w:sz="4" w:space="0" w:color="auto"/>
            </w:tcBorders>
            <w:shd w:val="clear" w:color="auto" w:fill="FF0000"/>
            <w:vAlign w:val="center"/>
          </w:tcPr>
          <w:p w14:paraId="24BCDAAB" w14:textId="77777777" w:rsidR="00297968" w:rsidRPr="001D7B8C" w:rsidRDefault="00297968" w:rsidP="00796C70">
            <w:pPr>
              <w:spacing w:line="240" w:lineRule="auto"/>
              <w:jc w:val="center"/>
            </w:pPr>
            <w:r w:rsidRPr="001D7B8C">
              <w:t>No</w:t>
            </w:r>
          </w:p>
        </w:tc>
        <w:tc>
          <w:tcPr>
            <w:tcW w:w="922" w:type="dxa"/>
            <w:tcBorders>
              <w:top w:val="single" w:sz="4" w:space="0" w:color="auto"/>
              <w:left w:val="single" w:sz="4" w:space="0" w:color="auto"/>
              <w:bottom w:val="single" w:sz="4" w:space="0" w:color="auto"/>
              <w:right w:val="single" w:sz="4" w:space="0" w:color="auto"/>
            </w:tcBorders>
            <w:shd w:val="clear" w:color="auto" w:fill="FF0000"/>
            <w:vAlign w:val="center"/>
          </w:tcPr>
          <w:p w14:paraId="7C1DA4C3" w14:textId="77777777" w:rsidR="00297968" w:rsidRPr="001D7B8C" w:rsidRDefault="00297968" w:rsidP="00796C70">
            <w:pPr>
              <w:spacing w:line="240" w:lineRule="auto"/>
              <w:jc w:val="center"/>
            </w:pPr>
            <w:r w:rsidRPr="001D7B8C">
              <w:t>No</w:t>
            </w:r>
          </w:p>
        </w:tc>
        <w:tc>
          <w:tcPr>
            <w:tcW w:w="922" w:type="dxa"/>
            <w:tcBorders>
              <w:top w:val="single" w:sz="4" w:space="0" w:color="auto"/>
              <w:left w:val="single" w:sz="4" w:space="0" w:color="auto"/>
              <w:bottom w:val="single" w:sz="4" w:space="0" w:color="auto"/>
              <w:right w:val="single" w:sz="4" w:space="0" w:color="auto"/>
            </w:tcBorders>
            <w:shd w:val="clear" w:color="auto" w:fill="FF0000"/>
            <w:vAlign w:val="center"/>
          </w:tcPr>
          <w:p w14:paraId="1846DA75" w14:textId="77777777" w:rsidR="00297968" w:rsidRPr="001D7B8C" w:rsidRDefault="00297968" w:rsidP="00796C70">
            <w:pPr>
              <w:spacing w:line="240" w:lineRule="auto"/>
              <w:jc w:val="center"/>
            </w:pPr>
            <w:r w:rsidRPr="001D7B8C">
              <w:t>No</w:t>
            </w:r>
          </w:p>
        </w:tc>
      </w:tr>
      <w:tr w:rsidR="001D7B8C" w:rsidRPr="001D7B8C" w14:paraId="43E7652F" w14:textId="77777777" w:rsidTr="000C369E">
        <w:trPr>
          <w:trHeight w:val="567"/>
          <w:jc w:val="center"/>
        </w:trPr>
        <w:tc>
          <w:tcPr>
            <w:tcW w:w="4675" w:type="dxa"/>
            <w:tcBorders>
              <w:top w:val="nil"/>
              <w:left w:val="nil"/>
              <w:bottom w:val="nil"/>
              <w:right w:val="single" w:sz="4" w:space="0" w:color="auto"/>
            </w:tcBorders>
            <w:vAlign w:val="center"/>
            <w:hideMark/>
          </w:tcPr>
          <w:p w14:paraId="784373AD" w14:textId="77777777" w:rsidR="00297968" w:rsidRPr="001D7B8C" w:rsidRDefault="00297968" w:rsidP="00796C70">
            <w:pPr>
              <w:spacing w:line="240" w:lineRule="auto"/>
              <w:jc w:val="right"/>
              <w:rPr>
                <w:sz w:val="20"/>
                <w:szCs w:val="20"/>
              </w:rPr>
            </w:pPr>
            <w:r w:rsidRPr="001D7B8C">
              <w:rPr>
                <w:sz w:val="20"/>
                <w:szCs w:val="20"/>
              </w:rPr>
              <w:t>Influence between researcher and research addressed?</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4EB9BD0A"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FF0000"/>
            <w:vAlign w:val="center"/>
          </w:tcPr>
          <w:p w14:paraId="469618F3" w14:textId="77777777" w:rsidR="00297968" w:rsidRPr="001D7B8C" w:rsidRDefault="00297968" w:rsidP="00796C70">
            <w:pPr>
              <w:spacing w:line="240" w:lineRule="auto"/>
              <w:jc w:val="center"/>
            </w:pPr>
            <w:r w:rsidRPr="001D7B8C">
              <w:t>No</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074806D6"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FF0000"/>
            <w:vAlign w:val="center"/>
          </w:tcPr>
          <w:p w14:paraId="713AEA13" w14:textId="77777777" w:rsidR="00297968" w:rsidRPr="001D7B8C" w:rsidRDefault="00297968" w:rsidP="00796C70">
            <w:pPr>
              <w:spacing w:line="240" w:lineRule="auto"/>
              <w:jc w:val="center"/>
            </w:pPr>
            <w:r w:rsidRPr="001D7B8C">
              <w:t>No</w:t>
            </w:r>
          </w:p>
        </w:tc>
        <w:tc>
          <w:tcPr>
            <w:tcW w:w="922" w:type="dxa"/>
            <w:tcBorders>
              <w:top w:val="single" w:sz="4" w:space="0" w:color="auto"/>
              <w:left w:val="single" w:sz="4" w:space="0" w:color="auto"/>
              <w:bottom w:val="single" w:sz="4" w:space="0" w:color="auto"/>
              <w:right w:val="single" w:sz="4" w:space="0" w:color="auto"/>
            </w:tcBorders>
            <w:shd w:val="clear" w:color="auto" w:fill="FF0000"/>
            <w:vAlign w:val="center"/>
          </w:tcPr>
          <w:p w14:paraId="7C32CCCA" w14:textId="77777777" w:rsidR="00297968" w:rsidRPr="001D7B8C" w:rsidRDefault="00297968" w:rsidP="00796C70">
            <w:pPr>
              <w:spacing w:line="240" w:lineRule="auto"/>
              <w:jc w:val="center"/>
            </w:pPr>
            <w:r w:rsidRPr="001D7B8C">
              <w:t>No</w:t>
            </w:r>
          </w:p>
        </w:tc>
      </w:tr>
      <w:tr w:rsidR="001D7B8C" w:rsidRPr="001D7B8C" w14:paraId="3210850C" w14:textId="77777777" w:rsidTr="000C369E">
        <w:trPr>
          <w:trHeight w:val="567"/>
          <w:jc w:val="center"/>
        </w:trPr>
        <w:tc>
          <w:tcPr>
            <w:tcW w:w="4675" w:type="dxa"/>
            <w:tcBorders>
              <w:top w:val="nil"/>
              <w:left w:val="nil"/>
              <w:bottom w:val="nil"/>
              <w:right w:val="single" w:sz="4" w:space="0" w:color="auto"/>
            </w:tcBorders>
            <w:vAlign w:val="center"/>
            <w:hideMark/>
          </w:tcPr>
          <w:p w14:paraId="1F218309" w14:textId="77777777" w:rsidR="00297968" w:rsidRPr="001D7B8C" w:rsidRDefault="00297968" w:rsidP="00796C70">
            <w:pPr>
              <w:spacing w:line="240" w:lineRule="auto"/>
              <w:jc w:val="right"/>
              <w:rPr>
                <w:sz w:val="20"/>
                <w:szCs w:val="20"/>
              </w:rPr>
            </w:pPr>
            <w:r w:rsidRPr="001D7B8C">
              <w:rPr>
                <w:sz w:val="20"/>
                <w:szCs w:val="20"/>
              </w:rPr>
              <w:t>Are participants and their voices adequately represented?</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63ACA445"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FF0000"/>
            <w:vAlign w:val="center"/>
          </w:tcPr>
          <w:p w14:paraId="7126C727" w14:textId="77777777" w:rsidR="00297968" w:rsidRPr="001D7B8C" w:rsidRDefault="00297968" w:rsidP="00796C70">
            <w:pPr>
              <w:spacing w:line="240" w:lineRule="auto"/>
              <w:jc w:val="center"/>
            </w:pPr>
            <w:r w:rsidRPr="001D7B8C">
              <w:t>No</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77B30612"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29FCD7C0"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63EDBA4A" w14:textId="77777777" w:rsidR="00297968" w:rsidRPr="001D7B8C" w:rsidRDefault="00297968" w:rsidP="00796C70">
            <w:pPr>
              <w:spacing w:line="240" w:lineRule="auto"/>
              <w:jc w:val="center"/>
            </w:pPr>
            <w:r w:rsidRPr="001D7B8C">
              <w:t>Yes</w:t>
            </w:r>
          </w:p>
        </w:tc>
      </w:tr>
      <w:tr w:rsidR="001D7B8C" w:rsidRPr="001D7B8C" w14:paraId="220ACE25" w14:textId="77777777" w:rsidTr="000C369E">
        <w:trPr>
          <w:trHeight w:val="567"/>
          <w:jc w:val="center"/>
        </w:trPr>
        <w:tc>
          <w:tcPr>
            <w:tcW w:w="4675" w:type="dxa"/>
            <w:tcBorders>
              <w:top w:val="nil"/>
              <w:left w:val="nil"/>
              <w:bottom w:val="nil"/>
              <w:right w:val="single" w:sz="4" w:space="0" w:color="auto"/>
            </w:tcBorders>
            <w:vAlign w:val="center"/>
            <w:hideMark/>
          </w:tcPr>
          <w:p w14:paraId="3ECCE0DF" w14:textId="77777777" w:rsidR="00297968" w:rsidRPr="001D7B8C" w:rsidRDefault="00297968" w:rsidP="00796C70">
            <w:pPr>
              <w:spacing w:line="240" w:lineRule="auto"/>
              <w:jc w:val="right"/>
              <w:rPr>
                <w:sz w:val="20"/>
                <w:szCs w:val="20"/>
              </w:rPr>
            </w:pPr>
            <w:r w:rsidRPr="001D7B8C">
              <w:rPr>
                <w:sz w:val="20"/>
                <w:szCs w:val="20"/>
              </w:rPr>
              <w:t>Is research ethical or is there evidence of ethical approval?</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54DB97BD"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92D050"/>
            <w:vAlign w:val="center"/>
          </w:tcPr>
          <w:p w14:paraId="07590781"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7D818B2B"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6DC4F05F"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3746612D" w14:textId="77777777" w:rsidR="00297968" w:rsidRPr="001D7B8C" w:rsidRDefault="00297968" w:rsidP="00796C70">
            <w:pPr>
              <w:spacing w:line="240" w:lineRule="auto"/>
              <w:jc w:val="center"/>
            </w:pPr>
            <w:r w:rsidRPr="001D7B8C">
              <w:t>Yes</w:t>
            </w:r>
          </w:p>
        </w:tc>
      </w:tr>
      <w:tr w:rsidR="001D7B8C" w:rsidRPr="001D7B8C" w14:paraId="34DBFB93" w14:textId="77777777" w:rsidTr="000C369E">
        <w:trPr>
          <w:trHeight w:val="567"/>
          <w:jc w:val="center"/>
        </w:trPr>
        <w:tc>
          <w:tcPr>
            <w:tcW w:w="4675" w:type="dxa"/>
            <w:tcBorders>
              <w:top w:val="nil"/>
              <w:left w:val="nil"/>
              <w:bottom w:val="nil"/>
              <w:right w:val="single" w:sz="4" w:space="0" w:color="auto"/>
            </w:tcBorders>
            <w:vAlign w:val="center"/>
            <w:hideMark/>
          </w:tcPr>
          <w:p w14:paraId="13933045" w14:textId="77777777" w:rsidR="00297968" w:rsidRPr="001D7B8C" w:rsidRDefault="00297968" w:rsidP="00796C70">
            <w:pPr>
              <w:spacing w:line="240" w:lineRule="auto"/>
              <w:jc w:val="right"/>
              <w:rPr>
                <w:sz w:val="20"/>
                <w:szCs w:val="20"/>
              </w:rPr>
            </w:pPr>
            <w:r w:rsidRPr="001D7B8C">
              <w:rPr>
                <w:sz w:val="20"/>
                <w:szCs w:val="20"/>
              </w:rPr>
              <w:t>Do the conclusions flow from the analysis/interpretation of data?</w:t>
            </w:r>
          </w:p>
        </w:tc>
        <w:tc>
          <w:tcPr>
            <w:tcW w:w="921" w:type="dxa"/>
            <w:tcBorders>
              <w:top w:val="single" w:sz="4" w:space="0" w:color="auto"/>
              <w:left w:val="single" w:sz="4" w:space="0" w:color="auto"/>
              <w:bottom w:val="single" w:sz="4" w:space="0" w:color="auto"/>
              <w:right w:val="single" w:sz="4" w:space="0" w:color="auto"/>
            </w:tcBorders>
            <w:shd w:val="clear" w:color="auto" w:fill="92D050"/>
            <w:vAlign w:val="center"/>
          </w:tcPr>
          <w:p w14:paraId="10AF7DD8" w14:textId="77777777" w:rsidR="00297968" w:rsidRPr="001D7B8C" w:rsidRDefault="00297968" w:rsidP="00796C70">
            <w:pPr>
              <w:spacing w:line="240" w:lineRule="auto"/>
              <w:jc w:val="center"/>
            </w:pPr>
            <w:r w:rsidRPr="001D7B8C">
              <w:t>Yes</w:t>
            </w:r>
          </w:p>
        </w:tc>
        <w:tc>
          <w:tcPr>
            <w:tcW w:w="923" w:type="dxa"/>
            <w:tcBorders>
              <w:top w:val="single" w:sz="4" w:space="0" w:color="auto"/>
              <w:left w:val="single" w:sz="4" w:space="0" w:color="auto"/>
              <w:bottom w:val="single" w:sz="4" w:space="0" w:color="auto"/>
              <w:right w:val="single" w:sz="4" w:space="0" w:color="auto"/>
            </w:tcBorders>
            <w:shd w:val="clear" w:color="auto" w:fill="FF0000"/>
            <w:vAlign w:val="center"/>
          </w:tcPr>
          <w:p w14:paraId="377B727A" w14:textId="77777777" w:rsidR="00297968" w:rsidRPr="001D7B8C" w:rsidRDefault="00297968" w:rsidP="00796C70">
            <w:pPr>
              <w:spacing w:line="240" w:lineRule="auto"/>
              <w:jc w:val="center"/>
            </w:pPr>
            <w:r w:rsidRPr="001D7B8C">
              <w:t>No</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15E39634"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5706013C" w14:textId="77777777" w:rsidR="00297968" w:rsidRPr="001D7B8C" w:rsidRDefault="00297968" w:rsidP="00796C70">
            <w:pPr>
              <w:spacing w:line="240" w:lineRule="auto"/>
              <w:jc w:val="center"/>
            </w:pPr>
            <w:r w:rsidRPr="001D7B8C">
              <w:t>Yes</w:t>
            </w:r>
          </w:p>
        </w:tc>
        <w:tc>
          <w:tcPr>
            <w:tcW w:w="922" w:type="dxa"/>
            <w:tcBorders>
              <w:top w:val="single" w:sz="4" w:space="0" w:color="auto"/>
              <w:left w:val="single" w:sz="4" w:space="0" w:color="auto"/>
              <w:bottom w:val="single" w:sz="4" w:space="0" w:color="auto"/>
              <w:right w:val="single" w:sz="4" w:space="0" w:color="auto"/>
            </w:tcBorders>
            <w:shd w:val="clear" w:color="auto" w:fill="92D050"/>
            <w:vAlign w:val="center"/>
          </w:tcPr>
          <w:p w14:paraId="1C6A4B6B" w14:textId="77777777" w:rsidR="00297968" w:rsidRPr="001D7B8C" w:rsidRDefault="00297968" w:rsidP="00796C70">
            <w:pPr>
              <w:spacing w:line="240" w:lineRule="auto"/>
              <w:jc w:val="center"/>
            </w:pPr>
            <w:r w:rsidRPr="001D7B8C">
              <w:t>Yes</w:t>
            </w:r>
          </w:p>
        </w:tc>
      </w:tr>
      <w:tr w:rsidR="001D7B8C" w:rsidRPr="001D7B8C" w14:paraId="613B4979" w14:textId="77777777" w:rsidTr="000C369E">
        <w:trPr>
          <w:trHeight w:val="567"/>
          <w:jc w:val="center"/>
        </w:trPr>
        <w:tc>
          <w:tcPr>
            <w:tcW w:w="4675" w:type="dxa"/>
            <w:tcBorders>
              <w:top w:val="nil"/>
              <w:left w:val="nil"/>
              <w:bottom w:val="nil"/>
              <w:right w:val="single" w:sz="4" w:space="0" w:color="auto"/>
            </w:tcBorders>
            <w:vAlign w:val="center"/>
          </w:tcPr>
          <w:p w14:paraId="764EF69D" w14:textId="77777777" w:rsidR="00297968" w:rsidRPr="001D7B8C" w:rsidRDefault="00297968" w:rsidP="00796C70">
            <w:pPr>
              <w:spacing w:line="240" w:lineRule="auto"/>
              <w:jc w:val="right"/>
              <w:rPr>
                <w:b/>
                <w:bCs/>
                <w:sz w:val="20"/>
                <w:szCs w:val="20"/>
              </w:rPr>
            </w:pPr>
            <w:r w:rsidRPr="001D7B8C">
              <w:rPr>
                <w:b/>
                <w:bCs/>
                <w:sz w:val="20"/>
                <w:szCs w:val="20"/>
              </w:rPr>
              <w:t>Summary score</w:t>
            </w:r>
          </w:p>
        </w:tc>
        <w:tc>
          <w:tcPr>
            <w:tcW w:w="921" w:type="dxa"/>
            <w:tcBorders>
              <w:top w:val="single" w:sz="4" w:space="0" w:color="auto"/>
              <w:left w:val="single" w:sz="4" w:space="0" w:color="auto"/>
              <w:bottom w:val="single" w:sz="4" w:space="0" w:color="auto"/>
              <w:right w:val="single" w:sz="4" w:space="0" w:color="auto"/>
            </w:tcBorders>
            <w:shd w:val="clear" w:color="auto" w:fill="auto"/>
            <w:vAlign w:val="center"/>
          </w:tcPr>
          <w:p w14:paraId="4E57D86D" w14:textId="77777777" w:rsidR="00297968" w:rsidRPr="001D7B8C" w:rsidRDefault="00297968" w:rsidP="00796C70">
            <w:pPr>
              <w:spacing w:line="240" w:lineRule="auto"/>
              <w:jc w:val="center"/>
            </w:pPr>
            <w:r w:rsidRPr="001D7B8C">
              <w:t>9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1B169CF3" w14:textId="77777777" w:rsidR="00297968" w:rsidRPr="001D7B8C" w:rsidRDefault="00297968" w:rsidP="00796C70">
            <w:pPr>
              <w:spacing w:line="240" w:lineRule="auto"/>
              <w:jc w:val="center"/>
            </w:pPr>
            <w:r w:rsidRPr="001D7B8C">
              <w:t>50%</w:t>
            </w:r>
          </w:p>
        </w:tc>
        <w:tc>
          <w:tcPr>
            <w:tcW w:w="922" w:type="dxa"/>
            <w:tcBorders>
              <w:top w:val="single" w:sz="4" w:space="0" w:color="auto"/>
              <w:left w:val="single" w:sz="4" w:space="0" w:color="auto"/>
              <w:bottom w:val="single" w:sz="4" w:space="0" w:color="auto"/>
              <w:right w:val="single" w:sz="4" w:space="0" w:color="auto"/>
            </w:tcBorders>
            <w:shd w:val="clear" w:color="auto" w:fill="auto"/>
            <w:vAlign w:val="center"/>
          </w:tcPr>
          <w:p w14:paraId="4D8FD777" w14:textId="77777777" w:rsidR="00297968" w:rsidRPr="001D7B8C" w:rsidRDefault="00297968" w:rsidP="00796C70">
            <w:pPr>
              <w:spacing w:line="240" w:lineRule="auto"/>
              <w:jc w:val="center"/>
            </w:pPr>
            <w:r w:rsidRPr="001D7B8C">
              <w:t>90%</w:t>
            </w:r>
          </w:p>
        </w:tc>
        <w:tc>
          <w:tcPr>
            <w:tcW w:w="922" w:type="dxa"/>
            <w:tcBorders>
              <w:top w:val="single" w:sz="4" w:space="0" w:color="auto"/>
              <w:left w:val="single" w:sz="4" w:space="0" w:color="auto"/>
              <w:bottom w:val="single" w:sz="4" w:space="0" w:color="auto"/>
              <w:right w:val="single" w:sz="4" w:space="0" w:color="auto"/>
            </w:tcBorders>
            <w:shd w:val="clear" w:color="auto" w:fill="auto"/>
            <w:vAlign w:val="center"/>
          </w:tcPr>
          <w:p w14:paraId="2249CB1F" w14:textId="77777777" w:rsidR="00297968" w:rsidRPr="001D7B8C" w:rsidRDefault="00297968" w:rsidP="00796C70">
            <w:pPr>
              <w:spacing w:line="240" w:lineRule="auto"/>
              <w:jc w:val="center"/>
            </w:pPr>
            <w:r w:rsidRPr="001D7B8C">
              <w:t>80%</w:t>
            </w:r>
          </w:p>
        </w:tc>
        <w:tc>
          <w:tcPr>
            <w:tcW w:w="922" w:type="dxa"/>
            <w:tcBorders>
              <w:top w:val="single" w:sz="4" w:space="0" w:color="auto"/>
              <w:left w:val="single" w:sz="4" w:space="0" w:color="auto"/>
              <w:bottom w:val="single" w:sz="4" w:space="0" w:color="auto"/>
              <w:right w:val="single" w:sz="4" w:space="0" w:color="auto"/>
            </w:tcBorders>
            <w:shd w:val="clear" w:color="auto" w:fill="auto"/>
            <w:vAlign w:val="center"/>
          </w:tcPr>
          <w:p w14:paraId="04022468" w14:textId="77777777" w:rsidR="00297968" w:rsidRPr="001D7B8C" w:rsidRDefault="00297968" w:rsidP="00796C70">
            <w:pPr>
              <w:spacing w:line="240" w:lineRule="auto"/>
              <w:jc w:val="center"/>
            </w:pPr>
            <w:r w:rsidRPr="001D7B8C">
              <w:t>80%</w:t>
            </w:r>
          </w:p>
        </w:tc>
      </w:tr>
    </w:tbl>
    <w:p w14:paraId="3A7EA0CB" w14:textId="77777777" w:rsidR="00297968" w:rsidRPr="001D7B8C" w:rsidRDefault="00297968" w:rsidP="00796C70">
      <w:pPr>
        <w:pStyle w:val="Heading4"/>
        <w:spacing w:line="240" w:lineRule="auto"/>
      </w:pPr>
      <w:r w:rsidRPr="001D7B8C">
        <w:t>Appraisal tool citations</w:t>
      </w:r>
    </w:p>
    <w:p w14:paraId="26EB4C90" w14:textId="77777777" w:rsidR="00297968" w:rsidRPr="001D7B8C" w:rsidRDefault="00297968" w:rsidP="00796C70">
      <w:pPr>
        <w:spacing w:line="240" w:lineRule="auto"/>
        <w:rPr>
          <w:rStyle w:val="Strong"/>
        </w:rPr>
      </w:pPr>
      <w:r w:rsidRPr="001D7B8C">
        <w:rPr>
          <w:rStyle w:val="Strong"/>
        </w:rPr>
        <w:t>Randomised controlled trials and quasi-experimental studies</w:t>
      </w:r>
    </w:p>
    <w:p w14:paraId="2BE4E85C" w14:textId="77777777" w:rsidR="00297968" w:rsidRPr="001D7B8C" w:rsidRDefault="00297968" w:rsidP="00796C70">
      <w:pPr>
        <w:spacing w:line="240" w:lineRule="auto"/>
      </w:pPr>
      <w:proofErr w:type="spellStart"/>
      <w:r w:rsidRPr="001D7B8C">
        <w:t>Tufanaru</w:t>
      </w:r>
      <w:proofErr w:type="spellEnd"/>
      <w:r w:rsidRPr="001D7B8C">
        <w:t xml:space="preserve">, C., Munn, Z., </w:t>
      </w:r>
      <w:proofErr w:type="spellStart"/>
      <w:r w:rsidRPr="001D7B8C">
        <w:t>Aromataris</w:t>
      </w:r>
      <w:proofErr w:type="spellEnd"/>
      <w:r w:rsidRPr="001D7B8C">
        <w:t xml:space="preserve">, E., Campbell, J., &amp; </w:t>
      </w:r>
      <w:proofErr w:type="spellStart"/>
      <w:r w:rsidRPr="001D7B8C">
        <w:t>Hopp</w:t>
      </w:r>
      <w:proofErr w:type="spellEnd"/>
      <w:r w:rsidRPr="001D7B8C">
        <w:t xml:space="preserve">, L. (2020). Chapter 3: Systematic reviews of effectiveness. In E. </w:t>
      </w:r>
      <w:proofErr w:type="spellStart"/>
      <w:r w:rsidRPr="001D7B8C">
        <w:t>Aromataris</w:t>
      </w:r>
      <w:proofErr w:type="spellEnd"/>
      <w:r w:rsidRPr="001D7B8C">
        <w:t xml:space="preserve"> &amp; Z. Munn (Eds.), </w:t>
      </w:r>
      <w:r w:rsidRPr="001D7B8C">
        <w:rPr>
          <w:i/>
          <w:iCs/>
        </w:rPr>
        <w:t>JBI Manual for Evidence Synthesis</w:t>
      </w:r>
      <w:r w:rsidRPr="001D7B8C">
        <w:t xml:space="preserve"> (pp. 71-102). JBI. </w:t>
      </w:r>
      <w:hyperlink r:id="rId13" w:history="1">
        <w:r w:rsidRPr="001D7B8C">
          <w:rPr>
            <w:rStyle w:val="Hyperlink"/>
            <w:color w:val="auto"/>
          </w:rPr>
          <w:t>https://doi.org/https://doi.org/10.46658/JBIMES-20-01</w:t>
        </w:r>
      </w:hyperlink>
      <w:r w:rsidRPr="001D7B8C">
        <w:t xml:space="preserve"> </w:t>
      </w:r>
    </w:p>
    <w:p w14:paraId="07B2E62B" w14:textId="77777777" w:rsidR="00297968" w:rsidRPr="001D7B8C" w:rsidRDefault="00297968" w:rsidP="00796C70">
      <w:pPr>
        <w:spacing w:line="240" w:lineRule="auto"/>
        <w:rPr>
          <w:rStyle w:val="Strong"/>
        </w:rPr>
      </w:pPr>
      <w:r w:rsidRPr="001D7B8C">
        <w:rPr>
          <w:rStyle w:val="Strong"/>
        </w:rPr>
        <w:t>Cohort studies</w:t>
      </w:r>
    </w:p>
    <w:p w14:paraId="7534C3CE" w14:textId="77777777" w:rsidR="00297968" w:rsidRPr="001D7B8C" w:rsidRDefault="00297968" w:rsidP="00796C70">
      <w:pPr>
        <w:spacing w:line="240" w:lineRule="auto"/>
      </w:pPr>
      <w:r w:rsidRPr="001D7B8C">
        <w:t xml:space="preserve">Moola, S., Munn, Z., </w:t>
      </w:r>
      <w:proofErr w:type="spellStart"/>
      <w:r w:rsidRPr="001D7B8C">
        <w:t>Tufanaru</w:t>
      </w:r>
      <w:proofErr w:type="spellEnd"/>
      <w:r w:rsidRPr="001D7B8C">
        <w:t xml:space="preserve">, C., </w:t>
      </w:r>
      <w:proofErr w:type="spellStart"/>
      <w:r w:rsidRPr="001D7B8C">
        <w:t>Aromataris</w:t>
      </w:r>
      <w:proofErr w:type="spellEnd"/>
      <w:r w:rsidRPr="001D7B8C">
        <w:t xml:space="preserve">, E., Sears, K., </w:t>
      </w:r>
      <w:proofErr w:type="spellStart"/>
      <w:r w:rsidRPr="001D7B8C">
        <w:t>Sfetcu</w:t>
      </w:r>
      <w:proofErr w:type="spellEnd"/>
      <w:r w:rsidRPr="001D7B8C">
        <w:t xml:space="preserve">, R., Currie, M., Qureshi, R., Mattis, P., </w:t>
      </w:r>
      <w:proofErr w:type="spellStart"/>
      <w:r w:rsidRPr="001D7B8C">
        <w:t>Lisy</w:t>
      </w:r>
      <w:proofErr w:type="spellEnd"/>
      <w:r w:rsidRPr="001D7B8C">
        <w:t xml:space="preserve">, K., &amp; Mu, P.-F. (2020). Chapter 7: Systematic reviews of </w:t>
      </w:r>
      <w:proofErr w:type="spellStart"/>
      <w:r w:rsidRPr="001D7B8C">
        <w:t>etiology</w:t>
      </w:r>
      <w:proofErr w:type="spellEnd"/>
      <w:r w:rsidRPr="001D7B8C">
        <w:t xml:space="preserve"> and risk. In E. </w:t>
      </w:r>
      <w:proofErr w:type="spellStart"/>
      <w:r w:rsidRPr="001D7B8C">
        <w:t>Aromataris</w:t>
      </w:r>
      <w:proofErr w:type="spellEnd"/>
      <w:r w:rsidRPr="001D7B8C">
        <w:t xml:space="preserve"> &amp; Z. Munn (Eds.), </w:t>
      </w:r>
      <w:r w:rsidRPr="001D7B8C">
        <w:rPr>
          <w:i/>
          <w:iCs/>
        </w:rPr>
        <w:t>JBI Manual for Evidence Synthesis</w:t>
      </w:r>
      <w:r w:rsidRPr="001D7B8C">
        <w:t xml:space="preserve"> (pp. 217-269). JBI. </w:t>
      </w:r>
      <w:hyperlink r:id="rId14" w:history="1">
        <w:r w:rsidRPr="001D7B8C">
          <w:rPr>
            <w:rStyle w:val="Hyperlink"/>
            <w:color w:val="auto"/>
          </w:rPr>
          <w:t>https://doi.org/https://doi.org/10.46658/JBIMES-20-01</w:t>
        </w:r>
      </w:hyperlink>
      <w:r w:rsidRPr="001D7B8C">
        <w:t xml:space="preserve"> </w:t>
      </w:r>
    </w:p>
    <w:p w14:paraId="04489AEB" w14:textId="77777777" w:rsidR="00297968" w:rsidRPr="001D7B8C" w:rsidRDefault="00297968" w:rsidP="00796C70">
      <w:pPr>
        <w:spacing w:line="240" w:lineRule="auto"/>
        <w:rPr>
          <w:rStyle w:val="Strong"/>
        </w:rPr>
      </w:pPr>
      <w:r w:rsidRPr="001D7B8C">
        <w:rPr>
          <w:rStyle w:val="Strong"/>
        </w:rPr>
        <w:t>Qualitative studies</w:t>
      </w:r>
    </w:p>
    <w:p w14:paraId="2224F73F" w14:textId="2BBE529A" w:rsidR="00F53386" w:rsidRPr="001D7B8C" w:rsidRDefault="00297968" w:rsidP="00796C70">
      <w:pPr>
        <w:spacing w:line="240" w:lineRule="auto"/>
      </w:pPr>
      <w:r w:rsidRPr="001D7B8C">
        <w:t xml:space="preserve">Lockwood, C., Munn, Z., &amp; Porritt, K. (2015, Sep). Qualitative research synthesis: methodological guidance for systematic reviewers utilizing meta-aggregation. </w:t>
      </w:r>
      <w:r w:rsidRPr="001D7B8C">
        <w:rPr>
          <w:i/>
          <w:iCs/>
        </w:rPr>
        <w:t xml:space="preserve">Int J Evid Based </w:t>
      </w:r>
      <w:proofErr w:type="spellStart"/>
      <w:r w:rsidRPr="001D7B8C">
        <w:rPr>
          <w:i/>
          <w:iCs/>
        </w:rPr>
        <w:t>Healthc</w:t>
      </w:r>
      <w:proofErr w:type="spellEnd"/>
      <w:r w:rsidRPr="001D7B8C">
        <w:t xml:space="preserve">, 13(3), 179-187. </w:t>
      </w:r>
      <w:hyperlink r:id="rId15" w:history="1">
        <w:r w:rsidRPr="001D7B8C">
          <w:rPr>
            <w:rStyle w:val="Hyperlink"/>
            <w:color w:val="auto"/>
          </w:rPr>
          <w:t>https://doi.org/10.1097/xeb.0000000000000062</w:t>
        </w:r>
      </w:hyperlink>
      <w:r w:rsidRPr="001D7B8C">
        <w:t xml:space="preserve"> </w:t>
      </w:r>
    </w:p>
    <w:p w14:paraId="3F73A6B3" w14:textId="36B05F58" w:rsidR="00F53386" w:rsidRPr="001D7B8C" w:rsidRDefault="00F53386" w:rsidP="00835C89">
      <w:pPr>
        <w:spacing w:after="200" w:line="276" w:lineRule="auto"/>
      </w:pPr>
    </w:p>
    <w:sectPr w:rsidR="00F53386" w:rsidRPr="001D7B8C" w:rsidSect="0064389D">
      <w:headerReference w:type="default" r:id="rId16"/>
      <w:footerReference w:type="default" r:id="rId17"/>
      <w:type w:val="continuous"/>
      <w:pgSz w:w="11906" w:h="16838" w:code="9"/>
      <w:pgMar w:top="1440" w:right="1440" w:bottom="1440" w:left="1440" w:header="510" w:footer="51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4D5E9" w14:textId="77777777" w:rsidR="00614BF2" w:rsidRDefault="00614BF2" w:rsidP="0097029A">
      <w:r>
        <w:separator/>
      </w:r>
    </w:p>
  </w:endnote>
  <w:endnote w:type="continuationSeparator" w:id="0">
    <w:p w14:paraId="6E96416A" w14:textId="77777777" w:rsidR="00614BF2" w:rsidRDefault="00614BF2" w:rsidP="009702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5BEF91" w14:textId="2C49BC4E" w:rsidR="00297968" w:rsidRPr="001D7B8C" w:rsidRDefault="00297968">
    <w:pPr>
      <w:pStyle w:val="Footer"/>
      <w:jc w:val="right"/>
    </w:pPr>
    <w:r w:rsidRPr="001D7B8C">
      <w:t>Systematic review supplement 2</w:t>
    </w:r>
    <w:r w:rsidRPr="001D7B8C">
      <w:tab/>
      <w:t xml:space="preserve">Version </w:t>
    </w:r>
    <w:r w:rsidR="00CB5D35" w:rsidRPr="001D7B8C">
      <w:t>2</w:t>
    </w:r>
    <w:r w:rsidR="001D7B8C" w:rsidRPr="001D7B8C">
      <w:t>.1</w:t>
    </w:r>
    <w:r w:rsidRPr="001D7B8C">
      <w:tab/>
    </w:r>
    <w:r w:rsidR="001D7B8C" w:rsidRPr="001D7B8C">
      <w:t>23/Aug/</w:t>
    </w:r>
    <w:r w:rsidRPr="001D7B8C">
      <w:t>2022</w:t>
    </w:r>
  </w:p>
  <w:sdt>
    <w:sdtPr>
      <w:id w:val="-361824041"/>
      <w:docPartObj>
        <w:docPartGallery w:val="Page Numbers (Bottom of Page)"/>
        <w:docPartUnique/>
      </w:docPartObj>
    </w:sdtPr>
    <w:sdtEndPr>
      <w:rPr>
        <w:noProof/>
      </w:rPr>
    </w:sdtEndPr>
    <w:sdtContent>
      <w:p w14:paraId="1F0288A3" w14:textId="77777777" w:rsidR="00297968" w:rsidRPr="001D7B8C" w:rsidRDefault="00297968">
        <w:pPr>
          <w:pStyle w:val="Footer"/>
          <w:jc w:val="right"/>
        </w:pPr>
        <w:r w:rsidRPr="001D7B8C">
          <w:fldChar w:fldCharType="begin"/>
        </w:r>
        <w:r w:rsidRPr="001D7B8C">
          <w:instrText xml:space="preserve"> PAGE   \* MERGEFORMAT </w:instrText>
        </w:r>
        <w:r w:rsidRPr="001D7B8C">
          <w:fldChar w:fldCharType="separate"/>
        </w:r>
        <w:r w:rsidRPr="001D7B8C">
          <w:rPr>
            <w:noProof/>
          </w:rPr>
          <w:t>2</w:t>
        </w:r>
        <w:r w:rsidRPr="001D7B8C">
          <w:rPr>
            <w:noProof/>
          </w:rPr>
          <w:fldChar w:fldCharType="end"/>
        </w:r>
      </w:p>
    </w:sdtContent>
  </w:sdt>
  <w:p w14:paraId="3F408B77" w14:textId="77777777" w:rsidR="00297968" w:rsidRPr="001D7B8C" w:rsidRDefault="0029796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52DD05" w14:textId="2AD2DFAF" w:rsidR="00935195" w:rsidRPr="001D7B8C" w:rsidRDefault="006E692F">
    <w:pPr>
      <w:pStyle w:val="Footer"/>
      <w:jc w:val="right"/>
    </w:pPr>
    <w:r w:rsidRPr="001D7B8C">
      <w:t xml:space="preserve">Systematic review </w:t>
    </w:r>
    <w:r w:rsidR="0028390F" w:rsidRPr="001D7B8C">
      <w:t xml:space="preserve">supplement </w:t>
    </w:r>
    <w:r w:rsidR="00835C89" w:rsidRPr="001D7B8C">
      <w:t>2</w:t>
    </w:r>
    <w:r w:rsidR="006E2F13" w:rsidRPr="001D7B8C">
      <w:tab/>
      <w:t>Version</w:t>
    </w:r>
    <w:r w:rsidR="00BA7344" w:rsidRPr="001D7B8C">
      <w:t xml:space="preserve"> </w:t>
    </w:r>
    <w:r w:rsidR="00CB5D35" w:rsidRPr="001D7B8C">
      <w:t>2</w:t>
    </w:r>
    <w:r w:rsidR="001D7B8C" w:rsidRPr="001D7B8C">
      <w:t>.1</w:t>
    </w:r>
    <w:r w:rsidR="00BA7344" w:rsidRPr="001D7B8C">
      <w:tab/>
    </w:r>
    <w:r w:rsidR="001D7B8C" w:rsidRPr="001D7B8C">
      <w:t>23/Aug/</w:t>
    </w:r>
    <w:r w:rsidR="00BA7344" w:rsidRPr="001D7B8C">
      <w:t>2022</w:t>
    </w:r>
  </w:p>
  <w:sdt>
    <w:sdtPr>
      <w:id w:val="-848485376"/>
      <w:docPartObj>
        <w:docPartGallery w:val="Page Numbers (Bottom of Page)"/>
        <w:docPartUnique/>
      </w:docPartObj>
    </w:sdtPr>
    <w:sdtEndPr>
      <w:rPr>
        <w:noProof/>
      </w:rPr>
    </w:sdtEndPr>
    <w:sdtContent>
      <w:p w14:paraId="56F5AEE1" w14:textId="77777777" w:rsidR="00935195" w:rsidRPr="001D7B8C" w:rsidRDefault="00935195">
        <w:pPr>
          <w:pStyle w:val="Footer"/>
          <w:jc w:val="right"/>
        </w:pPr>
        <w:r w:rsidRPr="001D7B8C">
          <w:fldChar w:fldCharType="begin"/>
        </w:r>
        <w:r w:rsidRPr="001D7B8C">
          <w:instrText xml:space="preserve"> PAGE   \* MERGEFORMAT </w:instrText>
        </w:r>
        <w:r w:rsidRPr="001D7B8C">
          <w:fldChar w:fldCharType="separate"/>
        </w:r>
        <w:r w:rsidRPr="001D7B8C">
          <w:rPr>
            <w:noProof/>
          </w:rPr>
          <w:t>2</w:t>
        </w:r>
        <w:r w:rsidRPr="001D7B8C">
          <w:rPr>
            <w:noProof/>
          </w:rPr>
          <w:fldChar w:fldCharType="end"/>
        </w:r>
      </w:p>
    </w:sdtContent>
  </w:sdt>
  <w:p w14:paraId="2A42D212" w14:textId="77777777" w:rsidR="00DB19C4" w:rsidRPr="001D7B8C" w:rsidRDefault="00DB19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CD8CE5" w14:textId="77777777" w:rsidR="00614BF2" w:rsidRDefault="00614BF2" w:rsidP="0097029A">
      <w:r>
        <w:separator/>
      </w:r>
    </w:p>
  </w:footnote>
  <w:footnote w:type="continuationSeparator" w:id="0">
    <w:p w14:paraId="6DD31544" w14:textId="77777777" w:rsidR="00614BF2" w:rsidRDefault="00614BF2" w:rsidP="009702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0AB790" w14:textId="77777777" w:rsidR="00297968" w:rsidRDefault="00297968" w:rsidP="00E003D3">
    <w:pPr>
      <w:jc w:val="right"/>
    </w:pPr>
    <w:r>
      <w:tab/>
    </w:r>
    <w:r>
      <w:tab/>
      <w:t>Nurse-led multimorbidity care – additional materi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E7CDEE" w14:textId="77777777" w:rsidR="0061369B" w:rsidRDefault="0061369B" w:rsidP="00E003D3">
    <w:pPr>
      <w:jc w:val="right"/>
    </w:pPr>
    <w:r>
      <w:tab/>
    </w:r>
    <w:r>
      <w:tab/>
    </w:r>
    <w:r w:rsidR="00E003D3">
      <w:t>Nurse-led multimorbidity</w:t>
    </w:r>
    <w:r w:rsidR="003E6021">
      <w:t xml:space="preserve"> care </w:t>
    </w:r>
    <w:r w:rsidR="0028390F">
      <w:t>–</w:t>
    </w:r>
    <w:r w:rsidR="005A7214">
      <w:t xml:space="preserve"> </w:t>
    </w:r>
    <w:r w:rsidR="0028390F">
      <w:t>additional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9FCA5F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5CC8C0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AAEF2B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F8006B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706A263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7244B6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DE2964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8504FA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FE400C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7D04DB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5645C76"/>
    <w:multiLevelType w:val="hybridMultilevel"/>
    <w:tmpl w:val="28EC61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674651E"/>
    <w:multiLevelType w:val="multilevel"/>
    <w:tmpl w:val="E0246638"/>
    <w:lvl w:ilvl="0">
      <w:start w:val="1"/>
      <w:numFmt w:val="decimal"/>
      <w:lvlText w:val="Chapter %1."/>
      <w:lvlJc w:val="left"/>
      <w:pPr>
        <w:ind w:left="360" w:hanging="360"/>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2D9C7104"/>
    <w:multiLevelType w:val="hybridMultilevel"/>
    <w:tmpl w:val="966AEB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F25F8D"/>
    <w:multiLevelType w:val="hybridMultilevel"/>
    <w:tmpl w:val="2E749F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22D4AC4"/>
    <w:multiLevelType w:val="hybridMultilevel"/>
    <w:tmpl w:val="22F678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5FE59BA"/>
    <w:multiLevelType w:val="multilevel"/>
    <w:tmpl w:val="8B828342"/>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7ACC3A4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317539528">
    <w:abstractNumId w:val="9"/>
  </w:num>
  <w:num w:numId="2" w16cid:durableId="125130052">
    <w:abstractNumId w:val="7"/>
  </w:num>
  <w:num w:numId="3" w16cid:durableId="104618028">
    <w:abstractNumId w:val="6"/>
  </w:num>
  <w:num w:numId="4" w16cid:durableId="261032274">
    <w:abstractNumId w:val="5"/>
  </w:num>
  <w:num w:numId="5" w16cid:durableId="1647664829">
    <w:abstractNumId w:val="4"/>
  </w:num>
  <w:num w:numId="6" w16cid:durableId="1509902689">
    <w:abstractNumId w:val="8"/>
  </w:num>
  <w:num w:numId="7" w16cid:durableId="648827980">
    <w:abstractNumId w:val="3"/>
  </w:num>
  <w:num w:numId="8" w16cid:durableId="190843127">
    <w:abstractNumId w:val="2"/>
  </w:num>
  <w:num w:numId="9" w16cid:durableId="1858884668">
    <w:abstractNumId w:val="1"/>
  </w:num>
  <w:num w:numId="10" w16cid:durableId="1134564833">
    <w:abstractNumId w:val="0"/>
  </w:num>
  <w:num w:numId="11" w16cid:durableId="1537156960">
    <w:abstractNumId w:val="15"/>
  </w:num>
  <w:num w:numId="12" w16cid:durableId="1243445336">
    <w:abstractNumId w:val="16"/>
  </w:num>
  <w:num w:numId="13" w16cid:durableId="6253412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86551546">
    <w:abstractNumId w:val="11"/>
  </w:num>
  <w:num w:numId="15" w16cid:durableId="109084966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887911505">
    <w:abstractNumId w:val="12"/>
  </w:num>
  <w:num w:numId="17" w16cid:durableId="1612131675">
    <w:abstractNumId w:val="14"/>
  </w:num>
  <w:num w:numId="18" w16cid:durableId="68430357">
    <w:abstractNumId w:val="13"/>
  </w:num>
  <w:num w:numId="19" w16cid:durableId="16103520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rebuchet M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s2pezr9p05eiefadrvssd6ddwep9p2serp&quot;&gt;SysRevRef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record-ids&gt;&lt;/item&gt;&lt;/Libraries&gt;"/>
  </w:docVars>
  <w:rsids>
    <w:rsidRoot w:val="00B8175D"/>
    <w:rsid w:val="0000079F"/>
    <w:rsid w:val="00000E77"/>
    <w:rsid w:val="00001C45"/>
    <w:rsid w:val="00001FBE"/>
    <w:rsid w:val="00002A3A"/>
    <w:rsid w:val="00003747"/>
    <w:rsid w:val="0000375A"/>
    <w:rsid w:val="00003E2A"/>
    <w:rsid w:val="00004AFE"/>
    <w:rsid w:val="00005003"/>
    <w:rsid w:val="0000526A"/>
    <w:rsid w:val="00007791"/>
    <w:rsid w:val="00010FC3"/>
    <w:rsid w:val="00012B68"/>
    <w:rsid w:val="00013881"/>
    <w:rsid w:val="00016367"/>
    <w:rsid w:val="0001714E"/>
    <w:rsid w:val="00020718"/>
    <w:rsid w:val="0002186B"/>
    <w:rsid w:val="000221A5"/>
    <w:rsid w:val="0002309C"/>
    <w:rsid w:val="000230BB"/>
    <w:rsid w:val="000239E0"/>
    <w:rsid w:val="00024A44"/>
    <w:rsid w:val="0002794E"/>
    <w:rsid w:val="00027F88"/>
    <w:rsid w:val="00032502"/>
    <w:rsid w:val="0003389C"/>
    <w:rsid w:val="000346F8"/>
    <w:rsid w:val="00034843"/>
    <w:rsid w:val="00034F0E"/>
    <w:rsid w:val="000415BE"/>
    <w:rsid w:val="000441C8"/>
    <w:rsid w:val="00044220"/>
    <w:rsid w:val="000475BF"/>
    <w:rsid w:val="000506BC"/>
    <w:rsid w:val="00051A56"/>
    <w:rsid w:val="00051CC5"/>
    <w:rsid w:val="00051F66"/>
    <w:rsid w:val="00052B3D"/>
    <w:rsid w:val="0005334D"/>
    <w:rsid w:val="0005398B"/>
    <w:rsid w:val="00054255"/>
    <w:rsid w:val="0005557A"/>
    <w:rsid w:val="00057938"/>
    <w:rsid w:val="00057EE6"/>
    <w:rsid w:val="00057EFB"/>
    <w:rsid w:val="00060502"/>
    <w:rsid w:val="00060702"/>
    <w:rsid w:val="00061366"/>
    <w:rsid w:val="00061443"/>
    <w:rsid w:val="0006172C"/>
    <w:rsid w:val="000638D7"/>
    <w:rsid w:val="00064633"/>
    <w:rsid w:val="00064A81"/>
    <w:rsid w:val="0006720D"/>
    <w:rsid w:val="00070CD8"/>
    <w:rsid w:val="00071179"/>
    <w:rsid w:val="000735C2"/>
    <w:rsid w:val="00075C39"/>
    <w:rsid w:val="00077340"/>
    <w:rsid w:val="00077D85"/>
    <w:rsid w:val="00080C47"/>
    <w:rsid w:val="00081791"/>
    <w:rsid w:val="00083649"/>
    <w:rsid w:val="000839D1"/>
    <w:rsid w:val="000840CD"/>
    <w:rsid w:val="0008465D"/>
    <w:rsid w:val="000846B5"/>
    <w:rsid w:val="00084718"/>
    <w:rsid w:val="00085FA2"/>
    <w:rsid w:val="00087801"/>
    <w:rsid w:val="00091B8F"/>
    <w:rsid w:val="0009338E"/>
    <w:rsid w:val="000941A8"/>
    <w:rsid w:val="0009508B"/>
    <w:rsid w:val="00095689"/>
    <w:rsid w:val="00096C37"/>
    <w:rsid w:val="00096F25"/>
    <w:rsid w:val="000A03FF"/>
    <w:rsid w:val="000A08B6"/>
    <w:rsid w:val="000A095E"/>
    <w:rsid w:val="000A0B4E"/>
    <w:rsid w:val="000A0CE1"/>
    <w:rsid w:val="000A1576"/>
    <w:rsid w:val="000A2B63"/>
    <w:rsid w:val="000A2CCF"/>
    <w:rsid w:val="000A36F2"/>
    <w:rsid w:val="000A3ECD"/>
    <w:rsid w:val="000A3FCA"/>
    <w:rsid w:val="000A42F0"/>
    <w:rsid w:val="000A56CB"/>
    <w:rsid w:val="000A5C5D"/>
    <w:rsid w:val="000A5D7A"/>
    <w:rsid w:val="000B2792"/>
    <w:rsid w:val="000B4050"/>
    <w:rsid w:val="000B42B1"/>
    <w:rsid w:val="000B49B5"/>
    <w:rsid w:val="000B4C10"/>
    <w:rsid w:val="000B4C14"/>
    <w:rsid w:val="000B4C57"/>
    <w:rsid w:val="000B5943"/>
    <w:rsid w:val="000B6971"/>
    <w:rsid w:val="000B6E36"/>
    <w:rsid w:val="000B76FB"/>
    <w:rsid w:val="000C0646"/>
    <w:rsid w:val="000C136E"/>
    <w:rsid w:val="000C28BF"/>
    <w:rsid w:val="000C40D3"/>
    <w:rsid w:val="000C5680"/>
    <w:rsid w:val="000C57AF"/>
    <w:rsid w:val="000C584F"/>
    <w:rsid w:val="000C64BA"/>
    <w:rsid w:val="000C70FB"/>
    <w:rsid w:val="000D038A"/>
    <w:rsid w:val="000D15AF"/>
    <w:rsid w:val="000D16ED"/>
    <w:rsid w:val="000D1F87"/>
    <w:rsid w:val="000D2CDD"/>
    <w:rsid w:val="000D3D3C"/>
    <w:rsid w:val="000D420D"/>
    <w:rsid w:val="000D43C2"/>
    <w:rsid w:val="000D4EF8"/>
    <w:rsid w:val="000D6777"/>
    <w:rsid w:val="000E0EAB"/>
    <w:rsid w:val="000E13A1"/>
    <w:rsid w:val="000E1C39"/>
    <w:rsid w:val="000E3034"/>
    <w:rsid w:val="000E4009"/>
    <w:rsid w:val="000E5661"/>
    <w:rsid w:val="000E5E49"/>
    <w:rsid w:val="000F05AD"/>
    <w:rsid w:val="000F13C5"/>
    <w:rsid w:val="000F28C9"/>
    <w:rsid w:val="000F2C1E"/>
    <w:rsid w:val="000F436F"/>
    <w:rsid w:val="000F4692"/>
    <w:rsid w:val="000F5EBA"/>
    <w:rsid w:val="000F5FD0"/>
    <w:rsid w:val="000F6AB6"/>
    <w:rsid w:val="000F713B"/>
    <w:rsid w:val="000F72EB"/>
    <w:rsid w:val="001029C8"/>
    <w:rsid w:val="001046AD"/>
    <w:rsid w:val="00105DE5"/>
    <w:rsid w:val="001074F2"/>
    <w:rsid w:val="001077ED"/>
    <w:rsid w:val="001106B1"/>
    <w:rsid w:val="00112CFE"/>
    <w:rsid w:val="00113F9A"/>
    <w:rsid w:val="00114A9B"/>
    <w:rsid w:val="001177F1"/>
    <w:rsid w:val="00120166"/>
    <w:rsid w:val="00121926"/>
    <w:rsid w:val="001220C4"/>
    <w:rsid w:val="00122AF3"/>
    <w:rsid w:val="00125174"/>
    <w:rsid w:val="00125AE9"/>
    <w:rsid w:val="00125C0B"/>
    <w:rsid w:val="001265FB"/>
    <w:rsid w:val="00132D1E"/>
    <w:rsid w:val="00133808"/>
    <w:rsid w:val="00133834"/>
    <w:rsid w:val="00133FB1"/>
    <w:rsid w:val="00134B44"/>
    <w:rsid w:val="001367F7"/>
    <w:rsid w:val="001400FE"/>
    <w:rsid w:val="00140895"/>
    <w:rsid w:val="0014400A"/>
    <w:rsid w:val="00151AC7"/>
    <w:rsid w:val="00152651"/>
    <w:rsid w:val="00156D00"/>
    <w:rsid w:val="001612E4"/>
    <w:rsid w:val="00161819"/>
    <w:rsid w:val="001621E1"/>
    <w:rsid w:val="00164E06"/>
    <w:rsid w:val="0016586F"/>
    <w:rsid w:val="001659AB"/>
    <w:rsid w:val="001664CF"/>
    <w:rsid w:val="001676B5"/>
    <w:rsid w:val="00167D23"/>
    <w:rsid w:val="00167D4F"/>
    <w:rsid w:val="001715EE"/>
    <w:rsid w:val="001737D4"/>
    <w:rsid w:val="00174366"/>
    <w:rsid w:val="001743CE"/>
    <w:rsid w:val="00174A28"/>
    <w:rsid w:val="001761B9"/>
    <w:rsid w:val="00177962"/>
    <w:rsid w:val="00177D9D"/>
    <w:rsid w:val="00177DB8"/>
    <w:rsid w:val="00177EA8"/>
    <w:rsid w:val="00177ED8"/>
    <w:rsid w:val="00182C90"/>
    <w:rsid w:val="0018337A"/>
    <w:rsid w:val="0018443B"/>
    <w:rsid w:val="00186EED"/>
    <w:rsid w:val="00187291"/>
    <w:rsid w:val="001879F9"/>
    <w:rsid w:val="001904B3"/>
    <w:rsid w:val="00191E08"/>
    <w:rsid w:val="00193887"/>
    <w:rsid w:val="001941BC"/>
    <w:rsid w:val="001946DA"/>
    <w:rsid w:val="00194A77"/>
    <w:rsid w:val="00195C94"/>
    <w:rsid w:val="00196433"/>
    <w:rsid w:val="0019694B"/>
    <w:rsid w:val="001A0BDB"/>
    <w:rsid w:val="001A0FC6"/>
    <w:rsid w:val="001A1E3C"/>
    <w:rsid w:val="001A1F98"/>
    <w:rsid w:val="001A42CD"/>
    <w:rsid w:val="001A485B"/>
    <w:rsid w:val="001A68FA"/>
    <w:rsid w:val="001A7097"/>
    <w:rsid w:val="001A7458"/>
    <w:rsid w:val="001A752E"/>
    <w:rsid w:val="001A7C50"/>
    <w:rsid w:val="001B0911"/>
    <w:rsid w:val="001B1E47"/>
    <w:rsid w:val="001B3077"/>
    <w:rsid w:val="001B4317"/>
    <w:rsid w:val="001B4AA3"/>
    <w:rsid w:val="001B5529"/>
    <w:rsid w:val="001B553A"/>
    <w:rsid w:val="001B715B"/>
    <w:rsid w:val="001B7982"/>
    <w:rsid w:val="001B7EAD"/>
    <w:rsid w:val="001C014E"/>
    <w:rsid w:val="001C043C"/>
    <w:rsid w:val="001C06A1"/>
    <w:rsid w:val="001C15FB"/>
    <w:rsid w:val="001C6AB0"/>
    <w:rsid w:val="001C6DE9"/>
    <w:rsid w:val="001C733A"/>
    <w:rsid w:val="001C75EF"/>
    <w:rsid w:val="001D13AD"/>
    <w:rsid w:val="001D39CE"/>
    <w:rsid w:val="001D503F"/>
    <w:rsid w:val="001D512D"/>
    <w:rsid w:val="001D5BAA"/>
    <w:rsid w:val="001D6069"/>
    <w:rsid w:val="001D7B83"/>
    <w:rsid w:val="001D7B8C"/>
    <w:rsid w:val="001E0ED3"/>
    <w:rsid w:val="001E2382"/>
    <w:rsid w:val="001E4CE5"/>
    <w:rsid w:val="001E537B"/>
    <w:rsid w:val="001E590B"/>
    <w:rsid w:val="001E666D"/>
    <w:rsid w:val="001E6FFE"/>
    <w:rsid w:val="001F0030"/>
    <w:rsid w:val="001F0B5E"/>
    <w:rsid w:val="001F1E83"/>
    <w:rsid w:val="001F2CE8"/>
    <w:rsid w:val="001F3868"/>
    <w:rsid w:val="001F55F6"/>
    <w:rsid w:val="001F7598"/>
    <w:rsid w:val="001F771A"/>
    <w:rsid w:val="001F7FA9"/>
    <w:rsid w:val="002016CB"/>
    <w:rsid w:val="00202CB5"/>
    <w:rsid w:val="002031DA"/>
    <w:rsid w:val="00203643"/>
    <w:rsid w:val="0020404F"/>
    <w:rsid w:val="002044CF"/>
    <w:rsid w:val="00204874"/>
    <w:rsid w:val="0020553D"/>
    <w:rsid w:val="00205552"/>
    <w:rsid w:val="00207555"/>
    <w:rsid w:val="0021068E"/>
    <w:rsid w:val="00210DA2"/>
    <w:rsid w:val="00210F9A"/>
    <w:rsid w:val="00212D81"/>
    <w:rsid w:val="00213020"/>
    <w:rsid w:val="0021380E"/>
    <w:rsid w:val="002148FE"/>
    <w:rsid w:val="00214CE7"/>
    <w:rsid w:val="0021740B"/>
    <w:rsid w:val="00220E9D"/>
    <w:rsid w:val="00221CDE"/>
    <w:rsid w:val="002221AF"/>
    <w:rsid w:val="0022272C"/>
    <w:rsid w:val="00222E47"/>
    <w:rsid w:val="002237DD"/>
    <w:rsid w:val="002262C3"/>
    <w:rsid w:val="002265BD"/>
    <w:rsid w:val="00230A44"/>
    <w:rsid w:val="00231A70"/>
    <w:rsid w:val="00232D31"/>
    <w:rsid w:val="00232DC5"/>
    <w:rsid w:val="00233765"/>
    <w:rsid w:val="00233B3D"/>
    <w:rsid w:val="00236198"/>
    <w:rsid w:val="00240481"/>
    <w:rsid w:val="00242507"/>
    <w:rsid w:val="00242B5F"/>
    <w:rsid w:val="00243239"/>
    <w:rsid w:val="00243324"/>
    <w:rsid w:val="00244A76"/>
    <w:rsid w:val="00244EDF"/>
    <w:rsid w:val="00250588"/>
    <w:rsid w:val="0025115C"/>
    <w:rsid w:val="00251E21"/>
    <w:rsid w:val="002528F2"/>
    <w:rsid w:val="00254EC2"/>
    <w:rsid w:val="00256765"/>
    <w:rsid w:val="00260992"/>
    <w:rsid w:val="00262875"/>
    <w:rsid w:val="002644A7"/>
    <w:rsid w:val="00264A9C"/>
    <w:rsid w:val="00264E1B"/>
    <w:rsid w:val="00265DF1"/>
    <w:rsid w:val="0026686E"/>
    <w:rsid w:val="00271CBD"/>
    <w:rsid w:val="00271D40"/>
    <w:rsid w:val="00271F2F"/>
    <w:rsid w:val="00272812"/>
    <w:rsid w:val="002731C1"/>
    <w:rsid w:val="00273C2C"/>
    <w:rsid w:val="00274617"/>
    <w:rsid w:val="00275691"/>
    <w:rsid w:val="00276103"/>
    <w:rsid w:val="002765AF"/>
    <w:rsid w:val="00280533"/>
    <w:rsid w:val="0028390F"/>
    <w:rsid w:val="00283D43"/>
    <w:rsid w:val="00286DAE"/>
    <w:rsid w:val="00290885"/>
    <w:rsid w:val="002909FF"/>
    <w:rsid w:val="002925E5"/>
    <w:rsid w:val="00292714"/>
    <w:rsid w:val="002936FC"/>
    <w:rsid w:val="0029406C"/>
    <w:rsid w:val="00296400"/>
    <w:rsid w:val="00297968"/>
    <w:rsid w:val="002A0A7C"/>
    <w:rsid w:val="002A129B"/>
    <w:rsid w:val="002A243F"/>
    <w:rsid w:val="002A4AAA"/>
    <w:rsid w:val="002A574D"/>
    <w:rsid w:val="002A63D6"/>
    <w:rsid w:val="002A65C0"/>
    <w:rsid w:val="002A6B57"/>
    <w:rsid w:val="002A735A"/>
    <w:rsid w:val="002A7FBF"/>
    <w:rsid w:val="002B108A"/>
    <w:rsid w:val="002B1B31"/>
    <w:rsid w:val="002B1D85"/>
    <w:rsid w:val="002B1FC5"/>
    <w:rsid w:val="002B21CE"/>
    <w:rsid w:val="002B2FD4"/>
    <w:rsid w:val="002B3238"/>
    <w:rsid w:val="002B507D"/>
    <w:rsid w:val="002B6786"/>
    <w:rsid w:val="002B6D90"/>
    <w:rsid w:val="002C0624"/>
    <w:rsid w:val="002C4DDE"/>
    <w:rsid w:val="002C6871"/>
    <w:rsid w:val="002C77A1"/>
    <w:rsid w:val="002D017F"/>
    <w:rsid w:val="002D045F"/>
    <w:rsid w:val="002D1D64"/>
    <w:rsid w:val="002D2909"/>
    <w:rsid w:val="002D3389"/>
    <w:rsid w:val="002D3716"/>
    <w:rsid w:val="002D5851"/>
    <w:rsid w:val="002D709B"/>
    <w:rsid w:val="002D7CE8"/>
    <w:rsid w:val="002E0106"/>
    <w:rsid w:val="002E3155"/>
    <w:rsid w:val="002E5A45"/>
    <w:rsid w:val="002E7090"/>
    <w:rsid w:val="002E77AB"/>
    <w:rsid w:val="002F0D93"/>
    <w:rsid w:val="002F1C5F"/>
    <w:rsid w:val="002F2704"/>
    <w:rsid w:val="002F3A59"/>
    <w:rsid w:val="002F4424"/>
    <w:rsid w:val="002F4720"/>
    <w:rsid w:val="002F62E8"/>
    <w:rsid w:val="002F62F1"/>
    <w:rsid w:val="002F6856"/>
    <w:rsid w:val="002F7BFF"/>
    <w:rsid w:val="002F7E77"/>
    <w:rsid w:val="00301A48"/>
    <w:rsid w:val="003033F5"/>
    <w:rsid w:val="00304608"/>
    <w:rsid w:val="0030535F"/>
    <w:rsid w:val="00305934"/>
    <w:rsid w:val="003059D8"/>
    <w:rsid w:val="003060C0"/>
    <w:rsid w:val="00306BCD"/>
    <w:rsid w:val="003102D3"/>
    <w:rsid w:val="00310C04"/>
    <w:rsid w:val="00312D8C"/>
    <w:rsid w:val="003138EC"/>
    <w:rsid w:val="00313993"/>
    <w:rsid w:val="00313BD7"/>
    <w:rsid w:val="003147CE"/>
    <w:rsid w:val="00315798"/>
    <w:rsid w:val="00316FEE"/>
    <w:rsid w:val="00321178"/>
    <w:rsid w:val="00321477"/>
    <w:rsid w:val="00323116"/>
    <w:rsid w:val="00327E9F"/>
    <w:rsid w:val="00331451"/>
    <w:rsid w:val="00332165"/>
    <w:rsid w:val="0033297C"/>
    <w:rsid w:val="003330E4"/>
    <w:rsid w:val="0033488A"/>
    <w:rsid w:val="00334F82"/>
    <w:rsid w:val="00335B0F"/>
    <w:rsid w:val="00335B11"/>
    <w:rsid w:val="00335DDF"/>
    <w:rsid w:val="00335FA8"/>
    <w:rsid w:val="00336148"/>
    <w:rsid w:val="00336A80"/>
    <w:rsid w:val="00340154"/>
    <w:rsid w:val="003409B5"/>
    <w:rsid w:val="00341BBF"/>
    <w:rsid w:val="003435D5"/>
    <w:rsid w:val="003468AA"/>
    <w:rsid w:val="00347454"/>
    <w:rsid w:val="00347B50"/>
    <w:rsid w:val="00347E94"/>
    <w:rsid w:val="003503DD"/>
    <w:rsid w:val="003519B7"/>
    <w:rsid w:val="00352F16"/>
    <w:rsid w:val="00354535"/>
    <w:rsid w:val="00354DFB"/>
    <w:rsid w:val="00356D47"/>
    <w:rsid w:val="00357BAA"/>
    <w:rsid w:val="003601C0"/>
    <w:rsid w:val="00362C97"/>
    <w:rsid w:val="003631B3"/>
    <w:rsid w:val="00364193"/>
    <w:rsid w:val="00364298"/>
    <w:rsid w:val="0036588B"/>
    <w:rsid w:val="00365C7A"/>
    <w:rsid w:val="003704AF"/>
    <w:rsid w:val="0037050C"/>
    <w:rsid w:val="00371854"/>
    <w:rsid w:val="00372553"/>
    <w:rsid w:val="00373305"/>
    <w:rsid w:val="00373527"/>
    <w:rsid w:val="00373AC9"/>
    <w:rsid w:val="0037470F"/>
    <w:rsid w:val="003754BD"/>
    <w:rsid w:val="003764E9"/>
    <w:rsid w:val="00380ABA"/>
    <w:rsid w:val="0038398F"/>
    <w:rsid w:val="0038465D"/>
    <w:rsid w:val="00385FF3"/>
    <w:rsid w:val="00387A44"/>
    <w:rsid w:val="00390127"/>
    <w:rsid w:val="00390B5F"/>
    <w:rsid w:val="00390EFA"/>
    <w:rsid w:val="00393B66"/>
    <w:rsid w:val="0039515C"/>
    <w:rsid w:val="00397501"/>
    <w:rsid w:val="003A2C82"/>
    <w:rsid w:val="003A4E5E"/>
    <w:rsid w:val="003A51E0"/>
    <w:rsid w:val="003A524D"/>
    <w:rsid w:val="003A54FC"/>
    <w:rsid w:val="003A57EC"/>
    <w:rsid w:val="003A5F09"/>
    <w:rsid w:val="003A7B95"/>
    <w:rsid w:val="003B0456"/>
    <w:rsid w:val="003B1431"/>
    <w:rsid w:val="003B4A72"/>
    <w:rsid w:val="003B523A"/>
    <w:rsid w:val="003B632D"/>
    <w:rsid w:val="003B6C5C"/>
    <w:rsid w:val="003B6D1E"/>
    <w:rsid w:val="003B6FE4"/>
    <w:rsid w:val="003B7F76"/>
    <w:rsid w:val="003C0275"/>
    <w:rsid w:val="003C0C1A"/>
    <w:rsid w:val="003C107F"/>
    <w:rsid w:val="003C2FDA"/>
    <w:rsid w:val="003C327B"/>
    <w:rsid w:val="003C50F8"/>
    <w:rsid w:val="003C6A75"/>
    <w:rsid w:val="003C70E4"/>
    <w:rsid w:val="003C7A0A"/>
    <w:rsid w:val="003D0355"/>
    <w:rsid w:val="003D08D4"/>
    <w:rsid w:val="003D0A23"/>
    <w:rsid w:val="003D0B3E"/>
    <w:rsid w:val="003D31AD"/>
    <w:rsid w:val="003D4CEB"/>
    <w:rsid w:val="003D525B"/>
    <w:rsid w:val="003D7646"/>
    <w:rsid w:val="003E040C"/>
    <w:rsid w:val="003E131F"/>
    <w:rsid w:val="003E1A77"/>
    <w:rsid w:val="003E3876"/>
    <w:rsid w:val="003E49FC"/>
    <w:rsid w:val="003E6021"/>
    <w:rsid w:val="003E67B6"/>
    <w:rsid w:val="003E6B04"/>
    <w:rsid w:val="003E6B38"/>
    <w:rsid w:val="003E7E9E"/>
    <w:rsid w:val="003F02AE"/>
    <w:rsid w:val="003F059D"/>
    <w:rsid w:val="003F202D"/>
    <w:rsid w:val="003F4AE6"/>
    <w:rsid w:val="003F7968"/>
    <w:rsid w:val="00400F1A"/>
    <w:rsid w:val="0040184A"/>
    <w:rsid w:val="00401E64"/>
    <w:rsid w:val="00404631"/>
    <w:rsid w:val="00404D1B"/>
    <w:rsid w:val="004050E6"/>
    <w:rsid w:val="0040691C"/>
    <w:rsid w:val="00406935"/>
    <w:rsid w:val="004106AE"/>
    <w:rsid w:val="00411ED4"/>
    <w:rsid w:val="00413137"/>
    <w:rsid w:val="0041657F"/>
    <w:rsid w:val="00416ADE"/>
    <w:rsid w:val="004248FB"/>
    <w:rsid w:val="00424985"/>
    <w:rsid w:val="00427289"/>
    <w:rsid w:val="0042777B"/>
    <w:rsid w:val="00430CC7"/>
    <w:rsid w:val="0043111C"/>
    <w:rsid w:val="004325AB"/>
    <w:rsid w:val="004331A1"/>
    <w:rsid w:val="004336D8"/>
    <w:rsid w:val="00433C6B"/>
    <w:rsid w:val="004348EF"/>
    <w:rsid w:val="00434E0E"/>
    <w:rsid w:val="00436167"/>
    <w:rsid w:val="00437094"/>
    <w:rsid w:val="00440BC8"/>
    <w:rsid w:val="00440FA3"/>
    <w:rsid w:val="004462E3"/>
    <w:rsid w:val="00446CEC"/>
    <w:rsid w:val="00450033"/>
    <w:rsid w:val="00450C4D"/>
    <w:rsid w:val="004511FD"/>
    <w:rsid w:val="00451999"/>
    <w:rsid w:val="00451D8D"/>
    <w:rsid w:val="004543BF"/>
    <w:rsid w:val="0046009C"/>
    <w:rsid w:val="00460226"/>
    <w:rsid w:val="00460436"/>
    <w:rsid w:val="00461968"/>
    <w:rsid w:val="00464454"/>
    <w:rsid w:val="004656B6"/>
    <w:rsid w:val="00465D4D"/>
    <w:rsid w:val="00466449"/>
    <w:rsid w:val="00466D28"/>
    <w:rsid w:val="00471F8C"/>
    <w:rsid w:val="00472651"/>
    <w:rsid w:val="00472BA2"/>
    <w:rsid w:val="004737FD"/>
    <w:rsid w:val="0047394F"/>
    <w:rsid w:val="00473BBF"/>
    <w:rsid w:val="00474909"/>
    <w:rsid w:val="004749D7"/>
    <w:rsid w:val="004803CB"/>
    <w:rsid w:val="00480EB5"/>
    <w:rsid w:val="00481D49"/>
    <w:rsid w:val="00482461"/>
    <w:rsid w:val="00482F7E"/>
    <w:rsid w:val="00483565"/>
    <w:rsid w:val="00485848"/>
    <w:rsid w:val="00485D9A"/>
    <w:rsid w:val="00486F9F"/>
    <w:rsid w:val="004876D5"/>
    <w:rsid w:val="00487B8A"/>
    <w:rsid w:val="00491357"/>
    <w:rsid w:val="004918F3"/>
    <w:rsid w:val="0049196B"/>
    <w:rsid w:val="0049445C"/>
    <w:rsid w:val="004950D1"/>
    <w:rsid w:val="004954CC"/>
    <w:rsid w:val="004959BA"/>
    <w:rsid w:val="004959D5"/>
    <w:rsid w:val="00495C08"/>
    <w:rsid w:val="00496267"/>
    <w:rsid w:val="004964F6"/>
    <w:rsid w:val="0049659D"/>
    <w:rsid w:val="00496A88"/>
    <w:rsid w:val="00497C64"/>
    <w:rsid w:val="004A1F70"/>
    <w:rsid w:val="004A617C"/>
    <w:rsid w:val="004A77FC"/>
    <w:rsid w:val="004A78E5"/>
    <w:rsid w:val="004B0760"/>
    <w:rsid w:val="004B1B81"/>
    <w:rsid w:val="004B2DAE"/>
    <w:rsid w:val="004B304D"/>
    <w:rsid w:val="004B7358"/>
    <w:rsid w:val="004C0419"/>
    <w:rsid w:val="004C2D46"/>
    <w:rsid w:val="004C2E4D"/>
    <w:rsid w:val="004C36F1"/>
    <w:rsid w:val="004C3DB3"/>
    <w:rsid w:val="004C543D"/>
    <w:rsid w:val="004C61CE"/>
    <w:rsid w:val="004C691E"/>
    <w:rsid w:val="004C7885"/>
    <w:rsid w:val="004C7AFC"/>
    <w:rsid w:val="004D09D5"/>
    <w:rsid w:val="004D0F73"/>
    <w:rsid w:val="004D23AF"/>
    <w:rsid w:val="004D53CB"/>
    <w:rsid w:val="004D68BD"/>
    <w:rsid w:val="004D7145"/>
    <w:rsid w:val="004E06B3"/>
    <w:rsid w:val="004E206F"/>
    <w:rsid w:val="004E239E"/>
    <w:rsid w:val="004E6C9A"/>
    <w:rsid w:val="004E7356"/>
    <w:rsid w:val="004E79BF"/>
    <w:rsid w:val="004F1222"/>
    <w:rsid w:val="004F27E1"/>
    <w:rsid w:val="004F2A85"/>
    <w:rsid w:val="004F3035"/>
    <w:rsid w:val="004F38AE"/>
    <w:rsid w:val="004F43D8"/>
    <w:rsid w:val="004F4CD1"/>
    <w:rsid w:val="004F6A3C"/>
    <w:rsid w:val="004F6FB0"/>
    <w:rsid w:val="004F7190"/>
    <w:rsid w:val="004F7A8D"/>
    <w:rsid w:val="00502D67"/>
    <w:rsid w:val="005033F3"/>
    <w:rsid w:val="00503EAC"/>
    <w:rsid w:val="00505293"/>
    <w:rsid w:val="00510A92"/>
    <w:rsid w:val="00513B19"/>
    <w:rsid w:val="00513C50"/>
    <w:rsid w:val="00513E81"/>
    <w:rsid w:val="00514A9D"/>
    <w:rsid w:val="00514AA0"/>
    <w:rsid w:val="005151B5"/>
    <w:rsid w:val="0051542B"/>
    <w:rsid w:val="00515652"/>
    <w:rsid w:val="005171D4"/>
    <w:rsid w:val="005226F5"/>
    <w:rsid w:val="00522ADA"/>
    <w:rsid w:val="00522FBC"/>
    <w:rsid w:val="00523264"/>
    <w:rsid w:val="00524419"/>
    <w:rsid w:val="00525DEF"/>
    <w:rsid w:val="0052735E"/>
    <w:rsid w:val="005305ED"/>
    <w:rsid w:val="005322B5"/>
    <w:rsid w:val="00532697"/>
    <w:rsid w:val="00533443"/>
    <w:rsid w:val="005346D6"/>
    <w:rsid w:val="00536A7A"/>
    <w:rsid w:val="00540217"/>
    <w:rsid w:val="005409D2"/>
    <w:rsid w:val="0054221A"/>
    <w:rsid w:val="00543221"/>
    <w:rsid w:val="00543A58"/>
    <w:rsid w:val="00546470"/>
    <w:rsid w:val="00546A3C"/>
    <w:rsid w:val="00547791"/>
    <w:rsid w:val="00547BB1"/>
    <w:rsid w:val="005515C6"/>
    <w:rsid w:val="0055191B"/>
    <w:rsid w:val="005560A2"/>
    <w:rsid w:val="00563F5F"/>
    <w:rsid w:val="00564020"/>
    <w:rsid w:val="00565243"/>
    <w:rsid w:val="00565BC7"/>
    <w:rsid w:val="0056615E"/>
    <w:rsid w:val="00566531"/>
    <w:rsid w:val="00566D48"/>
    <w:rsid w:val="00566D4B"/>
    <w:rsid w:val="00566F6A"/>
    <w:rsid w:val="00566F8D"/>
    <w:rsid w:val="00567108"/>
    <w:rsid w:val="00570A02"/>
    <w:rsid w:val="00570F96"/>
    <w:rsid w:val="005717E4"/>
    <w:rsid w:val="00572CD1"/>
    <w:rsid w:val="0057563A"/>
    <w:rsid w:val="005759BB"/>
    <w:rsid w:val="00576458"/>
    <w:rsid w:val="0057648D"/>
    <w:rsid w:val="00577214"/>
    <w:rsid w:val="00577AB3"/>
    <w:rsid w:val="00582B74"/>
    <w:rsid w:val="00582B7F"/>
    <w:rsid w:val="00584095"/>
    <w:rsid w:val="005849A2"/>
    <w:rsid w:val="00584CF5"/>
    <w:rsid w:val="00585382"/>
    <w:rsid w:val="00585FBD"/>
    <w:rsid w:val="0058797C"/>
    <w:rsid w:val="00593510"/>
    <w:rsid w:val="00594292"/>
    <w:rsid w:val="005963C4"/>
    <w:rsid w:val="00597C39"/>
    <w:rsid w:val="005A04B1"/>
    <w:rsid w:val="005A0CEB"/>
    <w:rsid w:val="005A2059"/>
    <w:rsid w:val="005A2E95"/>
    <w:rsid w:val="005A3C2D"/>
    <w:rsid w:val="005A3E2F"/>
    <w:rsid w:val="005A436E"/>
    <w:rsid w:val="005A58AE"/>
    <w:rsid w:val="005A58D9"/>
    <w:rsid w:val="005A5CC1"/>
    <w:rsid w:val="005A5E0F"/>
    <w:rsid w:val="005A7058"/>
    <w:rsid w:val="005A7214"/>
    <w:rsid w:val="005A7215"/>
    <w:rsid w:val="005A727B"/>
    <w:rsid w:val="005A755D"/>
    <w:rsid w:val="005B120D"/>
    <w:rsid w:val="005B26A6"/>
    <w:rsid w:val="005B2829"/>
    <w:rsid w:val="005B3867"/>
    <w:rsid w:val="005B3E9C"/>
    <w:rsid w:val="005B3FD5"/>
    <w:rsid w:val="005B4719"/>
    <w:rsid w:val="005B6DC1"/>
    <w:rsid w:val="005B795D"/>
    <w:rsid w:val="005C1191"/>
    <w:rsid w:val="005C2708"/>
    <w:rsid w:val="005C35F6"/>
    <w:rsid w:val="005C599F"/>
    <w:rsid w:val="005C6A7A"/>
    <w:rsid w:val="005C7D85"/>
    <w:rsid w:val="005D1251"/>
    <w:rsid w:val="005D1A25"/>
    <w:rsid w:val="005D5A6B"/>
    <w:rsid w:val="005D7FDA"/>
    <w:rsid w:val="005E04C8"/>
    <w:rsid w:val="005E12BD"/>
    <w:rsid w:val="005E449A"/>
    <w:rsid w:val="005E5497"/>
    <w:rsid w:val="005E62B3"/>
    <w:rsid w:val="005E6AA7"/>
    <w:rsid w:val="005E6E84"/>
    <w:rsid w:val="005F09A5"/>
    <w:rsid w:val="005F0D7E"/>
    <w:rsid w:val="005F3651"/>
    <w:rsid w:val="005F3D57"/>
    <w:rsid w:val="005F483C"/>
    <w:rsid w:val="005F4C9E"/>
    <w:rsid w:val="005F54AD"/>
    <w:rsid w:val="005F65D5"/>
    <w:rsid w:val="00600F39"/>
    <w:rsid w:val="006037F4"/>
    <w:rsid w:val="00606BAE"/>
    <w:rsid w:val="00610038"/>
    <w:rsid w:val="00611350"/>
    <w:rsid w:val="00612DAC"/>
    <w:rsid w:val="0061369B"/>
    <w:rsid w:val="00613CE8"/>
    <w:rsid w:val="00614027"/>
    <w:rsid w:val="00614506"/>
    <w:rsid w:val="00614BF2"/>
    <w:rsid w:val="0061565F"/>
    <w:rsid w:val="00615A2C"/>
    <w:rsid w:val="006179FF"/>
    <w:rsid w:val="00621044"/>
    <w:rsid w:val="0062113C"/>
    <w:rsid w:val="0062207C"/>
    <w:rsid w:val="0062276B"/>
    <w:rsid w:val="006233ED"/>
    <w:rsid w:val="006250E8"/>
    <w:rsid w:val="0063082E"/>
    <w:rsid w:val="00631273"/>
    <w:rsid w:val="00631306"/>
    <w:rsid w:val="00631D25"/>
    <w:rsid w:val="00636B1B"/>
    <w:rsid w:val="006372D2"/>
    <w:rsid w:val="00637D2E"/>
    <w:rsid w:val="0064340C"/>
    <w:rsid w:val="0064389D"/>
    <w:rsid w:val="00643D10"/>
    <w:rsid w:val="0064447C"/>
    <w:rsid w:val="006454BB"/>
    <w:rsid w:val="006469E0"/>
    <w:rsid w:val="00647088"/>
    <w:rsid w:val="00650C26"/>
    <w:rsid w:val="006513F3"/>
    <w:rsid w:val="00651936"/>
    <w:rsid w:val="00651C09"/>
    <w:rsid w:val="00653B17"/>
    <w:rsid w:val="00653F7B"/>
    <w:rsid w:val="006553C2"/>
    <w:rsid w:val="006559E6"/>
    <w:rsid w:val="0065799F"/>
    <w:rsid w:val="006579A3"/>
    <w:rsid w:val="00660EC7"/>
    <w:rsid w:val="00661B22"/>
    <w:rsid w:val="00661B27"/>
    <w:rsid w:val="00662809"/>
    <w:rsid w:val="006637C6"/>
    <w:rsid w:val="00664376"/>
    <w:rsid w:val="00667686"/>
    <w:rsid w:val="00667BF7"/>
    <w:rsid w:val="00670D97"/>
    <w:rsid w:val="00671456"/>
    <w:rsid w:val="0067158E"/>
    <w:rsid w:val="0067167F"/>
    <w:rsid w:val="00672E87"/>
    <w:rsid w:val="00674647"/>
    <w:rsid w:val="00675439"/>
    <w:rsid w:val="006756B4"/>
    <w:rsid w:val="00675854"/>
    <w:rsid w:val="00676163"/>
    <w:rsid w:val="00676505"/>
    <w:rsid w:val="0067664A"/>
    <w:rsid w:val="00676F6B"/>
    <w:rsid w:val="00680AB4"/>
    <w:rsid w:val="00680C6D"/>
    <w:rsid w:val="0068236B"/>
    <w:rsid w:val="00684789"/>
    <w:rsid w:val="00685361"/>
    <w:rsid w:val="006863DD"/>
    <w:rsid w:val="0068655D"/>
    <w:rsid w:val="00690553"/>
    <w:rsid w:val="00690DED"/>
    <w:rsid w:val="00690EDD"/>
    <w:rsid w:val="00691C1E"/>
    <w:rsid w:val="006952D0"/>
    <w:rsid w:val="00696911"/>
    <w:rsid w:val="006A0927"/>
    <w:rsid w:val="006A1B2B"/>
    <w:rsid w:val="006A2D4A"/>
    <w:rsid w:val="006A4A41"/>
    <w:rsid w:val="006A4A44"/>
    <w:rsid w:val="006A4F00"/>
    <w:rsid w:val="006A5E76"/>
    <w:rsid w:val="006A7D37"/>
    <w:rsid w:val="006B15F8"/>
    <w:rsid w:val="006B3030"/>
    <w:rsid w:val="006B379F"/>
    <w:rsid w:val="006B3833"/>
    <w:rsid w:val="006B5C88"/>
    <w:rsid w:val="006B6EAA"/>
    <w:rsid w:val="006B745A"/>
    <w:rsid w:val="006B7CD6"/>
    <w:rsid w:val="006C1028"/>
    <w:rsid w:val="006C1098"/>
    <w:rsid w:val="006C2B03"/>
    <w:rsid w:val="006C3A8C"/>
    <w:rsid w:val="006C475B"/>
    <w:rsid w:val="006C48C1"/>
    <w:rsid w:val="006C5552"/>
    <w:rsid w:val="006C72B6"/>
    <w:rsid w:val="006C78C2"/>
    <w:rsid w:val="006C78E5"/>
    <w:rsid w:val="006D05EF"/>
    <w:rsid w:val="006D0A28"/>
    <w:rsid w:val="006D21DF"/>
    <w:rsid w:val="006D3D7F"/>
    <w:rsid w:val="006D3E80"/>
    <w:rsid w:val="006D4CBE"/>
    <w:rsid w:val="006D5B26"/>
    <w:rsid w:val="006D68D6"/>
    <w:rsid w:val="006D7D58"/>
    <w:rsid w:val="006E27D0"/>
    <w:rsid w:val="006E2F13"/>
    <w:rsid w:val="006E3529"/>
    <w:rsid w:val="006E365A"/>
    <w:rsid w:val="006E5A95"/>
    <w:rsid w:val="006E666D"/>
    <w:rsid w:val="006E692F"/>
    <w:rsid w:val="006E7A06"/>
    <w:rsid w:val="006E7C74"/>
    <w:rsid w:val="006F0933"/>
    <w:rsid w:val="006F2B22"/>
    <w:rsid w:val="006F4551"/>
    <w:rsid w:val="006F7280"/>
    <w:rsid w:val="006F798F"/>
    <w:rsid w:val="0070073E"/>
    <w:rsid w:val="0070246A"/>
    <w:rsid w:val="00702846"/>
    <w:rsid w:val="00704281"/>
    <w:rsid w:val="007043E1"/>
    <w:rsid w:val="00704D63"/>
    <w:rsid w:val="00704F28"/>
    <w:rsid w:val="00705676"/>
    <w:rsid w:val="007071CA"/>
    <w:rsid w:val="007108F6"/>
    <w:rsid w:val="00710BE3"/>
    <w:rsid w:val="00713006"/>
    <w:rsid w:val="007139B7"/>
    <w:rsid w:val="00713F5C"/>
    <w:rsid w:val="00715263"/>
    <w:rsid w:val="00716210"/>
    <w:rsid w:val="0072087E"/>
    <w:rsid w:val="007224FF"/>
    <w:rsid w:val="0072253E"/>
    <w:rsid w:val="007237B8"/>
    <w:rsid w:val="007241DA"/>
    <w:rsid w:val="0072435C"/>
    <w:rsid w:val="007249C5"/>
    <w:rsid w:val="007269EE"/>
    <w:rsid w:val="00726C92"/>
    <w:rsid w:val="007275C0"/>
    <w:rsid w:val="00731693"/>
    <w:rsid w:val="00731A2A"/>
    <w:rsid w:val="00732882"/>
    <w:rsid w:val="00734C49"/>
    <w:rsid w:val="00736471"/>
    <w:rsid w:val="007419EB"/>
    <w:rsid w:val="00744497"/>
    <w:rsid w:val="00744545"/>
    <w:rsid w:val="00745D27"/>
    <w:rsid w:val="0074604A"/>
    <w:rsid w:val="007466A3"/>
    <w:rsid w:val="00747552"/>
    <w:rsid w:val="0075267B"/>
    <w:rsid w:val="0075438C"/>
    <w:rsid w:val="0075466F"/>
    <w:rsid w:val="007548D7"/>
    <w:rsid w:val="00755D98"/>
    <w:rsid w:val="0076058E"/>
    <w:rsid w:val="00761A32"/>
    <w:rsid w:val="007623BC"/>
    <w:rsid w:val="00762B6E"/>
    <w:rsid w:val="007633DA"/>
    <w:rsid w:val="007668FA"/>
    <w:rsid w:val="007671EF"/>
    <w:rsid w:val="007717B1"/>
    <w:rsid w:val="007718AB"/>
    <w:rsid w:val="0077298C"/>
    <w:rsid w:val="00773423"/>
    <w:rsid w:val="00773CB0"/>
    <w:rsid w:val="00774878"/>
    <w:rsid w:val="00774E99"/>
    <w:rsid w:val="00775577"/>
    <w:rsid w:val="007758DF"/>
    <w:rsid w:val="0077772B"/>
    <w:rsid w:val="00777F0A"/>
    <w:rsid w:val="00780513"/>
    <w:rsid w:val="00780963"/>
    <w:rsid w:val="00781DA9"/>
    <w:rsid w:val="0078351C"/>
    <w:rsid w:val="00783BB9"/>
    <w:rsid w:val="00784182"/>
    <w:rsid w:val="0078536D"/>
    <w:rsid w:val="00786BB4"/>
    <w:rsid w:val="00786C86"/>
    <w:rsid w:val="00786E6D"/>
    <w:rsid w:val="00792A0D"/>
    <w:rsid w:val="007936A1"/>
    <w:rsid w:val="0079383F"/>
    <w:rsid w:val="007943A1"/>
    <w:rsid w:val="00796C70"/>
    <w:rsid w:val="007974F0"/>
    <w:rsid w:val="007A4B54"/>
    <w:rsid w:val="007A4E86"/>
    <w:rsid w:val="007A4FBB"/>
    <w:rsid w:val="007A5B25"/>
    <w:rsid w:val="007B0DF4"/>
    <w:rsid w:val="007B1F30"/>
    <w:rsid w:val="007B3F39"/>
    <w:rsid w:val="007B40E0"/>
    <w:rsid w:val="007B4760"/>
    <w:rsid w:val="007B548C"/>
    <w:rsid w:val="007B5FE5"/>
    <w:rsid w:val="007B7431"/>
    <w:rsid w:val="007B766C"/>
    <w:rsid w:val="007C0F52"/>
    <w:rsid w:val="007C4C2F"/>
    <w:rsid w:val="007C7003"/>
    <w:rsid w:val="007D009A"/>
    <w:rsid w:val="007D0194"/>
    <w:rsid w:val="007D1D8D"/>
    <w:rsid w:val="007D1F04"/>
    <w:rsid w:val="007D440F"/>
    <w:rsid w:val="007D5153"/>
    <w:rsid w:val="007D7B5F"/>
    <w:rsid w:val="007E05D8"/>
    <w:rsid w:val="007E1CC1"/>
    <w:rsid w:val="007E1D27"/>
    <w:rsid w:val="007E25D1"/>
    <w:rsid w:val="007E341C"/>
    <w:rsid w:val="007E619F"/>
    <w:rsid w:val="007E61CB"/>
    <w:rsid w:val="007E65BD"/>
    <w:rsid w:val="007F0838"/>
    <w:rsid w:val="007F437E"/>
    <w:rsid w:val="007F53E2"/>
    <w:rsid w:val="007F63A8"/>
    <w:rsid w:val="007F6D9B"/>
    <w:rsid w:val="007F7E70"/>
    <w:rsid w:val="008001E4"/>
    <w:rsid w:val="00800DE2"/>
    <w:rsid w:val="00803005"/>
    <w:rsid w:val="008032EA"/>
    <w:rsid w:val="008036DB"/>
    <w:rsid w:val="00803D0D"/>
    <w:rsid w:val="00804561"/>
    <w:rsid w:val="00810C12"/>
    <w:rsid w:val="008122C8"/>
    <w:rsid w:val="00815EAE"/>
    <w:rsid w:val="00820BFD"/>
    <w:rsid w:val="0082363E"/>
    <w:rsid w:val="0082415C"/>
    <w:rsid w:val="008242EA"/>
    <w:rsid w:val="008246DE"/>
    <w:rsid w:val="008248A1"/>
    <w:rsid w:val="00824ADD"/>
    <w:rsid w:val="0082508C"/>
    <w:rsid w:val="00825586"/>
    <w:rsid w:val="00827350"/>
    <w:rsid w:val="00831561"/>
    <w:rsid w:val="008328DC"/>
    <w:rsid w:val="00833019"/>
    <w:rsid w:val="0083392B"/>
    <w:rsid w:val="00833BCC"/>
    <w:rsid w:val="00834CA8"/>
    <w:rsid w:val="0083528A"/>
    <w:rsid w:val="00835C89"/>
    <w:rsid w:val="00836ACB"/>
    <w:rsid w:val="00840656"/>
    <w:rsid w:val="00841108"/>
    <w:rsid w:val="00842488"/>
    <w:rsid w:val="00842D3B"/>
    <w:rsid w:val="00843751"/>
    <w:rsid w:val="0084471E"/>
    <w:rsid w:val="008448AA"/>
    <w:rsid w:val="00845495"/>
    <w:rsid w:val="00846025"/>
    <w:rsid w:val="0084710F"/>
    <w:rsid w:val="00847EC9"/>
    <w:rsid w:val="0085001D"/>
    <w:rsid w:val="00853103"/>
    <w:rsid w:val="00853BEB"/>
    <w:rsid w:val="00853FC9"/>
    <w:rsid w:val="008540E4"/>
    <w:rsid w:val="0085499A"/>
    <w:rsid w:val="0085602E"/>
    <w:rsid w:val="00856B29"/>
    <w:rsid w:val="00856DC3"/>
    <w:rsid w:val="00857053"/>
    <w:rsid w:val="008571EF"/>
    <w:rsid w:val="00862848"/>
    <w:rsid w:val="008656EA"/>
    <w:rsid w:val="008677FD"/>
    <w:rsid w:val="008701C2"/>
    <w:rsid w:val="00871668"/>
    <w:rsid w:val="0087228E"/>
    <w:rsid w:val="008736AA"/>
    <w:rsid w:val="00874441"/>
    <w:rsid w:val="00874D6E"/>
    <w:rsid w:val="0087666D"/>
    <w:rsid w:val="0087750A"/>
    <w:rsid w:val="00881F65"/>
    <w:rsid w:val="00882EAF"/>
    <w:rsid w:val="00885AEF"/>
    <w:rsid w:val="00886CA1"/>
    <w:rsid w:val="00893EEE"/>
    <w:rsid w:val="00893F7D"/>
    <w:rsid w:val="0089493E"/>
    <w:rsid w:val="00894AB2"/>
    <w:rsid w:val="008977FD"/>
    <w:rsid w:val="008A4480"/>
    <w:rsid w:val="008A59CE"/>
    <w:rsid w:val="008A5B36"/>
    <w:rsid w:val="008A6ECE"/>
    <w:rsid w:val="008A6FFA"/>
    <w:rsid w:val="008A7078"/>
    <w:rsid w:val="008B03F8"/>
    <w:rsid w:val="008B11FA"/>
    <w:rsid w:val="008B140D"/>
    <w:rsid w:val="008B2BD1"/>
    <w:rsid w:val="008B5212"/>
    <w:rsid w:val="008B6934"/>
    <w:rsid w:val="008B750D"/>
    <w:rsid w:val="008B7D8C"/>
    <w:rsid w:val="008C063C"/>
    <w:rsid w:val="008C09C8"/>
    <w:rsid w:val="008C247D"/>
    <w:rsid w:val="008C2579"/>
    <w:rsid w:val="008C2917"/>
    <w:rsid w:val="008C4E54"/>
    <w:rsid w:val="008C7833"/>
    <w:rsid w:val="008D0AB5"/>
    <w:rsid w:val="008D0C33"/>
    <w:rsid w:val="008D0E32"/>
    <w:rsid w:val="008D0E8A"/>
    <w:rsid w:val="008D1C32"/>
    <w:rsid w:val="008D1F86"/>
    <w:rsid w:val="008D3216"/>
    <w:rsid w:val="008D3ACB"/>
    <w:rsid w:val="008D671D"/>
    <w:rsid w:val="008E29D2"/>
    <w:rsid w:val="008E2A38"/>
    <w:rsid w:val="008E2CE7"/>
    <w:rsid w:val="008E33BE"/>
    <w:rsid w:val="008E3EB2"/>
    <w:rsid w:val="008E4049"/>
    <w:rsid w:val="008E47E9"/>
    <w:rsid w:val="008E4D38"/>
    <w:rsid w:val="008E5F93"/>
    <w:rsid w:val="008E62A8"/>
    <w:rsid w:val="008E684A"/>
    <w:rsid w:val="008E689A"/>
    <w:rsid w:val="008F0185"/>
    <w:rsid w:val="008F2EDD"/>
    <w:rsid w:val="008F30CD"/>
    <w:rsid w:val="008F366D"/>
    <w:rsid w:val="008F3A8A"/>
    <w:rsid w:val="008F3C93"/>
    <w:rsid w:val="008F6EA3"/>
    <w:rsid w:val="008F7342"/>
    <w:rsid w:val="008F7D4E"/>
    <w:rsid w:val="00900144"/>
    <w:rsid w:val="00901A89"/>
    <w:rsid w:val="00902A85"/>
    <w:rsid w:val="009033CF"/>
    <w:rsid w:val="00904494"/>
    <w:rsid w:val="009072F6"/>
    <w:rsid w:val="00913003"/>
    <w:rsid w:val="00914734"/>
    <w:rsid w:val="00915020"/>
    <w:rsid w:val="0091515B"/>
    <w:rsid w:val="00921675"/>
    <w:rsid w:val="009224A0"/>
    <w:rsid w:val="009246B7"/>
    <w:rsid w:val="009253F6"/>
    <w:rsid w:val="00926E66"/>
    <w:rsid w:val="00926F05"/>
    <w:rsid w:val="009273C6"/>
    <w:rsid w:val="00930599"/>
    <w:rsid w:val="009308E5"/>
    <w:rsid w:val="0093097C"/>
    <w:rsid w:val="00930A4A"/>
    <w:rsid w:val="0093254D"/>
    <w:rsid w:val="009334BC"/>
    <w:rsid w:val="009335F0"/>
    <w:rsid w:val="0093436A"/>
    <w:rsid w:val="0093439E"/>
    <w:rsid w:val="00934D74"/>
    <w:rsid w:val="00934EFD"/>
    <w:rsid w:val="00935195"/>
    <w:rsid w:val="00935A86"/>
    <w:rsid w:val="00936E89"/>
    <w:rsid w:val="00944431"/>
    <w:rsid w:val="00945663"/>
    <w:rsid w:val="00946440"/>
    <w:rsid w:val="0094748D"/>
    <w:rsid w:val="00947A98"/>
    <w:rsid w:val="00954808"/>
    <w:rsid w:val="00957236"/>
    <w:rsid w:val="009578E9"/>
    <w:rsid w:val="00957994"/>
    <w:rsid w:val="00957BA2"/>
    <w:rsid w:val="00960D76"/>
    <w:rsid w:val="00960DB4"/>
    <w:rsid w:val="00962ACE"/>
    <w:rsid w:val="00963152"/>
    <w:rsid w:val="009654B9"/>
    <w:rsid w:val="00965C64"/>
    <w:rsid w:val="009679B4"/>
    <w:rsid w:val="00967FBE"/>
    <w:rsid w:val="0097029A"/>
    <w:rsid w:val="00971AC2"/>
    <w:rsid w:val="00972621"/>
    <w:rsid w:val="00973D55"/>
    <w:rsid w:val="009746E0"/>
    <w:rsid w:val="00974E70"/>
    <w:rsid w:val="009753BB"/>
    <w:rsid w:val="009757CA"/>
    <w:rsid w:val="009808B5"/>
    <w:rsid w:val="00981663"/>
    <w:rsid w:val="0098225B"/>
    <w:rsid w:val="009839A0"/>
    <w:rsid w:val="00983D59"/>
    <w:rsid w:val="00984E29"/>
    <w:rsid w:val="009871E1"/>
    <w:rsid w:val="00987244"/>
    <w:rsid w:val="00987B05"/>
    <w:rsid w:val="009905DE"/>
    <w:rsid w:val="00990DC3"/>
    <w:rsid w:val="00991453"/>
    <w:rsid w:val="0099176E"/>
    <w:rsid w:val="0099198C"/>
    <w:rsid w:val="00992C00"/>
    <w:rsid w:val="00993F87"/>
    <w:rsid w:val="00996AD7"/>
    <w:rsid w:val="00997677"/>
    <w:rsid w:val="009A0F06"/>
    <w:rsid w:val="009A1478"/>
    <w:rsid w:val="009A16A6"/>
    <w:rsid w:val="009A21B1"/>
    <w:rsid w:val="009A25C1"/>
    <w:rsid w:val="009A2BF4"/>
    <w:rsid w:val="009A39D3"/>
    <w:rsid w:val="009A3E66"/>
    <w:rsid w:val="009A5697"/>
    <w:rsid w:val="009A66E8"/>
    <w:rsid w:val="009A6D7F"/>
    <w:rsid w:val="009B093D"/>
    <w:rsid w:val="009B17BF"/>
    <w:rsid w:val="009B209C"/>
    <w:rsid w:val="009B3C20"/>
    <w:rsid w:val="009B3C88"/>
    <w:rsid w:val="009B438A"/>
    <w:rsid w:val="009B5752"/>
    <w:rsid w:val="009B5E83"/>
    <w:rsid w:val="009C0861"/>
    <w:rsid w:val="009C1156"/>
    <w:rsid w:val="009C140E"/>
    <w:rsid w:val="009C2520"/>
    <w:rsid w:val="009C4952"/>
    <w:rsid w:val="009C4ADA"/>
    <w:rsid w:val="009C66AE"/>
    <w:rsid w:val="009D108C"/>
    <w:rsid w:val="009D11D8"/>
    <w:rsid w:val="009D1728"/>
    <w:rsid w:val="009D3012"/>
    <w:rsid w:val="009D4694"/>
    <w:rsid w:val="009D7CEB"/>
    <w:rsid w:val="009E20AF"/>
    <w:rsid w:val="009E2219"/>
    <w:rsid w:val="009E412A"/>
    <w:rsid w:val="009E48C2"/>
    <w:rsid w:val="009E5F02"/>
    <w:rsid w:val="009E61E9"/>
    <w:rsid w:val="009E6927"/>
    <w:rsid w:val="009E6CC8"/>
    <w:rsid w:val="009F0DFC"/>
    <w:rsid w:val="009F27A5"/>
    <w:rsid w:val="009F475F"/>
    <w:rsid w:val="009F5EB3"/>
    <w:rsid w:val="009F7DF0"/>
    <w:rsid w:val="00A02D03"/>
    <w:rsid w:val="00A03991"/>
    <w:rsid w:val="00A044A6"/>
    <w:rsid w:val="00A056B3"/>
    <w:rsid w:val="00A05D91"/>
    <w:rsid w:val="00A06724"/>
    <w:rsid w:val="00A06A47"/>
    <w:rsid w:val="00A06F1C"/>
    <w:rsid w:val="00A11785"/>
    <w:rsid w:val="00A117F7"/>
    <w:rsid w:val="00A14D95"/>
    <w:rsid w:val="00A151BD"/>
    <w:rsid w:val="00A15CAA"/>
    <w:rsid w:val="00A160C7"/>
    <w:rsid w:val="00A16795"/>
    <w:rsid w:val="00A16BAC"/>
    <w:rsid w:val="00A23819"/>
    <w:rsid w:val="00A23D7E"/>
    <w:rsid w:val="00A253EF"/>
    <w:rsid w:val="00A269A1"/>
    <w:rsid w:val="00A313C3"/>
    <w:rsid w:val="00A319A4"/>
    <w:rsid w:val="00A32DD0"/>
    <w:rsid w:val="00A3528E"/>
    <w:rsid w:val="00A355D2"/>
    <w:rsid w:val="00A35C3C"/>
    <w:rsid w:val="00A361A3"/>
    <w:rsid w:val="00A40DC5"/>
    <w:rsid w:val="00A41FCB"/>
    <w:rsid w:val="00A430A5"/>
    <w:rsid w:val="00A43D78"/>
    <w:rsid w:val="00A4421D"/>
    <w:rsid w:val="00A44F8D"/>
    <w:rsid w:val="00A456EC"/>
    <w:rsid w:val="00A45F7E"/>
    <w:rsid w:val="00A46117"/>
    <w:rsid w:val="00A50D40"/>
    <w:rsid w:val="00A54B9D"/>
    <w:rsid w:val="00A55685"/>
    <w:rsid w:val="00A55A85"/>
    <w:rsid w:val="00A56A06"/>
    <w:rsid w:val="00A579F5"/>
    <w:rsid w:val="00A602B4"/>
    <w:rsid w:val="00A60890"/>
    <w:rsid w:val="00A62512"/>
    <w:rsid w:val="00A65EB5"/>
    <w:rsid w:val="00A67208"/>
    <w:rsid w:val="00A703FB"/>
    <w:rsid w:val="00A70AA6"/>
    <w:rsid w:val="00A7183D"/>
    <w:rsid w:val="00A71B84"/>
    <w:rsid w:val="00A7261B"/>
    <w:rsid w:val="00A7552C"/>
    <w:rsid w:val="00A75E95"/>
    <w:rsid w:val="00A75E9B"/>
    <w:rsid w:val="00A76A5D"/>
    <w:rsid w:val="00A76B2B"/>
    <w:rsid w:val="00A76B3A"/>
    <w:rsid w:val="00A80A28"/>
    <w:rsid w:val="00A818A0"/>
    <w:rsid w:val="00A81F8D"/>
    <w:rsid w:val="00A82DC7"/>
    <w:rsid w:val="00A853AA"/>
    <w:rsid w:val="00A86661"/>
    <w:rsid w:val="00A86EA0"/>
    <w:rsid w:val="00A87EC2"/>
    <w:rsid w:val="00A9027B"/>
    <w:rsid w:val="00A90CC2"/>
    <w:rsid w:val="00A910DC"/>
    <w:rsid w:val="00A91929"/>
    <w:rsid w:val="00A91AB7"/>
    <w:rsid w:val="00A928FE"/>
    <w:rsid w:val="00A92E3B"/>
    <w:rsid w:val="00A93018"/>
    <w:rsid w:val="00AA04B1"/>
    <w:rsid w:val="00AA0C5D"/>
    <w:rsid w:val="00AA0D75"/>
    <w:rsid w:val="00AA1044"/>
    <w:rsid w:val="00AA111B"/>
    <w:rsid w:val="00AA20FB"/>
    <w:rsid w:val="00AA2634"/>
    <w:rsid w:val="00AA35B7"/>
    <w:rsid w:val="00AA3D8D"/>
    <w:rsid w:val="00AA420F"/>
    <w:rsid w:val="00AA4279"/>
    <w:rsid w:val="00AA4E2A"/>
    <w:rsid w:val="00AA5160"/>
    <w:rsid w:val="00AA776D"/>
    <w:rsid w:val="00AB23CA"/>
    <w:rsid w:val="00AB3258"/>
    <w:rsid w:val="00AB37CB"/>
    <w:rsid w:val="00AB399C"/>
    <w:rsid w:val="00AB592D"/>
    <w:rsid w:val="00AB650F"/>
    <w:rsid w:val="00AB7E41"/>
    <w:rsid w:val="00AC075D"/>
    <w:rsid w:val="00AC1B06"/>
    <w:rsid w:val="00AC1B74"/>
    <w:rsid w:val="00AC4E6F"/>
    <w:rsid w:val="00AD04C3"/>
    <w:rsid w:val="00AD0A47"/>
    <w:rsid w:val="00AD0D5B"/>
    <w:rsid w:val="00AD12EB"/>
    <w:rsid w:val="00AD394C"/>
    <w:rsid w:val="00AD78B1"/>
    <w:rsid w:val="00AE1B05"/>
    <w:rsid w:val="00AE1CF6"/>
    <w:rsid w:val="00AE2000"/>
    <w:rsid w:val="00AE20C4"/>
    <w:rsid w:val="00AE4B12"/>
    <w:rsid w:val="00AE59DA"/>
    <w:rsid w:val="00AE5AD5"/>
    <w:rsid w:val="00AF11AA"/>
    <w:rsid w:val="00AF2010"/>
    <w:rsid w:val="00AF25E1"/>
    <w:rsid w:val="00AF2913"/>
    <w:rsid w:val="00AF2BB2"/>
    <w:rsid w:val="00AF4208"/>
    <w:rsid w:val="00AF4DE7"/>
    <w:rsid w:val="00AF505E"/>
    <w:rsid w:val="00B0183D"/>
    <w:rsid w:val="00B02739"/>
    <w:rsid w:val="00B02898"/>
    <w:rsid w:val="00B028F8"/>
    <w:rsid w:val="00B029DA"/>
    <w:rsid w:val="00B02A46"/>
    <w:rsid w:val="00B02B2D"/>
    <w:rsid w:val="00B035F2"/>
    <w:rsid w:val="00B0400F"/>
    <w:rsid w:val="00B06A51"/>
    <w:rsid w:val="00B074E7"/>
    <w:rsid w:val="00B12115"/>
    <w:rsid w:val="00B13401"/>
    <w:rsid w:val="00B152AC"/>
    <w:rsid w:val="00B15387"/>
    <w:rsid w:val="00B15A99"/>
    <w:rsid w:val="00B15DCA"/>
    <w:rsid w:val="00B2178B"/>
    <w:rsid w:val="00B23461"/>
    <w:rsid w:val="00B24CB0"/>
    <w:rsid w:val="00B265E5"/>
    <w:rsid w:val="00B2757E"/>
    <w:rsid w:val="00B27E5B"/>
    <w:rsid w:val="00B27F55"/>
    <w:rsid w:val="00B307CD"/>
    <w:rsid w:val="00B33367"/>
    <w:rsid w:val="00B3426E"/>
    <w:rsid w:val="00B348E1"/>
    <w:rsid w:val="00B34D78"/>
    <w:rsid w:val="00B36233"/>
    <w:rsid w:val="00B36C73"/>
    <w:rsid w:val="00B40360"/>
    <w:rsid w:val="00B40D88"/>
    <w:rsid w:val="00B40F74"/>
    <w:rsid w:val="00B41921"/>
    <w:rsid w:val="00B41F63"/>
    <w:rsid w:val="00B42FAA"/>
    <w:rsid w:val="00B43006"/>
    <w:rsid w:val="00B4372A"/>
    <w:rsid w:val="00B441C4"/>
    <w:rsid w:val="00B441E3"/>
    <w:rsid w:val="00B44387"/>
    <w:rsid w:val="00B44D68"/>
    <w:rsid w:val="00B462AC"/>
    <w:rsid w:val="00B46A1E"/>
    <w:rsid w:val="00B47F2B"/>
    <w:rsid w:val="00B51091"/>
    <w:rsid w:val="00B51261"/>
    <w:rsid w:val="00B51A6D"/>
    <w:rsid w:val="00B5292F"/>
    <w:rsid w:val="00B53E9D"/>
    <w:rsid w:val="00B544FB"/>
    <w:rsid w:val="00B55CA5"/>
    <w:rsid w:val="00B55FF8"/>
    <w:rsid w:val="00B56E31"/>
    <w:rsid w:val="00B61AEE"/>
    <w:rsid w:val="00B61CB3"/>
    <w:rsid w:val="00B63B62"/>
    <w:rsid w:val="00B63C78"/>
    <w:rsid w:val="00B65AA8"/>
    <w:rsid w:val="00B670F1"/>
    <w:rsid w:val="00B67B9D"/>
    <w:rsid w:val="00B703F7"/>
    <w:rsid w:val="00B70B3D"/>
    <w:rsid w:val="00B714FA"/>
    <w:rsid w:val="00B72305"/>
    <w:rsid w:val="00B72B15"/>
    <w:rsid w:val="00B73446"/>
    <w:rsid w:val="00B73AD7"/>
    <w:rsid w:val="00B73B3E"/>
    <w:rsid w:val="00B73EDB"/>
    <w:rsid w:val="00B742A0"/>
    <w:rsid w:val="00B7444B"/>
    <w:rsid w:val="00B7466B"/>
    <w:rsid w:val="00B75C6A"/>
    <w:rsid w:val="00B767A1"/>
    <w:rsid w:val="00B76BEC"/>
    <w:rsid w:val="00B77EF8"/>
    <w:rsid w:val="00B8175D"/>
    <w:rsid w:val="00B82DB1"/>
    <w:rsid w:val="00B838C6"/>
    <w:rsid w:val="00B83C32"/>
    <w:rsid w:val="00B841E5"/>
    <w:rsid w:val="00B86F25"/>
    <w:rsid w:val="00B87C44"/>
    <w:rsid w:val="00B87E98"/>
    <w:rsid w:val="00B908A0"/>
    <w:rsid w:val="00B92155"/>
    <w:rsid w:val="00B940B4"/>
    <w:rsid w:val="00B947F7"/>
    <w:rsid w:val="00B95C0E"/>
    <w:rsid w:val="00B96338"/>
    <w:rsid w:val="00B96F09"/>
    <w:rsid w:val="00B97DA1"/>
    <w:rsid w:val="00BA29B0"/>
    <w:rsid w:val="00BA30C7"/>
    <w:rsid w:val="00BA3174"/>
    <w:rsid w:val="00BA429B"/>
    <w:rsid w:val="00BA51CB"/>
    <w:rsid w:val="00BA6B39"/>
    <w:rsid w:val="00BA7344"/>
    <w:rsid w:val="00BB0160"/>
    <w:rsid w:val="00BB130B"/>
    <w:rsid w:val="00BB144B"/>
    <w:rsid w:val="00BB15E0"/>
    <w:rsid w:val="00BB2744"/>
    <w:rsid w:val="00BB32C6"/>
    <w:rsid w:val="00BB3526"/>
    <w:rsid w:val="00BB5A7F"/>
    <w:rsid w:val="00BB5BF9"/>
    <w:rsid w:val="00BB603D"/>
    <w:rsid w:val="00BB712F"/>
    <w:rsid w:val="00BB7CD6"/>
    <w:rsid w:val="00BC02ED"/>
    <w:rsid w:val="00BC4F3F"/>
    <w:rsid w:val="00BC52C1"/>
    <w:rsid w:val="00BD0394"/>
    <w:rsid w:val="00BD135E"/>
    <w:rsid w:val="00BD1F5C"/>
    <w:rsid w:val="00BD2377"/>
    <w:rsid w:val="00BD3A04"/>
    <w:rsid w:val="00BD64D1"/>
    <w:rsid w:val="00BD68EC"/>
    <w:rsid w:val="00BD7887"/>
    <w:rsid w:val="00BE0853"/>
    <w:rsid w:val="00BE1FAB"/>
    <w:rsid w:val="00BE42FA"/>
    <w:rsid w:val="00BE6139"/>
    <w:rsid w:val="00BE6ECA"/>
    <w:rsid w:val="00BE708E"/>
    <w:rsid w:val="00BE71D7"/>
    <w:rsid w:val="00BF028B"/>
    <w:rsid w:val="00BF06CD"/>
    <w:rsid w:val="00BF1A6C"/>
    <w:rsid w:val="00BF1B2D"/>
    <w:rsid w:val="00BF407D"/>
    <w:rsid w:val="00BF4093"/>
    <w:rsid w:val="00BF41AC"/>
    <w:rsid w:val="00BF5066"/>
    <w:rsid w:val="00BF540C"/>
    <w:rsid w:val="00BF6575"/>
    <w:rsid w:val="00BF6811"/>
    <w:rsid w:val="00BF6F54"/>
    <w:rsid w:val="00BF7499"/>
    <w:rsid w:val="00C02294"/>
    <w:rsid w:val="00C024E5"/>
    <w:rsid w:val="00C02D62"/>
    <w:rsid w:val="00C03C8D"/>
    <w:rsid w:val="00C04F3E"/>
    <w:rsid w:val="00C066EC"/>
    <w:rsid w:val="00C10AD0"/>
    <w:rsid w:val="00C13381"/>
    <w:rsid w:val="00C13F39"/>
    <w:rsid w:val="00C17888"/>
    <w:rsid w:val="00C20176"/>
    <w:rsid w:val="00C210A5"/>
    <w:rsid w:val="00C25A73"/>
    <w:rsid w:val="00C25D34"/>
    <w:rsid w:val="00C26176"/>
    <w:rsid w:val="00C273FF"/>
    <w:rsid w:val="00C27D14"/>
    <w:rsid w:val="00C308B3"/>
    <w:rsid w:val="00C309B9"/>
    <w:rsid w:val="00C30C88"/>
    <w:rsid w:val="00C30F4C"/>
    <w:rsid w:val="00C31E72"/>
    <w:rsid w:val="00C34B2C"/>
    <w:rsid w:val="00C34F22"/>
    <w:rsid w:val="00C352FC"/>
    <w:rsid w:val="00C355C5"/>
    <w:rsid w:val="00C35BBF"/>
    <w:rsid w:val="00C36D68"/>
    <w:rsid w:val="00C37EA3"/>
    <w:rsid w:val="00C4051E"/>
    <w:rsid w:val="00C41A16"/>
    <w:rsid w:val="00C41AEF"/>
    <w:rsid w:val="00C42970"/>
    <w:rsid w:val="00C429A8"/>
    <w:rsid w:val="00C438CD"/>
    <w:rsid w:val="00C43CE9"/>
    <w:rsid w:val="00C4732E"/>
    <w:rsid w:val="00C506C3"/>
    <w:rsid w:val="00C50959"/>
    <w:rsid w:val="00C51075"/>
    <w:rsid w:val="00C541AB"/>
    <w:rsid w:val="00C556D0"/>
    <w:rsid w:val="00C5699A"/>
    <w:rsid w:val="00C62714"/>
    <w:rsid w:val="00C630E3"/>
    <w:rsid w:val="00C65E8A"/>
    <w:rsid w:val="00C67631"/>
    <w:rsid w:val="00C707DD"/>
    <w:rsid w:val="00C70F54"/>
    <w:rsid w:val="00C714ED"/>
    <w:rsid w:val="00C720F4"/>
    <w:rsid w:val="00C7224F"/>
    <w:rsid w:val="00C72349"/>
    <w:rsid w:val="00C72447"/>
    <w:rsid w:val="00C724E1"/>
    <w:rsid w:val="00C7284B"/>
    <w:rsid w:val="00C74A82"/>
    <w:rsid w:val="00C77CA1"/>
    <w:rsid w:val="00C77F5A"/>
    <w:rsid w:val="00C8227B"/>
    <w:rsid w:val="00C8558E"/>
    <w:rsid w:val="00C871F7"/>
    <w:rsid w:val="00C877AD"/>
    <w:rsid w:val="00C91D19"/>
    <w:rsid w:val="00C92088"/>
    <w:rsid w:val="00C94E12"/>
    <w:rsid w:val="00C95FB5"/>
    <w:rsid w:val="00C964DA"/>
    <w:rsid w:val="00C965A0"/>
    <w:rsid w:val="00C977D6"/>
    <w:rsid w:val="00C97DA5"/>
    <w:rsid w:val="00CA05F1"/>
    <w:rsid w:val="00CA09BE"/>
    <w:rsid w:val="00CA2B06"/>
    <w:rsid w:val="00CA46B7"/>
    <w:rsid w:val="00CA5D13"/>
    <w:rsid w:val="00CA78C0"/>
    <w:rsid w:val="00CB09F7"/>
    <w:rsid w:val="00CB10C6"/>
    <w:rsid w:val="00CB117D"/>
    <w:rsid w:val="00CB1CDE"/>
    <w:rsid w:val="00CB2B82"/>
    <w:rsid w:val="00CB3AB5"/>
    <w:rsid w:val="00CB5959"/>
    <w:rsid w:val="00CB5D35"/>
    <w:rsid w:val="00CB68F0"/>
    <w:rsid w:val="00CB6A54"/>
    <w:rsid w:val="00CC1BFD"/>
    <w:rsid w:val="00CC22CA"/>
    <w:rsid w:val="00CC4B52"/>
    <w:rsid w:val="00CC5769"/>
    <w:rsid w:val="00CC7F46"/>
    <w:rsid w:val="00CD02B8"/>
    <w:rsid w:val="00CD0BDA"/>
    <w:rsid w:val="00CD156B"/>
    <w:rsid w:val="00CD1AD8"/>
    <w:rsid w:val="00CD2A63"/>
    <w:rsid w:val="00CD5923"/>
    <w:rsid w:val="00CD6083"/>
    <w:rsid w:val="00CD694F"/>
    <w:rsid w:val="00CD7EB0"/>
    <w:rsid w:val="00CE0013"/>
    <w:rsid w:val="00CE12F2"/>
    <w:rsid w:val="00CE1B8C"/>
    <w:rsid w:val="00CE4382"/>
    <w:rsid w:val="00CE44C5"/>
    <w:rsid w:val="00CE4B71"/>
    <w:rsid w:val="00CE4C99"/>
    <w:rsid w:val="00CE5630"/>
    <w:rsid w:val="00CE760C"/>
    <w:rsid w:val="00CF1EB3"/>
    <w:rsid w:val="00CF58A8"/>
    <w:rsid w:val="00CF6B67"/>
    <w:rsid w:val="00CF6EC1"/>
    <w:rsid w:val="00D02261"/>
    <w:rsid w:val="00D029CA"/>
    <w:rsid w:val="00D034BE"/>
    <w:rsid w:val="00D04637"/>
    <w:rsid w:val="00D04927"/>
    <w:rsid w:val="00D07C72"/>
    <w:rsid w:val="00D11A80"/>
    <w:rsid w:val="00D11B6C"/>
    <w:rsid w:val="00D13A3D"/>
    <w:rsid w:val="00D151C7"/>
    <w:rsid w:val="00D15FBA"/>
    <w:rsid w:val="00D16209"/>
    <w:rsid w:val="00D16AF0"/>
    <w:rsid w:val="00D209FA"/>
    <w:rsid w:val="00D215E8"/>
    <w:rsid w:val="00D22196"/>
    <w:rsid w:val="00D228F4"/>
    <w:rsid w:val="00D24845"/>
    <w:rsid w:val="00D25134"/>
    <w:rsid w:val="00D253B4"/>
    <w:rsid w:val="00D26715"/>
    <w:rsid w:val="00D2717F"/>
    <w:rsid w:val="00D30314"/>
    <w:rsid w:val="00D30FF5"/>
    <w:rsid w:val="00D31C64"/>
    <w:rsid w:val="00D32197"/>
    <w:rsid w:val="00D32CB7"/>
    <w:rsid w:val="00D335FE"/>
    <w:rsid w:val="00D33816"/>
    <w:rsid w:val="00D33F5D"/>
    <w:rsid w:val="00D343ED"/>
    <w:rsid w:val="00D34847"/>
    <w:rsid w:val="00D35599"/>
    <w:rsid w:val="00D355D6"/>
    <w:rsid w:val="00D367BA"/>
    <w:rsid w:val="00D36C50"/>
    <w:rsid w:val="00D37087"/>
    <w:rsid w:val="00D37723"/>
    <w:rsid w:val="00D40B87"/>
    <w:rsid w:val="00D40E33"/>
    <w:rsid w:val="00D41C54"/>
    <w:rsid w:val="00D4225C"/>
    <w:rsid w:val="00D45E9A"/>
    <w:rsid w:val="00D463E3"/>
    <w:rsid w:val="00D4753D"/>
    <w:rsid w:val="00D51DF1"/>
    <w:rsid w:val="00D527C7"/>
    <w:rsid w:val="00D52EE1"/>
    <w:rsid w:val="00D536FA"/>
    <w:rsid w:val="00D53CE8"/>
    <w:rsid w:val="00D546FC"/>
    <w:rsid w:val="00D55732"/>
    <w:rsid w:val="00D57C59"/>
    <w:rsid w:val="00D60A9F"/>
    <w:rsid w:val="00D63273"/>
    <w:rsid w:val="00D63758"/>
    <w:rsid w:val="00D6399D"/>
    <w:rsid w:val="00D640E0"/>
    <w:rsid w:val="00D647E7"/>
    <w:rsid w:val="00D66776"/>
    <w:rsid w:val="00D6751D"/>
    <w:rsid w:val="00D6788A"/>
    <w:rsid w:val="00D721FC"/>
    <w:rsid w:val="00D80C89"/>
    <w:rsid w:val="00D80FAC"/>
    <w:rsid w:val="00D82536"/>
    <w:rsid w:val="00D8256C"/>
    <w:rsid w:val="00D83222"/>
    <w:rsid w:val="00D85402"/>
    <w:rsid w:val="00D86C1C"/>
    <w:rsid w:val="00D87857"/>
    <w:rsid w:val="00D912C0"/>
    <w:rsid w:val="00D91D25"/>
    <w:rsid w:val="00D924E5"/>
    <w:rsid w:val="00D937AD"/>
    <w:rsid w:val="00D94D80"/>
    <w:rsid w:val="00D9760C"/>
    <w:rsid w:val="00DA1A7E"/>
    <w:rsid w:val="00DA1ED9"/>
    <w:rsid w:val="00DA416B"/>
    <w:rsid w:val="00DA4351"/>
    <w:rsid w:val="00DA4D2C"/>
    <w:rsid w:val="00DA646D"/>
    <w:rsid w:val="00DA7D21"/>
    <w:rsid w:val="00DB05E0"/>
    <w:rsid w:val="00DB082A"/>
    <w:rsid w:val="00DB0FE6"/>
    <w:rsid w:val="00DB19C4"/>
    <w:rsid w:val="00DB22D2"/>
    <w:rsid w:val="00DB3CFE"/>
    <w:rsid w:val="00DB4DFC"/>
    <w:rsid w:val="00DC18EB"/>
    <w:rsid w:val="00DC20F5"/>
    <w:rsid w:val="00DC330D"/>
    <w:rsid w:val="00DC4A60"/>
    <w:rsid w:val="00DC5F4F"/>
    <w:rsid w:val="00DC6134"/>
    <w:rsid w:val="00DC7E44"/>
    <w:rsid w:val="00DD1A3E"/>
    <w:rsid w:val="00DD1BD2"/>
    <w:rsid w:val="00DD2E3C"/>
    <w:rsid w:val="00DD3587"/>
    <w:rsid w:val="00DD446A"/>
    <w:rsid w:val="00DD45BD"/>
    <w:rsid w:val="00DD4BDA"/>
    <w:rsid w:val="00DD6DAE"/>
    <w:rsid w:val="00DD75B5"/>
    <w:rsid w:val="00DD77FE"/>
    <w:rsid w:val="00DD7F18"/>
    <w:rsid w:val="00DE21CD"/>
    <w:rsid w:val="00DE2BCC"/>
    <w:rsid w:val="00DE30C6"/>
    <w:rsid w:val="00DE65FD"/>
    <w:rsid w:val="00DE6D1F"/>
    <w:rsid w:val="00DE7229"/>
    <w:rsid w:val="00DE7362"/>
    <w:rsid w:val="00DF1F7A"/>
    <w:rsid w:val="00DF24F8"/>
    <w:rsid w:val="00DF27F1"/>
    <w:rsid w:val="00DF2AE0"/>
    <w:rsid w:val="00DF2CE6"/>
    <w:rsid w:val="00DF3B97"/>
    <w:rsid w:val="00DF3DA3"/>
    <w:rsid w:val="00DF4F88"/>
    <w:rsid w:val="00DF5522"/>
    <w:rsid w:val="00DF57B9"/>
    <w:rsid w:val="00DF59D8"/>
    <w:rsid w:val="00DF5FA5"/>
    <w:rsid w:val="00DF6717"/>
    <w:rsid w:val="00DF682D"/>
    <w:rsid w:val="00DF69EE"/>
    <w:rsid w:val="00DF6C22"/>
    <w:rsid w:val="00DF7137"/>
    <w:rsid w:val="00DF7757"/>
    <w:rsid w:val="00DF7B00"/>
    <w:rsid w:val="00E003D3"/>
    <w:rsid w:val="00E01803"/>
    <w:rsid w:val="00E01A8E"/>
    <w:rsid w:val="00E029FB"/>
    <w:rsid w:val="00E038A5"/>
    <w:rsid w:val="00E03DA1"/>
    <w:rsid w:val="00E04357"/>
    <w:rsid w:val="00E0574A"/>
    <w:rsid w:val="00E05C9F"/>
    <w:rsid w:val="00E07564"/>
    <w:rsid w:val="00E10300"/>
    <w:rsid w:val="00E12249"/>
    <w:rsid w:val="00E15DEA"/>
    <w:rsid w:val="00E21A41"/>
    <w:rsid w:val="00E2212A"/>
    <w:rsid w:val="00E22AFC"/>
    <w:rsid w:val="00E22ED7"/>
    <w:rsid w:val="00E24ED0"/>
    <w:rsid w:val="00E25001"/>
    <w:rsid w:val="00E25B2C"/>
    <w:rsid w:val="00E30D93"/>
    <w:rsid w:val="00E31A8C"/>
    <w:rsid w:val="00E31E40"/>
    <w:rsid w:val="00E3313C"/>
    <w:rsid w:val="00E33CEC"/>
    <w:rsid w:val="00E355D8"/>
    <w:rsid w:val="00E40AE3"/>
    <w:rsid w:val="00E411F0"/>
    <w:rsid w:val="00E413F3"/>
    <w:rsid w:val="00E41E0C"/>
    <w:rsid w:val="00E43335"/>
    <w:rsid w:val="00E445CA"/>
    <w:rsid w:val="00E4479B"/>
    <w:rsid w:val="00E455F3"/>
    <w:rsid w:val="00E459AA"/>
    <w:rsid w:val="00E45A91"/>
    <w:rsid w:val="00E46525"/>
    <w:rsid w:val="00E4744C"/>
    <w:rsid w:val="00E50AD3"/>
    <w:rsid w:val="00E50B5E"/>
    <w:rsid w:val="00E50E40"/>
    <w:rsid w:val="00E5118E"/>
    <w:rsid w:val="00E514AB"/>
    <w:rsid w:val="00E51FFC"/>
    <w:rsid w:val="00E523F5"/>
    <w:rsid w:val="00E52C5A"/>
    <w:rsid w:val="00E52C8F"/>
    <w:rsid w:val="00E53A16"/>
    <w:rsid w:val="00E53FEE"/>
    <w:rsid w:val="00E54530"/>
    <w:rsid w:val="00E5502E"/>
    <w:rsid w:val="00E552D7"/>
    <w:rsid w:val="00E55D1C"/>
    <w:rsid w:val="00E60426"/>
    <w:rsid w:val="00E6130F"/>
    <w:rsid w:val="00E617BC"/>
    <w:rsid w:val="00E6200B"/>
    <w:rsid w:val="00E629BA"/>
    <w:rsid w:val="00E666FD"/>
    <w:rsid w:val="00E70265"/>
    <w:rsid w:val="00E7057A"/>
    <w:rsid w:val="00E716A8"/>
    <w:rsid w:val="00E72733"/>
    <w:rsid w:val="00E72FCC"/>
    <w:rsid w:val="00E7352C"/>
    <w:rsid w:val="00E75398"/>
    <w:rsid w:val="00E75D34"/>
    <w:rsid w:val="00E760B3"/>
    <w:rsid w:val="00E76BED"/>
    <w:rsid w:val="00E8077D"/>
    <w:rsid w:val="00E8098E"/>
    <w:rsid w:val="00E81617"/>
    <w:rsid w:val="00E81D0A"/>
    <w:rsid w:val="00E84C5D"/>
    <w:rsid w:val="00E84E19"/>
    <w:rsid w:val="00E85A69"/>
    <w:rsid w:val="00E86D40"/>
    <w:rsid w:val="00E86E91"/>
    <w:rsid w:val="00E8783C"/>
    <w:rsid w:val="00E90A18"/>
    <w:rsid w:val="00E90C6E"/>
    <w:rsid w:val="00E92070"/>
    <w:rsid w:val="00E92092"/>
    <w:rsid w:val="00E92AAE"/>
    <w:rsid w:val="00E92D62"/>
    <w:rsid w:val="00E94E3E"/>
    <w:rsid w:val="00E9529F"/>
    <w:rsid w:val="00E9621E"/>
    <w:rsid w:val="00E97BBC"/>
    <w:rsid w:val="00EA128D"/>
    <w:rsid w:val="00EA33BD"/>
    <w:rsid w:val="00EA399C"/>
    <w:rsid w:val="00EA47B7"/>
    <w:rsid w:val="00EA47F7"/>
    <w:rsid w:val="00EA5521"/>
    <w:rsid w:val="00EA6B37"/>
    <w:rsid w:val="00EB145B"/>
    <w:rsid w:val="00EB2D9D"/>
    <w:rsid w:val="00EB2F33"/>
    <w:rsid w:val="00EB32B0"/>
    <w:rsid w:val="00EB3EBC"/>
    <w:rsid w:val="00EB4072"/>
    <w:rsid w:val="00EB55ED"/>
    <w:rsid w:val="00EB5DC3"/>
    <w:rsid w:val="00EB5E2D"/>
    <w:rsid w:val="00EB6840"/>
    <w:rsid w:val="00EB6D71"/>
    <w:rsid w:val="00EC0582"/>
    <w:rsid w:val="00EC0E2C"/>
    <w:rsid w:val="00EC10B3"/>
    <w:rsid w:val="00EC1D39"/>
    <w:rsid w:val="00EC217A"/>
    <w:rsid w:val="00EC24AD"/>
    <w:rsid w:val="00EC368C"/>
    <w:rsid w:val="00EC43A6"/>
    <w:rsid w:val="00EC50C4"/>
    <w:rsid w:val="00EC5749"/>
    <w:rsid w:val="00EC6AB6"/>
    <w:rsid w:val="00EC73BF"/>
    <w:rsid w:val="00EC77A7"/>
    <w:rsid w:val="00EC7A4C"/>
    <w:rsid w:val="00ED05E9"/>
    <w:rsid w:val="00ED17FE"/>
    <w:rsid w:val="00ED52AC"/>
    <w:rsid w:val="00ED5A82"/>
    <w:rsid w:val="00EE1155"/>
    <w:rsid w:val="00EE17F9"/>
    <w:rsid w:val="00EE1933"/>
    <w:rsid w:val="00EE29BF"/>
    <w:rsid w:val="00EE2DE9"/>
    <w:rsid w:val="00EE307B"/>
    <w:rsid w:val="00EE471A"/>
    <w:rsid w:val="00EE4822"/>
    <w:rsid w:val="00EE52BF"/>
    <w:rsid w:val="00EE53E2"/>
    <w:rsid w:val="00EE57F0"/>
    <w:rsid w:val="00EE5C18"/>
    <w:rsid w:val="00EE5F74"/>
    <w:rsid w:val="00EE62DA"/>
    <w:rsid w:val="00EE7B23"/>
    <w:rsid w:val="00EF069A"/>
    <w:rsid w:val="00EF0C84"/>
    <w:rsid w:val="00EF1054"/>
    <w:rsid w:val="00EF1DEA"/>
    <w:rsid w:val="00EF310C"/>
    <w:rsid w:val="00EF32D3"/>
    <w:rsid w:val="00EF3555"/>
    <w:rsid w:val="00EF3912"/>
    <w:rsid w:val="00EF4587"/>
    <w:rsid w:val="00F000F1"/>
    <w:rsid w:val="00F00476"/>
    <w:rsid w:val="00F008CE"/>
    <w:rsid w:val="00F03E0F"/>
    <w:rsid w:val="00F042DA"/>
    <w:rsid w:val="00F05108"/>
    <w:rsid w:val="00F05253"/>
    <w:rsid w:val="00F0535C"/>
    <w:rsid w:val="00F05F45"/>
    <w:rsid w:val="00F1091E"/>
    <w:rsid w:val="00F117B8"/>
    <w:rsid w:val="00F12366"/>
    <w:rsid w:val="00F126F6"/>
    <w:rsid w:val="00F12901"/>
    <w:rsid w:val="00F13622"/>
    <w:rsid w:val="00F14DB6"/>
    <w:rsid w:val="00F152EB"/>
    <w:rsid w:val="00F15691"/>
    <w:rsid w:val="00F156E2"/>
    <w:rsid w:val="00F17481"/>
    <w:rsid w:val="00F208B9"/>
    <w:rsid w:val="00F20AC6"/>
    <w:rsid w:val="00F214F6"/>
    <w:rsid w:val="00F236B5"/>
    <w:rsid w:val="00F24265"/>
    <w:rsid w:val="00F260C3"/>
    <w:rsid w:val="00F26DD9"/>
    <w:rsid w:val="00F2779A"/>
    <w:rsid w:val="00F30111"/>
    <w:rsid w:val="00F31C9D"/>
    <w:rsid w:val="00F31DED"/>
    <w:rsid w:val="00F3265A"/>
    <w:rsid w:val="00F33358"/>
    <w:rsid w:val="00F35FC6"/>
    <w:rsid w:val="00F366CA"/>
    <w:rsid w:val="00F40F83"/>
    <w:rsid w:val="00F4185C"/>
    <w:rsid w:val="00F44964"/>
    <w:rsid w:val="00F465A3"/>
    <w:rsid w:val="00F46CCD"/>
    <w:rsid w:val="00F470CA"/>
    <w:rsid w:val="00F505D5"/>
    <w:rsid w:val="00F527CD"/>
    <w:rsid w:val="00F53386"/>
    <w:rsid w:val="00F53775"/>
    <w:rsid w:val="00F53C2A"/>
    <w:rsid w:val="00F540CE"/>
    <w:rsid w:val="00F56B85"/>
    <w:rsid w:val="00F56D39"/>
    <w:rsid w:val="00F577B1"/>
    <w:rsid w:val="00F62ECA"/>
    <w:rsid w:val="00F63B5B"/>
    <w:rsid w:val="00F63BAE"/>
    <w:rsid w:val="00F66786"/>
    <w:rsid w:val="00F71691"/>
    <w:rsid w:val="00F7207C"/>
    <w:rsid w:val="00F7223C"/>
    <w:rsid w:val="00F72BC3"/>
    <w:rsid w:val="00F7445A"/>
    <w:rsid w:val="00F74686"/>
    <w:rsid w:val="00F80AFA"/>
    <w:rsid w:val="00F8268B"/>
    <w:rsid w:val="00F826E3"/>
    <w:rsid w:val="00F831CC"/>
    <w:rsid w:val="00F837C1"/>
    <w:rsid w:val="00F84CA4"/>
    <w:rsid w:val="00F85F7D"/>
    <w:rsid w:val="00F87B72"/>
    <w:rsid w:val="00F912FE"/>
    <w:rsid w:val="00F91A46"/>
    <w:rsid w:val="00F92028"/>
    <w:rsid w:val="00F93BE5"/>
    <w:rsid w:val="00F94DB0"/>
    <w:rsid w:val="00F95640"/>
    <w:rsid w:val="00F95C8C"/>
    <w:rsid w:val="00F973C1"/>
    <w:rsid w:val="00FA1B29"/>
    <w:rsid w:val="00FA53B6"/>
    <w:rsid w:val="00FA5A0B"/>
    <w:rsid w:val="00FA60A0"/>
    <w:rsid w:val="00FB0EF7"/>
    <w:rsid w:val="00FB0FEC"/>
    <w:rsid w:val="00FB2A94"/>
    <w:rsid w:val="00FB2BEE"/>
    <w:rsid w:val="00FB34B0"/>
    <w:rsid w:val="00FB3BF9"/>
    <w:rsid w:val="00FB7CB0"/>
    <w:rsid w:val="00FC0EE5"/>
    <w:rsid w:val="00FC1519"/>
    <w:rsid w:val="00FC7710"/>
    <w:rsid w:val="00FC77AA"/>
    <w:rsid w:val="00FD0397"/>
    <w:rsid w:val="00FD0B5A"/>
    <w:rsid w:val="00FD0ED7"/>
    <w:rsid w:val="00FD161A"/>
    <w:rsid w:val="00FD175F"/>
    <w:rsid w:val="00FD1E95"/>
    <w:rsid w:val="00FD2222"/>
    <w:rsid w:val="00FD2389"/>
    <w:rsid w:val="00FD2453"/>
    <w:rsid w:val="00FD3237"/>
    <w:rsid w:val="00FD342A"/>
    <w:rsid w:val="00FD4B0F"/>
    <w:rsid w:val="00FD7998"/>
    <w:rsid w:val="00FE00E5"/>
    <w:rsid w:val="00FE01BB"/>
    <w:rsid w:val="00FE0F2D"/>
    <w:rsid w:val="00FE20B2"/>
    <w:rsid w:val="00FE31A1"/>
    <w:rsid w:val="00FE346A"/>
    <w:rsid w:val="00FE3633"/>
    <w:rsid w:val="00FE4087"/>
    <w:rsid w:val="00FE5BA1"/>
    <w:rsid w:val="00FE6484"/>
    <w:rsid w:val="00FE6CC8"/>
    <w:rsid w:val="00FE7E80"/>
    <w:rsid w:val="00FF1F20"/>
    <w:rsid w:val="00FF27EA"/>
    <w:rsid w:val="00FF2C0D"/>
    <w:rsid w:val="00FF39CA"/>
    <w:rsid w:val="00FF3F05"/>
    <w:rsid w:val="00FF5B7E"/>
    <w:rsid w:val="00FF6921"/>
    <w:rsid w:val="00FF723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09786B"/>
  <w14:defaultImageDpi w14:val="32767"/>
  <w15:docId w15:val="{271C570E-7C1B-42C1-BF1E-6F68DD043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lsdException w:name="table of figures" w:semiHidden="1" w:unhideWhenUsed="1"/>
    <w:lsdException w:name="envelope address" w:semiHidden="1" w:unhideWhenUsed="1"/>
    <w:lsdException w:name="envelope return" w:semiHidden="1" w:unhideWhenUsed="1"/>
    <w:lsdException w:name="annotation reference" w:semiHidden="1" w:unhideWhenUsed="1"/>
    <w:lsdException w:name="line number"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8"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ADD"/>
    <w:pPr>
      <w:spacing w:after="0" w:line="360" w:lineRule="auto"/>
    </w:pPr>
    <w:rPr>
      <w:rFonts w:ascii="Trebuchet MS" w:hAnsi="Trebuchet MS"/>
    </w:rPr>
  </w:style>
  <w:style w:type="paragraph" w:styleId="Heading1">
    <w:name w:val="heading 1"/>
    <w:basedOn w:val="Normal"/>
    <w:next w:val="BodyText"/>
    <w:link w:val="Heading1Char"/>
    <w:uiPriority w:val="1"/>
    <w:qFormat/>
    <w:rsid w:val="00824ADD"/>
    <w:pPr>
      <w:keepNext/>
      <w:keepLines/>
      <w:spacing w:before="240" w:after="240"/>
      <w:outlineLvl w:val="0"/>
    </w:pPr>
    <w:rPr>
      <w:rFonts w:ascii="Arial" w:eastAsiaTheme="majorEastAsia" w:hAnsi="Arial" w:cstheme="majorBidi"/>
      <w:b/>
      <w:bCs/>
      <w:kern w:val="28"/>
      <w:sz w:val="36"/>
      <w:szCs w:val="28"/>
    </w:rPr>
  </w:style>
  <w:style w:type="paragraph" w:styleId="Heading2">
    <w:name w:val="heading 2"/>
    <w:basedOn w:val="Normal"/>
    <w:next w:val="BodyText"/>
    <w:link w:val="Heading2Char"/>
    <w:uiPriority w:val="2"/>
    <w:qFormat/>
    <w:rsid w:val="00824ADD"/>
    <w:pPr>
      <w:keepNext/>
      <w:keepLines/>
      <w:spacing w:before="240" w:after="240"/>
      <w:outlineLvl w:val="1"/>
    </w:pPr>
    <w:rPr>
      <w:rFonts w:ascii="Arial" w:eastAsiaTheme="majorEastAsia" w:hAnsi="Arial" w:cstheme="majorBidi"/>
      <w:b/>
      <w:bCs/>
      <w:kern w:val="28"/>
      <w:sz w:val="32"/>
      <w:szCs w:val="26"/>
    </w:rPr>
  </w:style>
  <w:style w:type="paragraph" w:styleId="Heading3">
    <w:name w:val="heading 3"/>
    <w:basedOn w:val="Normal"/>
    <w:next w:val="BodyText"/>
    <w:link w:val="Heading3Char"/>
    <w:uiPriority w:val="3"/>
    <w:qFormat/>
    <w:rsid w:val="00824ADD"/>
    <w:pPr>
      <w:keepNext/>
      <w:keepLines/>
      <w:spacing w:before="240" w:after="240"/>
      <w:outlineLvl w:val="2"/>
    </w:pPr>
    <w:rPr>
      <w:rFonts w:ascii="Arial" w:eastAsiaTheme="majorEastAsia" w:hAnsi="Arial" w:cstheme="majorBidi"/>
      <w:b/>
      <w:bCs/>
      <w:kern w:val="28"/>
      <w:sz w:val="28"/>
    </w:rPr>
  </w:style>
  <w:style w:type="paragraph" w:styleId="Heading4">
    <w:name w:val="heading 4"/>
    <w:basedOn w:val="Normal"/>
    <w:next w:val="BodyText"/>
    <w:link w:val="Heading4Char"/>
    <w:uiPriority w:val="4"/>
    <w:qFormat/>
    <w:rsid w:val="00824ADD"/>
    <w:pPr>
      <w:keepNext/>
      <w:keepLines/>
      <w:spacing w:before="120"/>
      <w:outlineLvl w:val="3"/>
    </w:pPr>
    <w:rPr>
      <w:rFonts w:ascii="Arial" w:eastAsiaTheme="majorEastAsia" w:hAnsi="Arial" w:cstheme="majorBidi"/>
      <w:b/>
      <w:bCs/>
      <w:iCs/>
    </w:rPr>
  </w:style>
  <w:style w:type="paragraph" w:styleId="Heading5">
    <w:name w:val="heading 5"/>
    <w:basedOn w:val="Normal"/>
    <w:next w:val="Normal"/>
    <w:link w:val="Heading5Char"/>
    <w:uiPriority w:val="9"/>
    <w:semiHidden/>
    <w:unhideWhenUsed/>
    <w:rsid w:val="0082363E"/>
    <w:pPr>
      <w:keepNext/>
      <w:keepLines/>
      <w:numPr>
        <w:ilvl w:val="4"/>
        <w:numId w:val="14"/>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2363E"/>
    <w:pPr>
      <w:keepNext/>
      <w:keepLines/>
      <w:numPr>
        <w:ilvl w:val="5"/>
        <w:numId w:val="1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2363E"/>
    <w:pPr>
      <w:keepNext/>
      <w:keepLines/>
      <w:numPr>
        <w:ilvl w:val="6"/>
        <w:numId w:val="1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2363E"/>
    <w:pPr>
      <w:keepNext/>
      <w:keepLines/>
      <w:numPr>
        <w:ilvl w:val="7"/>
        <w:numId w:val="1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2363E"/>
    <w:pPr>
      <w:keepNext/>
      <w:keepLines/>
      <w:numPr>
        <w:ilvl w:val="8"/>
        <w:numId w:val="1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5118E"/>
    <w:pPr>
      <w:tabs>
        <w:tab w:val="center" w:pos="4394"/>
        <w:tab w:val="right" w:pos="8789"/>
      </w:tabs>
    </w:pPr>
  </w:style>
  <w:style w:type="character" w:customStyle="1" w:styleId="HeaderChar">
    <w:name w:val="Header Char"/>
    <w:basedOn w:val="DefaultParagraphFont"/>
    <w:link w:val="Header"/>
    <w:uiPriority w:val="99"/>
    <w:rsid w:val="00E5118E"/>
    <w:rPr>
      <w:rFonts w:ascii="Times New Roman" w:hAnsi="Times New Roman"/>
      <w:sz w:val="24"/>
    </w:rPr>
  </w:style>
  <w:style w:type="paragraph" w:styleId="Footer">
    <w:name w:val="footer"/>
    <w:basedOn w:val="Normal"/>
    <w:link w:val="FooterChar"/>
    <w:uiPriority w:val="99"/>
    <w:rsid w:val="00C541AB"/>
    <w:pPr>
      <w:tabs>
        <w:tab w:val="center" w:pos="4394"/>
        <w:tab w:val="right" w:pos="8789"/>
      </w:tabs>
    </w:pPr>
    <w:rPr>
      <w:rFonts w:ascii="Arial" w:hAnsi="Arial"/>
      <w:sz w:val="20"/>
    </w:rPr>
  </w:style>
  <w:style w:type="character" w:customStyle="1" w:styleId="FooterChar">
    <w:name w:val="Footer Char"/>
    <w:basedOn w:val="DefaultParagraphFont"/>
    <w:link w:val="Footer"/>
    <w:uiPriority w:val="99"/>
    <w:rsid w:val="00C541AB"/>
    <w:rPr>
      <w:rFonts w:ascii="Arial" w:hAnsi="Arial"/>
      <w:sz w:val="20"/>
    </w:rPr>
  </w:style>
  <w:style w:type="paragraph" w:styleId="BodyText">
    <w:name w:val="Body Text"/>
    <w:basedOn w:val="Normal"/>
    <w:link w:val="BodyTextChar"/>
    <w:qFormat/>
    <w:rsid w:val="00DF69EE"/>
    <w:pPr>
      <w:spacing w:after="360"/>
    </w:pPr>
  </w:style>
  <w:style w:type="character" w:customStyle="1" w:styleId="BodyTextChar">
    <w:name w:val="Body Text Char"/>
    <w:basedOn w:val="DefaultParagraphFont"/>
    <w:link w:val="BodyText"/>
    <w:rsid w:val="002016CB"/>
    <w:rPr>
      <w:rFonts w:ascii="Trebuchet MS" w:hAnsi="Trebuchet MS"/>
      <w:sz w:val="24"/>
    </w:rPr>
  </w:style>
  <w:style w:type="paragraph" w:styleId="Caption">
    <w:name w:val="caption"/>
    <w:basedOn w:val="Normal"/>
    <w:next w:val="BodyText"/>
    <w:uiPriority w:val="5"/>
    <w:rsid w:val="00EC43A6"/>
    <w:pPr>
      <w:spacing w:before="120"/>
    </w:pPr>
    <w:rPr>
      <w:rFonts w:ascii="Arial" w:hAnsi="Arial"/>
      <w:b/>
      <w:bCs/>
      <w:sz w:val="20"/>
      <w:szCs w:val="18"/>
    </w:rPr>
  </w:style>
  <w:style w:type="paragraph" w:customStyle="1" w:styleId="Caption2">
    <w:name w:val="Caption2"/>
    <w:basedOn w:val="Caption"/>
    <w:next w:val="BodyText"/>
    <w:uiPriority w:val="5"/>
    <w:qFormat/>
    <w:rsid w:val="000F72EB"/>
    <w:pPr>
      <w:spacing w:before="360" w:after="360"/>
      <w:jc w:val="center"/>
    </w:pPr>
  </w:style>
  <w:style w:type="paragraph" w:customStyle="1" w:styleId="Captionspace">
    <w:name w:val="Captionspace"/>
    <w:basedOn w:val="Caption"/>
    <w:next w:val="BodyText"/>
    <w:uiPriority w:val="5"/>
    <w:qFormat/>
    <w:rsid w:val="00301A48"/>
    <w:pPr>
      <w:spacing w:before="0" w:after="160"/>
    </w:pPr>
    <w:rPr>
      <w:b w:val="0"/>
    </w:rPr>
  </w:style>
  <w:style w:type="character" w:styleId="EndnoteReference">
    <w:name w:val="endnote reference"/>
    <w:basedOn w:val="DefaultParagraphFont"/>
    <w:uiPriority w:val="99"/>
    <w:rsid w:val="00C541AB"/>
    <w:rPr>
      <w:rFonts w:ascii="Arial" w:hAnsi="Arial"/>
      <w:sz w:val="20"/>
      <w:vertAlign w:val="superscript"/>
    </w:rPr>
  </w:style>
  <w:style w:type="paragraph" w:styleId="EndnoteText">
    <w:name w:val="endnote text"/>
    <w:basedOn w:val="Normal"/>
    <w:link w:val="EndnoteTextChar"/>
    <w:uiPriority w:val="99"/>
    <w:rsid w:val="00C541AB"/>
    <w:pPr>
      <w:spacing w:after="120"/>
      <w:ind w:left="284" w:hanging="284"/>
    </w:pPr>
    <w:rPr>
      <w:rFonts w:ascii="Arial" w:hAnsi="Arial"/>
      <w:sz w:val="20"/>
      <w:szCs w:val="20"/>
    </w:rPr>
  </w:style>
  <w:style w:type="character" w:customStyle="1" w:styleId="EndnoteTextChar">
    <w:name w:val="Endnote Text Char"/>
    <w:basedOn w:val="DefaultParagraphFont"/>
    <w:link w:val="EndnoteText"/>
    <w:uiPriority w:val="99"/>
    <w:rsid w:val="00C541AB"/>
    <w:rPr>
      <w:rFonts w:ascii="Arial" w:hAnsi="Arial"/>
      <w:sz w:val="20"/>
      <w:szCs w:val="20"/>
    </w:rPr>
  </w:style>
  <w:style w:type="character" w:styleId="FootnoteReference">
    <w:name w:val="footnote reference"/>
    <w:basedOn w:val="DefaultParagraphFont"/>
    <w:uiPriority w:val="99"/>
    <w:rsid w:val="00C541AB"/>
    <w:rPr>
      <w:rFonts w:ascii="Arial" w:hAnsi="Arial"/>
      <w:sz w:val="20"/>
      <w:vertAlign w:val="superscript"/>
    </w:rPr>
  </w:style>
  <w:style w:type="paragraph" w:styleId="FootnoteText">
    <w:name w:val="footnote text"/>
    <w:basedOn w:val="Normal"/>
    <w:link w:val="FootnoteTextChar"/>
    <w:uiPriority w:val="99"/>
    <w:rsid w:val="00E5118E"/>
    <w:pPr>
      <w:spacing w:after="120"/>
      <w:ind w:left="284" w:hanging="284"/>
    </w:pPr>
    <w:rPr>
      <w:rFonts w:ascii="Arial" w:hAnsi="Arial"/>
      <w:sz w:val="20"/>
      <w:szCs w:val="20"/>
    </w:rPr>
  </w:style>
  <w:style w:type="character" w:customStyle="1" w:styleId="FootnoteTextChar">
    <w:name w:val="Footnote Text Char"/>
    <w:basedOn w:val="DefaultParagraphFont"/>
    <w:link w:val="FootnoteText"/>
    <w:uiPriority w:val="99"/>
    <w:rsid w:val="00E5118E"/>
    <w:rPr>
      <w:rFonts w:ascii="Arial" w:hAnsi="Arial"/>
      <w:sz w:val="20"/>
      <w:szCs w:val="20"/>
    </w:rPr>
  </w:style>
  <w:style w:type="character" w:customStyle="1" w:styleId="Heading1Char">
    <w:name w:val="Heading 1 Char"/>
    <w:basedOn w:val="DefaultParagraphFont"/>
    <w:link w:val="Heading1"/>
    <w:uiPriority w:val="1"/>
    <w:rsid w:val="00824ADD"/>
    <w:rPr>
      <w:rFonts w:ascii="Arial" w:eastAsiaTheme="majorEastAsia" w:hAnsi="Arial" w:cstheme="majorBidi"/>
      <w:b/>
      <w:bCs/>
      <w:kern w:val="28"/>
      <w:sz w:val="36"/>
      <w:szCs w:val="28"/>
    </w:rPr>
  </w:style>
  <w:style w:type="character" w:customStyle="1" w:styleId="Heading2Char">
    <w:name w:val="Heading 2 Char"/>
    <w:basedOn w:val="DefaultParagraphFont"/>
    <w:link w:val="Heading2"/>
    <w:uiPriority w:val="2"/>
    <w:rsid w:val="00824ADD"/>
    <w:rPr>
      <w:rFonts w:ascii="Arial" w:eastAsiaTheme="majorEastAsia" w:hAnsi="Arial" w:cstheme="majorBidi"/>
      <w:b/>
      <w:bCs/>
      <w:kern w:val="28"/>
      <w:sz w:val="32"/>
      <w:szCs w:val="26"/>
    </w:rPr>
  </w:style>
  <w:style w:type="character" w:customStyle="1" w:styleId="Heading3Char">
    <w:name w:val="Heading 3 Char"/>
    <w:basedOn w:val="DefaultParagraphFont"/>
    <w:link w:val="Heading3"/>
    <w:uiPriority w:val="3"/>
    <w:rsid w:val="00824ADD"/>
    <w:rPr>
      <w:rFonts w:ascii="Arial" w:eastAsiaTheme="majorEastAsia" w:hAnsi="Arial" w:cstheme="majorBidi"/>
      <w:b/>
      <w:bCs/>
      <w:kern w:val="28"/>
      <w:sz w:val="28"/>
    </w:rPr>
  </w:style>
  <w:style w:type="character" w:customStyle="1" w:styleId="Heading4Char">
    <w:name w:val="Heading 4 Char"/>
    <w:basedOn w:val="DefaultParagraphFont"/>
    <w:link w:val="Heading4"/>
    <w:uiPriority w:val="4"/>
    <w:rsid w:val="00824ADD"/>
    <w:rPr>
      <w:rFonts w:ascii="Arial" w:eastAsiaTheme="majorEastAsia" w:hAnsi="Arial" w:cstheme="majorBidi"/>
      <w:b/>
      <w:bCs/>
      <w:iCs/>
    </w:rPr>
  </w:style>
  <w:style w:type="character" w:styleId="PageNumber">
    <w:name w:val="page number"/>
    <w:basedOn w:val="DefaultParagraphFont"/>
    <w:uiPriority w:val="99"/>
    <w:rsid w:val="00E5118E"/>
    <w:rPr>
      <w:rFonts w:ascii="Arial" w:hAnsi="Arial"/>
      <w:sz w:val="20"/>
    </w:rPr>
  </w:style>
  <w:style w:type="paragraph" w:styleId="Quote">
    <w:name w:val="Quote"/>
    <w:basedOn w:val="Normal"/>
    <w:next w:val="BodyText"/>
    <w:link w:val="QuoteChar"/>
    <w:uiPriority w:val="6"/>
    <w:qFormat/>
    <w:rsid w:val="00D91D25"/>
    <w:pPr>
      <w:spacing w:after="360"/>
      <w:ind w:left="567" w:right="567"/>
    </w:pPr>
    <w:rPr>
      <w:iCs/>
      <w:color w:val="000000" w:themeColor="text1"/>
    </w:rPr>
  </w:style>
  <w:style w:type="character" w:customStyle="1" w:styleId="QuoteChar">
    <w:name w:val="Quote Char"/>
    <w:basedOn w:val="DefaultParagraphFont"/>
    <w:link w:val="Quote"/>
    <w:uiPriority w:val="6"/>
    <w:rsid w:val="002016CB"/>
    <w:rPr>
      <w:rFonts w:ascii="Trebuchet MS" w:hAnsi="Trebuchet MS"/>
      <w:iCs/>
      <w:color w:val="000000" w:themeColor="text1"/>
      <w:sz w:val="24"/>
    </w:rPr>
  </w:style>
  <w:style w:type="paragraph" w:styleId="Title">
    <w:name w:val="Title"/>
    <w:basedOn w:val="Heading1"/>
    <w:next w:val="BodyText"/>
    <w:link w:val="TitleChar"/>
    <w:qFormat/>
    <w:rsid w:val="006E666D"/>
    <w:rPr>
      <w:szCs w:val="52"/>
    </w:rPr>
  </w:style>
  <w:style w:type="character" w:customStyle="1" w:styleId="TitleChar">
    <w:name w:val="Title Char"/>
    <w:basedOn w:val="DefaultParagraphFont"/>
    <w:link w:val="Title"/>
    <w:rsid w:val="002016CB"/>
    <w:rPr>
      <w:rFonts w:ascii="Arial" w:eastAsiaTheme="majorEastAsia" w:hAnsi="Arial" w:cstheme="majorBidi"/>
      <w:b/>
      <w:bCs/>
      <w:kern w:val="28"/>
      <w:sz w:val="36"/>
      <w:szCs w:val="52"/>
    </w:rPr>
  </w:style>
  <w:style w:type="paragraph" w:styleId="BalloonText">
    <w:name w:val="Balloon Text"/>
    <w:basedOn w:val="Normal"/>
    <w:link w:val="BalloonTextChar"/>
    <w:uiPriority w:val="99"/>
    <w:semiHidden/>
    <w:unhideWhenUsed/>
    <w:rsid w:val="009E5F02"/>
    <w:rPr>
      <w:rFonts w:ascii="Tahoma" w:hAnsi="Tahoma" w:cs="Tahoma"/>
      <w:sz w:val="16"/>
      <w:szCs w:val="16"/>
    </w:rPr>
  </w:style>
  <w:style w:type="character" w:customStyle="1" w:styleId="BalloonTextChar">
    <w:name w:val="Balloon Text Char"/>
    <w:basedOn w:val="DefaultParagraphFont"/>
    <w:link w:val="BalloonText"/>
    <w:uiPriority w:val="99"/>
    <w:semiHidden/>
    <w:rsid w:val="009E5F02"/>
    <w:rPr>
      <w:rFonts w:ascii="Tahoma" w:hAnsi="Tahoma" w:cs="Tahoma"/>
      <w:sz w:val="16"/>
      <w:szCs w:val="16"/>
    </w:rPr>
  </w:style>
  <w:style w:type="character" w:customStyle="1" w:styleId="Heading5Char">
    <w:name w:val="Heading 5 Char"/>
    <w:basedOn w:val="DefaultParagraphFont"/>
    <w:link w:val="Heading5"/>
    <w:uiPriority w:val="9"/>
    <w:semiHidden/>
    <w:rsid w:val="00AF505E"/>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AF505E"/>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AF505E"/>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AF505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F505E"/>
    <w:rPr>
      <w:rFonts w:asciiTheme="majorHAnsi" w:eastAsiaTheme="majorEastAsia" w:hAnsiTheme="majorHAnsi" w:cstheme="majorBidi"/>
      <w:i/>
      <w:iCs/>
      <w:color w:val="404040" w:themeColor="text1" w:themeTint="BF"/>
      <w:sz w:val="20"/>
      <w:szCs w:val="20"/>
    </w:rPr>
  </w:style>
  <w:style w:type="paragraph" w:customStyle="1" w:styleId="biblio">
    <w:name w:val="biblio"/>
    <w:basedOn w:val="BodyText"/>
    <w:rsid w:val="008B03F8"/>
    <w:pPr>
      <w:spacing w:line="240" w:lineRule="auto"/>
      <w:ind w:left="567" w:hanging="567"/>
    </w:pPr>
  </w:style>
  <w:style w:type="character" w:styleId="Hyperlink">
    <w:name w:val="Hyperlink"/>
    <w:basedOn w:val="DefaultParagraphFont"/>
    <w:uiPriority w:val="99"/>
    <w:unhideWhenUsed/>
    <w:rsid w:val="008B03F8"/>
    <w:rPr>
      <w:color w:val="0000FF"/>
      <w:u w:val="single"/>
    </w:rPr>
  </w:style>
  <w:style w:type="paragraph" w:styleId="NoSpacing">
    <w:name w:val="No Spacing"/>
    <w:uiPriority w:val="1"/>
    <w:rsid w:val="008B03F8"/>
    <w:pPr>
      <w:spacing w:after="0" w:line="240" w:lineRule="auto"/>
    </w:pPr>
    <w:rPr>
      <w:rFonts w:ascii="Calibri" w:eastAsia="Calibri" w:hAnsi="Calibri" w:cs="Times New Roman"/>
    </w:rPr>
  </w:style>
  <w:style w:type="character" w:styleId="Strong">
    <w:name w:val="Strong"/>
    <w:basedOn w:val="DefaultParagraphFont"/>
    <w:uiPriority w:val="22"/>
    <w:qFormat/>
    <w:rsid w:val="006C475B"/>
    <w:rPr>
      <w:b/>
      <w:bCs/>
    </w:rPr>
  </w:style>
  <w:style w:type="paragraph" w:styleId="ListParagraph">
    <w:name w:val="List Paragraph"/>
    <w:basedOn w:val="Normal"/>
    <w:uiPriority w:val="34"/>
    <w:qFormat/>
    <w:rsid w:val="003C327B"/>
    <w:pPr>
      <w:ind w:left="720"/>
      <w:contextualSpacing/>
    </w:pPr>
  </w:style>
  <w:style w:type="paragraph" w:customStyle="1" w:styleId="EndNoteBibliographyTitle">
    <w:name w:val="EndNote Bibliography Title"/>
    <w:basedOn w:val="Normal"/>
    <w:link w:val="EndNoteBibliographyTitleChar"/>
    <w:rsid w:val="004959BA"/>
    <w:pPr>
      <w:jc w:val="center"/>
    </w:pPr>
    <w:rPr>
      <w:noProof/>
      <w:sz w:val="24"/>
      <w:lang w:val="en-US"/>
    </w:rPr>
  </w:style>
  <w:style w:type="character" w:customStyle="1" w:styleId="EndNoteBibliographyTitleChar">
    <w:name w:val="EndNote Bibliography Title Char"/>
    <w:basedOn w:val="DefaultParagraphFont"/>
    <w:link w:val="EndNoteBibliographyTitle"/>
    <w:rsid w:val="004959BA"/>
    <w:rPr>
      <w:rFonts w:ascii="Trebuchet MS" w:hAnsi="Trebuchet MS"/>
      <w:noProof/>
      <w:sz w:val="24"/>
      <w:lang w:val="en-US"/>
    </w:rPr>
  </w:style>
  <w:style w:type="paragraph" w:customStyle="1" w:styleId="EndNoteBibliography">
    <w:name w:val="EndNote Bibliography"/>
    <w:basedOn w:val="Normal"/>
    <w:link w:val="EndNoteBibliographyChar"/>
    <w:rsid w:val="004959BA"/>
    <w:pPr>
      <w:spacing w:line="240" w:lineRule="auto"/>
    </w:pPr>
    <w:rPr>
      <w:noProof/>
      <w:sz w:val="24"/>
      <w:lang w:val="en-US"/>
    </w:rPr>
  </w:style>
  <w:style w:type="character" w:customStyle="1" w:styleId="EndNoteBibliographyChar">
    <w:name w:val="EndNote Bibliography Char"/>
    <w:basedOn w:val="DefaultParagraphFont"/>
    <w:link w:val="EndNoteBibliography"/>
    <w:rsid w:val="004959BA"/>
    <w:rPr>
      <w:rFonts w:ascii="Trebuchet MS" w:hAnsi="Trebuchet MS"/>
      <w:noProof/>
      <w:sz w:val="24"/>
      <w:lang w:val="en-US"/>
    </w:rPr>
  </w:style>
  <w:style w:type="character" w:styleId="UnresolvedMention">
    <w:name w:val="Unresolved Mention"/>
    <w:basedOn w:val="DefaultParagraphFont"/>
    <w:uiPriority w:val="99"/>
    <w:semiHidden/>
    <w:unhideWhenUsed/>
    <w:rsid w:val="004959BA"/>
    <w:rPr>
      <w:color w:val="605E5C"/>
      <w:shd w:val="clear" w:color="auto" w:fill="E1DFDD"/>
    </w:rPr>
  </w:style>
  <w:style w:type="character" w:styleId="CommentReference">
    <w:name w:val="annotation reference"/>
    <w:basedOn w:val="DefaultParagraphFont"/>
    <w:uiPriority w:val="99"/>
    <w:semiHidden/>
    <w:unhideWhenUsed/>
    <w:rsid w:val="0084710F"/>
    <w:rPr>
      <w:sz w:val="16"/>
      <w:szCs w:val="16"/>
    </w:rPr>
  </w:style>
  <w:style w:type="paragraph" w:styleId="CommentText">
    <w:name w:val="annotation text"/>
    <w:basedOn w:val="Normal"/>
    <w:link w:val="CommentTextChar"/>
    <w:uiPriority w:val="99"/>
    <w:unhideWhenUsed/>
    <w:rsid w:val="0084710F"/>
    <w:rPr>
      <w:sz w:val="20"/>
      <w:szCs w:val="20"/>
    </w:rPr>
  </w:style>
  <w:style w:type="character" w:customStyle="1" w:styleId="CommentTextChar">
    <w:name w:val="Comment Text Char"/>
    <w:basedOn w:val="DefaultParagraphFont"/>
    <w:link w:val="CommentText"/>
    <w:uiPriority w:val="99"/>
    <w:rsid w:val="0084710F"/>
    <w:rPr>
      <w:rFonts w:ascii="Trebuchet MS" w:hAnsi="Trebuchet MS"/>
      <w:sz w:val="20"/>
      <w:szCs w:val="20"/>
    </w:rPr>
  </w:style>
  <w:style w:type="paragraph" w:styleId="CommentSubject">
    <w:name w:val="annotation subject"/>
    <w:basedOn w:val="CommentText"/>
    <w:next w:val="CommentText"/>
    <w:link w:val="CommentSubjectChar"/>
    <w:uiPriority w:val="99"/>
    <w:semiHidden/>
    <w:unhideWhenUsed/>
    <w:rsid w:val="0084710F"/>
    <w:rPr>
      <w:b/>
      <w:bCs/>
    </w:rPr>
  </w:style>
  <w:style w:type="character" w:customStyle="1" w:styleId="CommentSubjectChar">
    <w:name w:val="Comment Subject Char"/>
    <w:basedOn w:val="CommentTextChar"/>
    <w:link w:val="CommentSubject"/>
    <w:uiPriority w:val="99"/>
    <w:semiHidden/>
    <w:rsid w:val="0084710F"/>
    <w:rPr>
      <w:rFonts w:ascii="Trebuchet MS" w:hAnsi="Trebuchet MS"/>
      <w:b/>
      <w:bCs/>
      <w:sz w:val="20"/>
      <w:szCs w:val="20"/>
    </w:rPr>
  </w:style>
  <w:style w:type="table" w:styleId="TableGrid">
    <w:name w:val="Table Grid"/>
    <w:basedOn w:val="TableNormal"/>
    <w:uiPriority w:val="39"/>
    <w:rsid w:val="004C3DB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64E0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C965A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BA29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218176">
      <w:bodyDiv w:val="1"/>
      <w:marLeft w:val="0"/>
      <w:marRight w:val="0"/>
      <w:marTop w:val="0"/>
      <w:marBottom w:val="0"/>
      <w:divBdr>
        <w:top w:val="none" w:sz="0" w:space="0" w:color="auto"/>
        <w:left w:val="none" w:sz="0" w:space="0" w:color="auto"/>
        <w:bottom w:val="none" w:sz="0" w:space="0" w:color="auto"/>
        <w:right w:val="none" w:sz="0" w:space="0" w:color="auto"/>
      </w:divBdr>
    </w:div>
    <w:div w:id="1188329805">
      <w:bodyDiv w:val="1"/>
      <w:marLeft w:val="0"/>
      <w:marRight w:val="0"/>
      <w:marTop w:val="0"/>
      <w:marBottom w:val="0"/>
      <w:divBdr>
        <w:top w:val="none" w:sz="0" w:space="0" w:color="auto"/>
        <w:left w:val="none" w:sz="0" w:space="0" w:color="auto"/>
        <w:bottom w:val="none" w:sz="0" w:space="0" w:color="auto"/>
        <w:right w:val="none" w:sz="0" w:space="0" w:color="auto"/>
      </w:divBdr>
    </w:div>
    <w:div w:id="1552115405">
      <w:bodyDiv w:val="1"/>
      <w:marLeft w:val="0"/>
      <w:marRight w:val="0"/>
      <w:marTop w:val="0"/>
      <w:marBottom w:val="0"/>
      <w:divBdr>
        <w:top w:val="none" w:sz="0" w:space="0" w:color="auto"/>
        <w:left w:val="none" w:sz="0" w:space="0" w:color="auto"/>
        <w:bottom w:val="none" w:sz="0" w:space="0" w:color="auto"/>
        <w:right w:val="none" w:sz="0" w:space="0" w:color="auto"/>
      </w:divBdr>
    </w:div>
    <w:div w:id="1637711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https://doi.org/10.46658/JBIMES-20-01"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doi.org/10.1097/xeb.0000000000000062"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https://doi.org/10.46658/JBIMES-20-01"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hris\OneDrive%20-%20University%20of%20Glasgow\THESIS\Thesis_chapter_template_06012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F6702137A129F45A6835221D41CF60F" ma:contentTypeVersion="9" ma:contentTypeDescription="Create a new document." ma:contentTypeScope="" ma:versionID="a712b3e6d354fdbf58b24d6f66b572d2">
  <xsd:schema xmlns:xsd="http://www.w3.org/2001/XMLSchema" xmlns:xs="http://www.w3.org/2001/XMLSchema" xmlns:p="http://schemas.microsoft.com/office/2006/metadata/properties" xmlns:ns2="fc0be4fd-f545-4254-9f39-fb696fdb446c" xmlns:ns3="b454b8eb-aab7-4883-8d4b-cfae7d09baad" targetNamespace="http://schemas.microsoft.com/office/2006/metadata/properties" ma:root="true" ma:fieldsID="07394fd638de29a37df09fc71f41a1e6" ns2:_="" ns3:_="">
    <xsd:import namespace="fc0be4fd-f545-4254-9f39-fb696fdb446c"/>
    <xsd:import namespace="b454b8eb-aab7-4883-8d4b-cfae7d09baa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0be4fd-f545-4254-9f39-fb696fdb44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454b8eb-aab7-4883-8d4b-cfae7d09baa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50A5983-9E7C-478B-AAC2-13429240A37C}">
  <ds:schemaRefs>
    <ds:schemaRef ds:uri="http://schemas.microsoft.com/sharepoint/v3/contenttype/forms"/>
  </ds:schemaRefs>
</ds:datastoreItem>
</file>

<file path=customXml/itemProps2.xml><?xml version="1.0" encoding="utf-8"?>
<ds:datastoreItem xmlns:ds="http://schemas.openxmlformats.org/officeDocument/2006/customXml" ds:itemID="{6A4A7F1F-113F-4099-A2A2-053DF1DDAB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0be4fd-f545-4254-9f39-fb696fdb446c"/>
    <ds:schemaRef ds:uri="b454b8eb-aab7-4883-8d4b-cfae7d09b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BF1DA2-BD75-49AA-B18E-5869273BCBC4}">
  <ds:schemaRefs>
    <ds:schemaRef ds:uri="http://schemas.openxmlformats.org/officeDocument/2006/bibliography"/>
  </ds:schemaRefs>
</ds:datastoreItem>
</file>

<file path=customXml/itemProps4.xml><?xml version="1.0" encoding="utf-8"?>
<ds:datastoreItem xmlns:ds="http://schemas.openxmlformats.org/officeDocument/2006/customXml" ds:itemID="{1CD8A52B-6E70-4EA8-84F6-D8480AC393B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Thesis_chapter_template_060122.dotx</Template>
  <TotalTime>5</TotalTime>
  <Pages>4</Pages>
  <Words>715</Words>
  <Characters>40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 McParland</dc:creator>
  <cp:lastModifiedBy>Christopher McParland (PGR)</cp:lastModifiedBy>
  <cp:revision>8</cp:revision>
  <cp:lastPrinted>2022-02-11T14:12:00Z</cp:lastPrinted>
  <dcterms:created xsi:type="dcterms:W3CDTF">2022-04-29T10:51:00Z</dcterms:created>
  <dcterms:modified xsi:type="dcterms:W3CDTF">2022-08-23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6702137A129F45A6835221D41CF60F</vt:lpwstr>
  </property>
</Properties>
</file>